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EBDE5D" w14:textId="0ECD872B" w:rsidR="00A2412D" w:rsidRDefault="00A2412D" w:rsidP="00A2412D">
      <w:pPr>
        <w:spacing w:line="240" w:lineRule="auto"/>
        <w:jc w:val="both"/>
        <w:rPr>
          <w:b/>
          <w:bCs/>
        </w:rPr>
      </w:pPr>
      <w:r>
        <w:rPr>
          <w:b/>
          <w:bCs/>
        </w:rPr>
        <w:t xml:space="preserve">Appendix: </w:t>
      </w:r>
      <w:r w:rsidRPr="00A2412D">
        <w:rPr>
          <w:lang w:val="en-US"/>
        </w:rPr>
        <w:t>Hospital admissions and deaths due to acute cardiovascular events during the COVID-19 pandemic in residents of long-term care facilities</w:t>
      </w:r>
      <w:r w:rsidRPr="00A2412D">
        <w:rPr>
          <w:lang w:val="en-US"/>
        </w:rPr>
        <w:t xml:space="preserve"> by Paul Gellert, Raphael Kohl, Kathrin Jürchott, Betty Noack, Christian Hering, Annabell Gangnus, Elisabeth Steinhagen-Thiessen, Wolfram J Herrmann, Adelheid Kuhlmey, </w:t>
      </w:r>
      <w:r w:rsidR="00CA3443">
        <w:rPr>
          <w:lang w:val="en-US"/>
        </w:rPr>
        <w:t xml:space="preserve">and </w:t>
      </w:r>
      <w:r w:rsidRPr="00A2412D">
        <w:rPr>
          <w:lang w:val="en-US"/>
        </w:rPr>
        <w:t>Antje Schwinger</w:t>
      </w:r>
    </w:p>
    <w:p w14:paraId="61BDCFC0" w14:textId="7CF5D896" w:rsidR="00A2412D" w:rsidRDefault="00A2412D" w:rsidP="00A2412D"/>
    <w:p w14:paraId="7E82E07C" w14:textId="6DFDEA40" w:rsidR="00CA3443" w:rsidRPr="00F94EC7" w:rsidRDefault="00CA3443" w:rsidP="00A2412D">
      <w:pPr>
        <w:rPr>
          <w:b/>
        </w:rPr>
      </w:pPr>
      <w:r w:rsidRPr="00F94EC7">
        <w:rPr>
          <w:b/>
        </w:rPr>
        <w:t xml:space="preserve">Appendix Table A1: Care dependency, co-morbidities </w:t>
      </w:r>
      <w:r w:rsidR="00F94EC7">
        <w:rPr>
          <w:b/>
        </w:rPr>
        <w:t>and observation time by time period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994"/>
        <w:gridCol w:w="2079"/>
        <w:gridCol w:w="2239"/>
        <w:gridCol w:w="1760"/>
      </w:tblGrid>
      <w:tr w:rsidR="006F3AB4" w:rsidRPr="0068284C" w14:paraId="51A68D96" w14:textId="77777777" w:rsidTr="006F3AB4">
        <w:trPr>
          <w:trHeight w:val="300"/>
          <w:tblHeader/>
          <w:jc w:val="center"/>
        </w:trPr>
        <w:tc>
          <w:tcPr>
            <w:tcW w:w="1650" w:type="pct"/>
            <w:vMerge w:val="restart"/>
            <w:tcBorders>
              <w:top w:val="single" w:sz="12" w:space="0" w:color="000000" w:themeColor="text1"/>
              <w:left w:val="none" w:sz="0" w:space="0" w:color="FFFFFF" w:themeColor="background1"/>
              <w:bottom w:val="single" w:sz="12" w:space="0" w:color="000000" w:themeColor="text1"/>
              <w:right w:val="none" w:sz="0" w:space="0" w:color="FFFFFF" w:themeColor="background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7F1D5" w14:textId="58331050" w:rsidR="006F3AB4" w:rsidRPr="0068284C" w:rsidRDefault="006F3AB4" w:rsidP="006F3A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</w:rPr>
            </w:pPr>
            <w:r w:rsidRPr="0068284C">
              <w:rPr>
                <w:rFonts w:ascii="Arial" w:eastAsia="Arial" w:hAnsi="Arial" w:cs="Arial"/>
                <w:b/>
                <w:color w:val="000000"/>
                <w:sz w:val="20"/>
              </w:rPr>
              <w:t>V</w:t>
            </w:r>
            <w:r w:rsidRPr="0068284C">
              <w:rPr>
                <w:rFonts w:ascii="Arial" w:eastAsia="Arial" w:hAnsi="Arial" w:cs="Arial"/>
                <w:b/>
                <w:color w:val="000000"/>
                <w:sz w:val="20"/>
              </w:rPr>
              <w:t>ariable</w:t>
            </w:r>
            <w:r>
              <w:rPr>
                <w:rFonts w:ascii="Arial" w:eastAsia="Arial" w:hAnsi="Arial" w:cs="Arial"/>
                <w:b/>
                <w:color w:val="000000"/>
                <w:sz w:val="20"/>
              </w:rPr>
              <w:t>,</w:t>
            </w:r>
            <w:r w:rsidRPr="75EC837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380" w:type="pct"/>
            <w:gridSpan w:val="2"/>
            <w:tcBorders>
              <w:top w:val="single" w:sz="12" w:space="0" w:color="000000" w:themeColor="text1"/>
              <w:left w:val="none" w:sz="0" w:space="0" w:color="FFFFFF" w:themeColor="background1"/>
              <w:bottom w:val="single" w:sz="8" w:space="0" w:color="000000" w:themeColor="text1"/>
              <w:right w:val="none" w:sz="0" w:space="0" w:color="FFFFFF" w:themeColor="background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DDCD6" w14:textId="7E91E347" w:rsidR="006F3AB4" w:rsidRPr="006F3AB4" w:rsidRDefault="006F3AB4" w:rsidP="006F3A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</w:rPr>
              <w:t>Period</w:t>
            </w:r>
          </w:p>
        </w:tc>
        <w:tc>
          <w:tcPr>
            <w:tcW w:w="970" w:type="pct"/>
            <w:vMerge w:val="restart"/>
            <w:tcBorders>
              <w:top w:val="single" w:sz="12" w:space="0" w:color="000000" w:themeColor="text1"/>
              <w:left w:val="none" w:sz="0" w:space="0" w:color="FFFFFF" w:themeColor="background1"/>
              <w:bottom w:val="single" w:sz="12" w:space="0" w:color="000000" w:themeColor="text1"/>
              <w:right w:val="none" w:sz="0" w:space="0" w:color="FFFFFF" w:themeColor="background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DF540" w14:textId="2FAEA64B" w:rsidR="006F3AB4" w:rsidRPr="0068284C" w:rsidRDefault="006F3AB4" w:rsidP="004D1A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</w:rPr>
              <w:t>p value</w:t>
            </w:r>
          </w:p>
        </w:tc>
      </w:tr>
      <w:tr w:rsidR="006F3AB4" w:rsidRPr="0068284C" w14:paraId="5CBFBF11" w14:textId="77777777" w:rsidTr="006F3AB4">
        <w:trPr>
          <w:trHeight w:val="300"/>
          <w:tblHeader/>
          <w:jc w:val="center"/>
        </w:trPr>
        <w:tc>
          <w:tcPr>
            <w:tcW w:w="1650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29E90" w14:textId="77777777" w:rsidR="006F3AB4" w:rsidRPr="0068284C" w:rsidRDefault="006F3AB4" w:rsidP="004D1A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</w:rPr>
            </w:pPr>
          </w:p>
        </w:tc>
        <w:tc>
          <w:tcPr>
            <w:tcW w:w="1146" w:type="pct"/>
            <w:tcBorders>
              <w:top w:val="single" w:sz="8" w:space="0" w:color="000000" w:themeColor="text1"/>
              <w:left w:val="none" w:sz="0" w:space="0" w:color="FFFFFF" w:themeColor="background1"/>
              <w:bottom w:val="single" w:sz="12" w:space="0" w:color="000000" w:themeColor="text1"/>
              <w:right w:val="none" w:sz="0" w:space="0" w:color="FFFFFF" w:themeColor="background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D2032" w14:textId="77777777" w:rsidR="006F3AB4" w:rsidRDefault="006F3AB4" w:rsidP="004D1A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</w:rPr>
              <w:t>2016</w:t>
            </w:r>
            <w:r w:rsidRPr="0068284C">
              <w:rPr>
                <w:rFonts w:ascii="Arial" w:eastAsia="Arial" w:hAnsi="Arial" w:cs="Arial"/>
                <w:b/>
                <w:color w:val="000000"/>
                <w:sz w:val="20"/>
              </w:rPr>
              <w:t>-2019</w:t>
            </w:r>
          </w:p>
          <w:p w14:paraId="4EEB6877" w14:textId="3CB9CCC5" w:rsidR="006F3AB4" w:rsidRPr="0068284C" w:rsidRDefault="006F3AB4" w:rsidP="004D1A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</w:t>
            </w:r>
            <w:r w:rsidRPr="75EC837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an (SD)</w:t>
            </w:r>
          </w:p>
        </w:tc>
        <w:tc>
          <w:tcPr>
            <w:tcW w:w="1234" w:type="pct"/>
            <w:tcBorders>
              <w:top w:val="single" w:sz="8" w:space="0" w:color="000000" w:themeColor="text1"/>
              <w:left w:val="none" w:sz="0" w:space="0" w:color="FFFFFF" w:themeColor="background1"/>
              <w:bottom w:val="single" w:sz="12" w:space="0" w:color="000000" w:themeColor="text1"/>
              <w:right w:val="none" w:sz="0" w:space="0" w:color="FFFFFF" w:themeColor="background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602DA" w14:textId="77777777" w:rsidR="006F3AB4" w:rsidRDefault="006F3AB4" w:rsidP="004D1A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</w:rPr>
            </w:pPr>
            <w:r w:rsidRPr="0068284C">
              <w:rPr>
                <w:rFonts w:ascii="Arial" w:eastAsia="Arial" w:hAnsi="Arial" w:cs="Arial"/>
                <w:b/>
                <w:color w:val="000000"/>
                <w:sz w:val="20"/>
              </w:rPr>
              <w:t>2020-2021</w:t>
            </w:r>
          </w:p>
          <w:p w14:paraId="381374F9" w14:textId="2038147A" w:rsidR="006F3AB4" w:rsidRPr="0068284C" w:rsidRDefault="006F3AB4" w:rsidP="004D1A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</w:t>
            </w:r>
            <w:r w:rsidRPr="75EC837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an (SD)</w:t>
            </w:r>
          </w:p>
        </w:tc>
        <w:tc>
          <w:tcPr>
            <w:tcW w:w="970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B42D5" w14:textId="77777777" w:rsidR="006F3AB4" w:rsidRPr="0068284C" w:rsidRDefault="006F3AB4" w:rsidP="004D1A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</w:rPr>
            </w:pPr>
          </w:p>
        </w:tc>
      </w:tr>
      <w:tr w:rsidR="006F3AB4" w14:paraId="07D8B469" w14:textId="77777777" w:rsidTr="006F3AB4">
        <w:trPr>
          <w:trHeight w:val="300"/>
          <w:tblHeader/>
          <w:jc w:val="center"/>
        </w:trPr>
        <w:tc>
          <w:tcPr>
            <w:tcW w:w="1650" w:type="pct"/>
            <w:tcBorders>
              <w:top w:val="single" w:sz="12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1D946" w14:textId="262C6A88" w:rsidR="006F3AB4" w:rsidRDefault="006F3AB4" w:rsidP="004D1AFB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</w:t>
            </w:r>
            <w:r w:rsidRPr="75EC837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re dependency level</w:t>
            </w:r>
          </w:p>
        </w:tc>
        <w:tc>
          <w:tcPr>
            <w:tcW w:w="1146" w:type="pct"/>
            <w:tcBorders>
              <w:top w:val="single" w:sz="12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F174A" w14:textId="77777777" w:rsidR="006F3AB4" w:rsidRPr="00637969" w:rsidRDefault="006F3AB4" w:rsidP="004D1A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63796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5 (0.03)</w:t>
            </w:r>
          </w:p>
        </w:tc>
        <w:tc>
          <w:tcPr>
            <w:tcW w:w="1234" w:type="pct"/>
            <w:tcBorders>
              <w:top w:val="single" w:sz="12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D44AE" w14:textId="77777777" w:rsidR="006F3AB4" w:rsidRPr="00637969" w:rsidRDefault="006F3AB4" w:rsidP="004D1A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63796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5 (0.01)</w:t>
            </w:r>
          </w:p>
        </w:tc>
        <w:tc>
          <w:tcPr>
            <w:tcW w:w="970" w:type="pct"/>
            <w:tcBorders>
              <w:top w:val="single" w:sz="12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0960A" w14:textId="658B0274" w:rsidR="006F3AB4" w:rsidRPr="00637969" w:rsidRDefault="006F3AB4" w:rsidP="00FE7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41</w:t>
            </w:r>
          </w:p>
        </w:tc>
      </w:tr>
      <w:tr w:rsidR="006F3AB4" w:rsidRPr="0068284C" w14:paraId="7B001AC6" w14:textId="77777777" w:rsidTr="006F3AB4">
        <w:trPr>
          <w:trHeight w:val="300"/>
          <w:jc w:val="center"/>
        </w:trPr>
        <w:tc>
          <w:tcPr>
            <w:tcW w:w="165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DCB28" w14:textId="08AF61AB" w:rsidR="006F3AB4" w:rsidRPr="00637969" w:rsidRDefault="006F3AB4" w:rsidP="004D1A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</w:t>
            </w:r>
            <w:r w:rsidRPr="0063796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art failure (%)</w:t>
            </w:r>
          </w:p>
        </w:tc>
        <w:tc>
          <w:tcPr>
            <w:tcW w:w="114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85A12" w14:textId="77777777" w:rsidR="006F3AB4" w:rsidRPr="00637969" w:rsidRDefault="006F3AB4" w:rsidP="004D1A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63796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0.9 (1.7)</w:t>
            </w:r>
          </w:p>
        </w:tc>
        <w:tc>
          <w:tcPr>
            <w:tcW w:w="123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42ECB" w14:textId="77777777" w:rsidR="006F3AB4" w:rsidRPr="00637969" w:rsidRDefault="006F3AB4" w:rsidP="004D1A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63796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7.5 (13.5)</w:t>
            </w:r>
          </w:p>
        </w:tc>
        <w:tc>
          <w:tcPr>
            <w:tcW w:w="97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3FBD0" w14:textId="1766884C" w:rsidR="006F3AB4" w:rsidRPr="00637969" w:rsidRDefault="006F3AB4" w:rsidP="00FE7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40</w:t>
            </w:r>
          </w:p>
        </w:tc>
      </w:tr>
      <w:tr w:rsidR="006F3AB4" w:rsidRPr="0068284C" w14:paraId="3936387C" w14:textId="77777777" w:rsidTr="006F3AB4">
        <w:trPr>
          <w:trHeight w:val="300"/>
          <w:jc w:val="center"/>
        </w:trPr>
        <w:tc>
          <w:tcPr>
            <w:tcW w:w="165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01152" w14:textId="08917491" w:rsidR="006F3AB4" w:rsidRPr="00637969" w:rsidRDefault="006F3AB4" w:rsidP="004D1A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</w:t>
            </w:r>
            <w:r w:rsidRPr="0063796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ial fibrillation (%)</w:t>
            </w:r>
          </w:p>
        </w:tc>
        <w:tc>
          <w:tcPr>
            <w:tcW w:w="114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09445" w14:textId="77777777" w:rsidR="006F3AB4" w:rsidRPr="00637969" w:rsidRDefault="006F3AB4" w:rsidP="004D1A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63796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5.6 (2.1)</w:t>
            </w:r>
          </w:p>
        </w:tc>
        <w:tc>
          <w:tcPr>
            <w:tcW w:w="123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4CF98" w14:textId="77777777" w:rsidR="006F3AB4" w:rsidRPr="00637969" w:rsidRDefault="006F3AB4" w:rsidP="004D1A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63796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4.1 (11.8)</w:t>
            </w:r>
          </w:p>
        </w:tc>
        <w:tc>
          <w:tcPr>
            <w:tcW w:w="97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CBA5B" w14:textId="058609C2" w:rsidR="006F3AB4" w:rsidRPr="00637969" w:rsidRDefault="006F3AB4" w:rsidP="004D1A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63796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17</w:t>
            </w:r>
          </w:p>
        </w:tc>
      </w:tr>
      <w:tr w:rsidR="006F3AB4" w:rsidRPr="0068284C" w14:paraId="211518A7" w14:textId="77777777" w:rsidTr="006F3AB4">
        <w:trPr>
          <w:trHeight w:val="300"/>
          <w:jc w:val="center"/>
        </w:trPr>
        <w:tc>
          <w:tcPr>
            <w:tcW w:w="165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1B799" w14:textId="6FE87FB9" w:rsidR="006F3AB4" w:rsidRPr="00637969" w:rsidRDefault="006F3AB4" w:rsidP="004D1A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</w:t>
            </w:r>
            <w:r w:rsidRPr="0063796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lmonary embolism (%)</w:t>
            </w:r>
          </w:p>
        </w:tc>
        <w:tc>
          <w:tcPr>
            <w:tcW w:w="114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FEA8F" w14:textId="77777777" w:rsidR="006F3AB4" w:rsidRPr="00637969" w:rsidRDefault="006F3AB4" w:rsidP="004D1A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63796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6 (0.2)</w:t>
            </w:r>
          </w:p>
        </w:tc>
        <w:tc>
          <w:tcPr>
            <w:tcW w:w="123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64C69" w14:textId="77777777" w:rsidR="006F3AB4" w:rsidRPr="00637969" w:rsidRDefault="006F3AB4" w:rsidP="004D1A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63796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  <w:bookmarkStart w:id="0" w:name="_GoBack"/>
            <w:bookmarkEnd w:id="0"/>
            <w:r w:rsidRPr="0063796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7 (0.8)</w:t>
            </w:r>
          </w:p>
        </w:tc>
        <w:tc>
          <w:tcPr>
            <w:tcW w:w="97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E3787" w14:textId="62B22660" w:rsidR="006F3AB4" w:rsidRPr="00637969" w:rsidRDefault="006F3AB4" w:rsidP="004D1A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17</w:t>
            </w:r>
          </w:p>
        </w:tc>
      </w:tr>
      <w:tr w:rsidR="006F3AB4" w:rsidRPr="0068284C" w14:paraId="1CAF0764" w14:textId="77777777" w:rsidTr="006F3AB4">
        <w:trPr>
          <w:trHeight w:val="300"/>
          <w:jc w:val="center"/>
        </w:trPr>
        <w:tc>
          <w:tcPr>
            <w:tcW w:w="165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F73A4" w14:textId="75CC412E" w:rsidR="006F3AB4" w:rsidRPr="00637969" w:rsidRDefault="006F3AB4" w:rsidP="004D1A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</w:t>
            </w:r>
            <w:r w:rsidRPr="0063796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ypertension (%)</w:t>
            </w:r>
          </w:p>
        </w:tc>
        <w:tc>
          <w:tcPr>
            <w:tcW w:w="114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5C2BD" w14:textId="77777777" w:rsidR="006F3AB4" w:rsidRPr="00637969" w:rsidRDefault="006F3AB4" w:rsidP="004D1A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63796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6.4 (1.5)</w:t>
            </w:r>
          </w:p>
        </w:tc>
        <w:tc>
          <w:tcPr>
            <w:tcW w:w="123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CA261" w14:textId="77777777" w:rsidR="006F3AB4" w:rsidRPr="00637969" w:rsidRDefault="006F3AB4" w:rsidP="004D1A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63796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6.9 (27.9)</w:t>
            </w:r>
          </w:p>
        </w:tc>
        <w:tc>
          <w:tcPr>
            <w:tcW w:w="97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E3549" w14:textId="6CAE3C8C" w:rsidR="006F3AB4" w:rsidRPr="00637969" w:rsidRDefault="006F3AB4" w:rsidP="00FE7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70</w:t>
            </w:r>
          </w:p>
        </w:tc>
      </w:tr>
      <w:tr w:rsidR="006F3AB4" w:rsidRPr="0068284C" w14:paraId="1E4EA744" w14:textId="77777777" w:rsidTr="006F3AB4">
        <w:trPr>
          <w:trHeight w:val="300"/>
          <w:jc w:val="center"/>
        </w:trPr>
        <w:tc>
          <w:tcPr>
            <w:tcW w:w="165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B40F4" w14:textId="180A6CF4" w:rsidR="006F3AB4" w:rsidRPr="00637969" w:rsidRDefault="006F3AB4" w:rsidP="004D1A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</w:t>
            </w:r>
            <w:r w:rsidRPr="0063796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abetes (%)</w:t>
            </w:r>
          </w:p>
        </w:tc>
        <w:tc>
          <w:tcPr>
            <w:tcW w:w="114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FB9A8" w14:textId="77777777" w:rsidR="006F3AB4" w:rsidRPr="00637969" w:rsidRDefault="006F3AB4" w:rsidP="004D1A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63796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7.5 (0.2)</w:t>
            </w:r>
          </w:p>
        </w:tc>
        <w:tc>
          <w:tcPr>
            <w:tcW w:w="123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2193E" w14:textId="77777777" w:rsidR="006F3AB4" w:rsidRPr="00637969" w:rsidRDefault="006F3AB4" w:rsidP="004D1A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63796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4.7 (7.2)</w:t>
            </w:r>
          </w:p>
        </w:tc>
        <w:tc>
          <w:tcPr>
            <w:tcW w:w="97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F4B76" w14:textId="2C7EB243" w:rsidR="006F3AB4" w:rsidRPr="00637969" w:rsidRDefault="006F3AB4" w:rsidP="004D1A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02</w:t>
            </w:r>
          </w:p>
        </w:tc>
      </w:tr>
      <w:tr w:rsidR="006F3AB4" w:rsidRPr="0068284C" w14:paraId="72BD55C8" w14:textId="77777777" w:rsidTr="006F3AB4">
        <w:trPr>
          <w:trHeight w:val="300"/>
          <w:jc w:val="center"/>
        </w:trPr>
        <w:tc>
          <w:tcPr>
            <w:tcW w:w="1650" w:type="pct"/>
            <w:tcBorders>
              <w:bottom w:val="single" w:sz="18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3946C" w14:textId="0062F7C0" w:rsidR="006F3AB4" w:rsidRPr="00637969" w:rsidRDefault="006F3AB4" w:rsidP="004D1A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</w:t>
            </w:r>
            <w:r w:rsidRPr="4183E0B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an observation time (%)</w:t>
            </w:r>
          </w:p>
        </w:tc>
        <w:tc>
          <w:tcPr>
            <w:tcW w:w="1146" w:type="pct"/>
            <w:tcBorders>
              <w:left w:val="none" w:sz="0" w:space="0" w:color="000000" w:themeColor="text1"/>
              <w:bottom w:val="single" w:sz="18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7E256" w14:textId="77777777" w:rsidR="006F3AB4" w:rsidRPr="00637969" w:rsidRDefault="006F3AB4" w:rsidP="004D1A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63796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5 (0.7)</w:t>
            </w:r>
          </w:p>
        </w:tc>
        <w:tc>
          <w:tcPr>
            <w:tcW w:w="1234" w:type="pct"/>
            <w:tcBorders>
              <w:left w:val="none" w:sz="0" w:space="0" w:color="000000" w:themeColor="text1"/>
              <w:bottom w:val="single" w:sz="18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2E5B2" w14:textId="77777777" w:rsidR="006F3AB4" w:rsidRPr="00637969" w:rsidRDefault="006F3AB4" w:rsidP="004D1A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63796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7 (0.1)</w:t>
            </w:r>
          </w:p>
        </w:tc>
        <w:tc>
          <w:tcPr>
            <w:tcW w:w="970" w:type="pct"/>
            <w:tcBorders>
              <w:left w:val="none" w:sz="0" w:space="0" w:color="000000" w:themeColor="text1"/>
              <w:bottom w:val="single" w:sz="18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2993C" w14:textId="5F20C926" w:rsidR="006F3AB4" w:rsidRPr="00637969" w:rsidRDefault="006F3AB4" w:rsidP="00FE71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183E0B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&lt;0.00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</w:tbl>
    <w:p w14:paraId="6490C254" w14:textId="1D05E511" w:rsidR="00A2412D" w:rsidRPr="00FE71A0" w:rsidRDefault="00CA3443" w:rsidP="00FE71A0">
      <w:pPr>
        <w:spacing w:before="100" w:after="100"/>
        <w:ind w:left="100" w:right="100"/>
        <w:jc w:val="both"/>
        <w:rPr>
          <w:rFonts w:ascii="Arial" w:eastAsia="Arial" w:hAnsi="Arial" w:cs="Arial"/>
          <w:i/>
          <w:color w:val="000000" w:themeColor="text1"/>
          <w:sz w:val="18"/>
          <w:szCs w:val="18"/>
          <w:lang w:val="en-US"/>
        </w:rPr>
      </w:pPr>
      <w:r w:rsidRPr="00236CE5">
        <w:rPr>
          <w:rFonts w:ascii="Arial" w:eastAsia="Arial" w:hAnsi="Arial" w:cs="Arial"/>
          <w:i/>
          <w:color w:val="000000" w:themeColor="text1"/>
          <w:sz w:val="18"/>
          <w:szCs w:val="18"/>
        </w:rPr>
        <w:t>N</w:t>
      </w:r>
      <w:r w:rsidR="00F94EC7" w:rsidRPr="00236CE5">
        <w:rPr>
          <w:rFonts w:ascii="Arial" w:eastAsia="Arial" w:hAnsi="Arial" w:cs="Arial"/>
          <w:i/>
          <w:color w:val="000000" w:themeColor="text1"/>
          <w:sz w:val="18"/>
          <w:szCs w:val="18"/>
        </w:rPr>
        <w:t>ote</w:t>
      </w:r>
      <w:r w:rsidR="00DA7C24" w:rsidRPr="00236CE5">
        <w:rPr>
          <w:rFonts w:ascii="Arial" w:eastAsia="Arial" w:hAnsi="Arial" w:cs="Arial"/>
          <w:i/>
          <w:color w:val="000000" w:themeColor="text1"/>
          <w:sz w:val="18"/>
          <w:szCs w:val="18"/>
        </w:rPr>
        <w:t>:</w:t>
      </w:r>
      <w:r w:rsidRPr="00236CE5">
        <w:rPr>
          <w:rFonts w:ascii="Arial" w:eastAsia="Arial" w:hAnsi="Arial" w:cs="Arial"/>
          <w:i/>
          <w:color w:val="000000" w:themeColor="text1"/>
          <w:sz w:val="18"/>
          <w:szCs w:val="18"/>
        </w:rPr>
        <w:t xml:space="preserve"> </w:t>
      </w:r>
      <w:r w:rsidR="00FE71A0">
        <w:rPr>
          <w:rFonts w:ascii="Arial" w:eastAsia="Arial" w:hAnsi="Arial" w:cs="Arial"/>
          <w:color w:val="000000" w:themeColor="text1"/>
          <w:sz w:val="18"/>
          <w:szCs w:val="18"/>
        </w:rPr>
        <w:t xml:space="preserve">p values refer to </w:t>
      </w:r>
      <w:r w:rsidR="00FE71A0" w:rsidRPr="00FE71A0">
        <w:rPr>
          <w:rFonts w:ascii="Arial" w:eastAsia="Arial" w:hAnsi="Arial" w:cs="Arial"/>
          <w:color w:val="000000" w:themeColor="text1"/>
          <w:sz w:val="18"/>
          <w:szCs w:val="18"/>
        </w:rPr>
        <w:t>Wilcoxon rank sum exact test</w:t>
      </w:r>
      <w:r w:rsidR="00FE71A0">
        <w:rPr>
          <w:rFonts w:ascii="Arial" w:eastAsia="Arial" w:hAnsi="Arial" w:cs="Arial"/>
          <w:color w:val="000000" w:themeColor="text1"/>
          <w:sz w:val="18"/>
          <w:szCs w:val="18"/>
        </w:rPr>
        <w:t xml:space="preserve">. </w:t>
      </w:r>
      <w:r w:rsidR="00FE71A0" w:rsidRPr="00FE71A0">
        <w:rPr>
          <w:rFonts w:ascii="Arial" w:eastAsia="Arial" w:hAnsi="Arial" w:cs="Arial"/>
          <w:color w:val="000000" w:themeColor="text1"/>
          <w:sz w:val="18"/>
          <w:szCs w:val="18"/>
        </w:rPr>
        <w:t>Heart failure: I099, I110, I</w:t>
      </w:r>
      <w:r w:rsidR="00FE71A0">
        <w:rPr>
          <w:rFonts w:ascii="Arial" w:eastAsia="Arial" w:hAnsi="Arial" w:cs="Arial"/>
          <w:color w:val="000000" w:themeColor="text1"/>
          <w:sz w:val="18"/>
          <w:szCs w:val="18"/>
        </w:rPr>
        <w:t xml:space="preserve">130, I132, I255, I42, I43, I50 </w:t>
      </w:r>
      <w:r w:rsidR="00FE71A0" w:rsidRPr="00FE71A0">
        <w:rPr>
          <w:rFonts w:ascii="Arial" w:eastAsia="Arial" w:hAnsi="Arial" w:cs="Arial"/>
          <w:color w:val="000000" w:themeColor="text1"/>
          <w:sz w:val="18"/>
          <w:szCs w:val="18"/>
        </w:rPr>
        <w:t>ICD: C01A, C03, C07, C09A, C09B, C09C, C09D</w:t>
      </w:r>
      <w:r w:rsidR="00FE71A0">
        <w:rPr>
          <w:rFonts w:ascii="Arial" w:eastAsia="Arial" w:hAnsi="Arial" w:cs="Arial"/>
          <w:color w:val="000000" w:themeColor="text1"/>
          <w:sz w:val="18"/>
          <w:szCs w:val="18"/>
        </w:rPr>
        <w:t xml:space="preserve">; </w:t>
      </w:r>
      <w:r w:rsidR="00FE71A0" w:rsidRPr="00FE71A0">
        <w:rPr>
          <w:rFonts w:ascii="Arial" w:eastAsia="Arial" w:hAnsi="Arial" w:cs="Arial"/>
          <w:color w:val="000000" w:themeColor="text1"/>
          <w:sz w:val="18"/>
          <w:szCs w:val="18"/>
        </w:rPr>
        <w:t xml:space="preserve">Arterial </w:t>
      </w:r>
      <w:r w:rsidR="00351E1B" w:rsidRPr="00FE71A0">
        <w:rPr>
          <w:rFonts w:ascii="Arial" w:eastAsia="Arial" w:hAnsi="Arial" w:cs="Arial"/>
          <w:color w:val="000000" w:themeColor="text1"/>
          <w:sz w:val="18"/>
          <w:szCs w:val="18"/>
        </w:rPr>
        <w:t>fibrillation</w:t>
      </w:r>
      <w:r w:rsidR="00FE71A0" w:rsidRPr="00FE71A0">
        <w:rPr>
          <w:rFonts w:ascii="Arial" w:eastAsia="Arial" w:hAnsi="Arial" w:cs="Arial"/>
          <w:color w:val="000000" w:themeColor="text1"/>
          <w:sz w:val="18"/>
          <w:szCs w:val="18"/>
        </w:rPr>
        <w:t>: I48</w:t>
      </w:r>
      <w:r w:rsidR="00FE71A0">
        <w:rPr>
          <w:rFonts w:ascii="Arial" w:eastAsia="Arial" w:hAnsi="Arial" w:cs="Arial"/>
          <w:color w:val="000000" w:themeColor="text1"/>
          <w:sz w:val="18"/>
          <w:szCs w:val="18"/>
        </w:rPr>
        <w:t xml:space="preserve">; </w:t>
      </w:r>
      <w:r w:rsidR="00351E1B" w:rsidRPr="00FE71A0">
        <w:rPr>
          <w:rFonts w:ascii="Arial" w:eastAsia="Arial" w:hAnsi="Arial" w:cs="Arial"/>
          <w:color w:val="000000" w:themeColor="text1"/>
          <w:sz w:val="18"/>
          <w:szCs w:val="18"/>
        </w:rPr>
        <w:t>Pulmonary</w:t>
      </w:r>
      <w:r w:rsidR="00FE71A0" w:rsidRPr="00FE71A0">
        <w:rPr>
          <w:rFonts w:ascii="Arial" w:eastAsia="Arial" w:hAnsi="Arial" w:cs="Arial"/>
          <w:color w:val="000000" w:themeColor="text1"/>
          <w:sz w:val="18"/>
          <w:szCs w:val="18"/>
        </w:rPr>
        <w:t xml:space="preserve"> embolism: I26</w:t>
      </w:r>
      <w:r w:rsidR="00FE71A0">
        <w:rPr>
          <w:rFonts w:ascii="Arial" w:eastAsia="Arial" w:hAnsi="Arial" w:cs="Arial"/>
          <w:color w:val="000000" w:themeColor="text1"/>
          <w:sz w:val="18"/>
          <w:szCs w:val="18"/>
        </w:rPr>
        <w:t xml:space="preserve">; </w:t>
      </w:r>
      <w:r w:rsidR="00FE71A0" w:rsidRPr="00FE71A0">
        <w:rPr>
          <w:rFonts w:ascii="Arial" w:eastAsia="Arial" w:hAnsi="Arial" w:cs="Arial"/>
          <w:color w:val="000000" w:themeColor="text1"/>
          <w:sz w:val="18"/>
          <w:szCs w:val="18"/>
        </w:rPr>
        <w:t>Hypertension: I10, I119, I129, I139, I15 ICD: C02, C03, C07, C08, C09</w:t>
      </w:r>
      <w:r w:rsidR="00FE71A0">
        <w:rPr>
          <w:rFonts w:ascii="Arial" w:eastAsia="Arial" w:hAnsi="Arial" w:cs="Arial"/>
          <w:color w:val="000000" w:themeColor="text1"/>
          <w:sz w:val="18"/>
          <w:szCs w:val="18"/>
        </w:rPr>
        <w:t xml:space="preserve">; </w:t>
      </w:r>
      <w:r w:rsidR="00FE71A0" w:rsidRPr="00FE71A0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Diabetes: E10, E11, E12, E13, E14 ICD: A10A, A10B, A10X</w:t>
      </w:r>
      <w:r w:rsidR="00FE71A0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. The German care levels refer to the need of care where 1 is low and 5 is </w:t>
      </w:r>
      <w:r w:rsidR="003D0EDB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high need for care.</w:t>
      </w:r>
    </w:p>
    <w:p w14:paraId="106DD99E" w14:textId="7DC74692" w:rsidR="00CA3443" w:rsidRPr="00FE71A0" w:rsidRDefault="00CA3443">
      <w:pPr>
        <w:rPr>
          <w:b/>
          <w:bCs/>
          <w:lang w:val="en-US"/>
        </w:rPr>
      </w:pPr>
      <w:r w:rsidRPr="00FE71A0">
        <w:rPr>
          <w:b/>
          <w:bCs/>
          <w:lang w:val="en-US"/>
        </w:rPr>
        <w:br w:type="page"/>
      </w:r>
    </w:p>
    <w:p w14:paraId="019DFC8D" w14:textId="7E075A6F" w:rsidR="0081502E" w:rsidRPr="00E340A9" w:rsidRDefault="00F94EC7" w:rsidP="00F94EC7">
      <w:pPr>
        <w:spacing w:line="240" w:lineRule="auto"/>
        <w:jc w:val="both"/>
        <w:rPr>
          <w:b/>
          <w:bCs/>
        </w:rPr>
      </w:pPr>
      <w:r w:rsidRPr="00F94EC7">
        <w:rPr>
          <w:b/>
        </w:rPr>
        <w:lastRenderedPageBreak/>
        <w:t>Appendix T</w:t>
      </w:r>
      <w:r w:rsidRPr="00E340A9">
        <w:rPr>
          <w:b/>
        </w:rPr>
        <w:t>able A</w:t>
      </w:r>
      <w:r w:rsidRPr="00E340A9">
        <w:rPr>
          <w:b/>
        </w:rPr>
        <w:t>2</w:t>
      </w:r>
      <w:r w:rsidRPr="00E340A9">
        <w:rPr>
          <w:b/>
        </w:rPr>
        <w:t xml:space="preserve">: </w:t>
      </w:r>
      <w:r w:rsidR="4CFF1EA7" w:rsidRPr="00E340A9">
        <w:rPr>
          <w:b/>
          <w:bCs/>
        </w:rPr>
        <w:t>Sensitivity Analysis</w:t>
      </w:r>
      <w:r w:rsidRPr="00E340A9">
        <w:rPr>
          <w:b/>
          <w:bCs/>
        </w:rPr>
        <w:t xml:space="preserve"> –</w:t>
      </w:r>
      <w:r w:rsidR="4961F4FF" w:rsidRPr="00E340A9">
        <w:rPr>
          <w:b/>
          <w:bCs/>
        </w:rPr>
        <w:t xml:space="preserve"> </w:t>
      </w:r>
      <w:r w:rsidR="1CCF9CF3" w:rsidRPr="00E340A9">
        <w:rPr>
          <w:b/>
          <w:bCs/>
        </w:rPr>
        <w:t>Estimated a</w:t>
      </w:r>
      <w:r w:rsidR="4961F4FF" w:rsidRPr="00E340A9">
        <w:rPr>
          <w:b/>
          <w:bCs/>
        </w:rPr>
        <w:t xml:space="preserve">cute myocardial infarction </w:t>
      </w:r>
      <w:r w:rsidR="78C7D533" w:rsidRPr="00E340A9">
        <w:rPr>
          <w:b/>
          <w:bCs/>
        </w:rPr>
        <w:t xml:space="preserve">and stroke </w:t>
      </w:r>
      <w:r w:rsidR="4961F4FF" w:rsidRPr="00E340A9">
        <w:rPr>
          <w:b/>
          <w:bCs/>
        </w:rPr>
        <w:t xml:space="preserve">admission and case fatality rates </w:t>
      </w:r>
      <w:r w:rsidR="78C7D533" w:rsidRPr="00E340A9">
        <w:rPr>
          <w:b/>
          <w:bCs/>
        </w:rPr>
        <w:t xml:space="preserve">among </w:t>
      </w:r>
      <w:r w:rsidR="00E340A9" w:rsidRPr="00E340A9">
        <w:rPr>
          <w:b/>
          <w:bCs/>
        </w:rPr>
        <w:t>long-time care facilities</w:t>
      </w:r>
      <w:r w:rsidR="78C7D533" w:rsidRPr="00E340A9">
        <w:rPr>
          <w:b/>
          <w:bCs/>
        </w:rPr>
        <w:t xml:space="preserve"> residents</w:t>
      </w:r>
      <w:r w:rsidRPr="00E340A9">
        <w:rPr>
          <w:b/>
          <w:bCs/>
        </w:rPr>
        <w:t xml:space="preserve"> adjusted gender, age, care dependency level, heart failure, atrial fibrillation, pulmonary embolism, hypertension, diabetes and population-group-size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667"/>
        <w:gridCol w:w="1337"/>
        <w:gridCol w:w="4068"/>
      </w:tblGrid>
      <w:tr w:rsidR="003754A3" w:rsidRPr="00E340A9" w14:paraId="0DE30E03" w14:textId="77777777" w:rsidTr="3E086C7A">
        <w:trPr>
          <w:cantSplit/>
          <w:tblHeader/>
          <w:jc w:val="center"/>
        </w:trPr>
        <w:tc>
          <w:tcPr>
            <w:tcW w:w="2021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5C810" w14:textId="77777777" w:rsidR="003754A3" w:rsidRPr="00E340A9" w:rsidRDefault="003754A3" w:rsidP="000D566A">
            <w:pPr>
              <w:spacing w:before="100" w:after="100"/>
              <w:ind w:left="100" w:right="100"/>
              <w:rPr>
                <w:sz w:val="18"/>
                <w:szCs w:val="18"/>
              </w:rPr>
            </w:pPr>
          </w:p>
        </w:tc>
        <w:tc>
          <w:tcPr>
            <w:tcW w:w="2979" w:type="pct"/>
            <w:gridSpan w:val="2"/>
            <w:tcBorders>
              <w:top w:val="single" w:sz="16" w:space="0" w:color="666666"/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8EAC3" w14:textId="67DD67D6" w:rsidR="003754A3" w:rsidRPr="00E340A9" w:rsidRDefault="06B00B3C" w:rsidP="000D566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020-21 vs. 201</w:t>
            </w:r>
            <w:r w:rsidR="6B6B71C2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</w:t>
            </w: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19</w:t>
            </w: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</w:tr>
      <w:tr w:rsidR="003754A3" w:rsidRPr="00E340A9" w14:paraId="2D7F7386" w14:textId="77777777" w:rsidTr="3E086C7A">
        <w:trPr>
          <w:cantSplit/>
          <w:tblHeader/>
          <w:jc w:val="center"/>
        </w:trPr>
        <w:tc>
          <w:tcPr>
            <w:tcW w:w="202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D5464" w14:textId="77777777" w:rsidR="003754A3" w:rsidRPr="00E340A9" w:rsidRDefault="003754A3" w:rsidP="000D566A">
            <w:pPr>
              <w:spacing w:before="100" w:after="100"/>
              <w:ind w:left="100" w:right="100"/>
              <w:rPr>
                <w:sz w:val="18"/>
                <w:szCs w:val="18"/>
              </w:rPr>
            </w:pPr>
          </w:p>
        </w:tc>
        <w:tc>
          <w:tcPr>
            <w:tcW w:w="73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B6F38" w14:textId="77777777" w:rsidR="22D0B909" w:rsidRPr="00E340A9" w:rsidRDefault="39118DD9" w:rsidP="22D0B909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Change in admission and deaths</w:t>
            </w:r>
          </w:p>
          <w:p w14:paraId="11A6B0F5" w14:textId="77777777" w:rsidR="003754A3" w:rsidRPr="00E340A9" w:rsidRDefault="003754A3" w:rsidP="000D566A">
            <w:pPr>
              <w:spacing w:before="100" w:after="100"/>
              <w:ind w:left="100" w:right="100"/>
              <w:jc w:val="right"/>
              <w:rPr>
                <w:sz w:val="18"/>
                <w:szCs w:val="18"/>
              </w:rPr>
            </w:pPr>
            <w:r w:rsidRPr="00E340A9">
              <w:rPr>
                <w:rFonts w:ascii="Arial" w:eastAsia="Arial" w:hAnsi="Arial" w:cs="Arial"/>
                <w:color w:val="000000"/>
                <w:sz w:val="18"/>
                <w:szCs w:val="18"/>
              </w:rPr>
              <w:t>Δ%</w:t>
            </w:r>
          </w:p>
        </w:tc>
        <w:tc>
          <w:tcPr>
            <w:tcW w:w="2243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F52E9" w14:textId="77777777" w:rsidR="003754A3" w:rsidRPr="00E340A9" w:rsidRDefault="0B00C315" w:rsidP="22D0B909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Case fatality rate</w:t>
            </w:r>
          </w:p>
          <w:p w14:paraId="0C7C9F6C" w14:textId="77777777" w:rsidR="003754A3" w:rsidRPr="00E340A9" w:rsidRDefault="003754A3" w:rsidP="22D0B909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14:paraId="23FC9F7E" w14:textId="77777777" w:rsidR="003754A3" w:rsidRPr="00E340A9" w:rsidRDefault="0B00C315" w:rsidP="000D566A">
            <w:pPr>
              <w:spacing w:before="100" w:after="100"/>
              <w:ind w:left="100" w:right="100"/>
              <w:jc w:val="right"/>
              <w:rPr>
                <w:sz w:val="18"/>
                <w:szCs w:val="18"/>
              </w:rPr>
            </w:pP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IRR (CI; p)</w:t>
            </w:r>
          </w:p>
        </w:tc>
      </w:tr>
      <w:tr w:rsidR="003754A3" w:rsidRPr="00E340A9" w14:paraId="167F5544" w14:textId="77777777" w:rsidTr="3E086C7A">
        <w:trPr>
          <w:cantSplit/>
          <w:jc w:val="center"/>
        </w:trPr>
        <w:tc>
          <w:tcPr>
            <w:tcW w:w="202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FB1DA" w14:textId="77777777" w:rsidR="003754A3" w:rsidRPr="00E340A9" w:rsidRDefault="0B00C315" w:rsidP="000D566A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MI hospital admissions</w:t>
            </w:r>
          </w:p>
        </w:tc>
        <w:tc>
          <w:tcPr>
            <w:tcW w:w="73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6A752" w14:textId="77777777" w:rsidR="003754A3" w:rsidRPr="00E340A9" w:rsidRDefault="003754A3" w:rsidP="000D566A">
            <w:pPr>
              <w:spacing w:before="100" w:after="100"/>
              <w:ind w:left="100" w:right="100"/>
              <w:jc w:val="right"/>
              <w:rPr>
                <w:sz w:val="18"/>
                <w:szCs w:val="18"/>
              </w:rPr>
            </w:pPr>
          </w:p>
        </w:tc>
        <w:tc>
          <w:tcPr>
            <w:tcW w:w="2243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FEA9" w14:textId="77777777" w:rsidR="003754A3" w:rsidRPr="00E340A9" w:rsidRDefault="003754A3" w:rsidP="000D566A">
            <w:pPr>
              <w:spacing w:before="100" w:after="100"/>
              <w:ind w:left="100" w:right="100"/>
              <w:jc w:val="right"/>
              <w:rPr>
                <w:sz w:val="18"/>
                <w:szCs w:val="18"/>
              </w:rPr>
            </w:pPr>
          </w:p>
        </w:tc>
      </w:tr>
      <w:tr w:rsidR="003754A3" w:rsidRPr="00E340A9" w14:paraId="0FEE0316" w14:textId="77777777" w:rsidTr="3E086C7A">
        <w:trPr>
          <w:cantSplit/>
          <w:jc w:val="center"/>
        </w:trPr>
        <w:tc>
          <w:tcPr>
            <w:tcW w:w="202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6CA33" w14:textId="77777777" w:rsidR="003754A3" w:rsidRPr="00E340A9" w:rsidRDefault="003754A3" w:rsidP="000D566A">
            <w:pPr>
              <w:spacing w:before="100" w:after="100"/>
              <w:ind w:left="300" w:right="100"/>
              <w:rPr>
                <w:sz w:val="18"/>
                <w:szCs w:val="18"/>
              </w:rPr>
            </w:pPr>
            <w:r w:rsidRPr="00E340A9">
              <w:rPr>
                <w:rFonts w:ascii="Arial" w:eastAsia="Arial" w:hAnsi="Arial" w:cs="Arial"/>
                <w:color w:val="000000"/>
                <w:sz w:val="18"/>
                <w:szCs w:val="18"/>
              </w:rPr>
              <w:t>MI</w:t>
            </w:r>
          </w:p>
        </w:tc>
        <w:tc>
          <w:tcPr>
            <w:tcW w:w="73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7DEB7" w14:textId="57C6EE65" w:rsidR="003754A3" w:rsidRPr="00E340A9" w:rsidRDefault="06B00B3C" w:rsidP="6D5E11AD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</w:t>
            </w:r>
            <w:r w:rsidR="3F3CA82E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8</w:t>
            </w: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.</w:t>
            </w:r>
            <w:r w:rsidR="4C95CC68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243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80AAA" w14:textId="593D280D" w:rsidR="003754A3" w:rsidRPr="00E340A9" w:rsidRDefault="06B00B3C" w:rsidP="6D5E11AD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</w:t>
            </w:r>
            <w:r w:rsidR="0A13A4CA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0</w:t>
            </w: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(0.</w:t>
            </w:r>
            <w:r w:rsidR="2AAB2EA4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77</w:t>
            </w: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0.</w:t>
            </w:r>
            <w:r w:rsidR="6D21F458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4</w:t>
            </w: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; &lt;0.001)</w:t>
            </w:r>
          </w:p>
        </w:tc>
      </w:tr>
      <w:tr w:rsidR="003754A3" w:rsidRPr="00E340A9" w14:paraId="636E1E3A" w14:textId="77777777" w:rsidTr="3E086C7A">
        <w:trPr>
          <w:cantSplit/>
          <w:jc w:val="center"/>
        </w:trPr>
        <w:tc>
          <w:tcPr>
            <w:tcW w:w="202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9290D" w14:textId="77777777" w:rsidR="003754A3" w:rsidRPr="00E340A9" w:rsidRDefault="003754A3" w:rsidP="000D566A">
            <w:pPr>
              <w:spacing w:before="100" w:after="100"/>
              <w:ind w:left="300" w:right="100"/>
              <w:rPr>
                <w:sz w:val="18"/>
                <w:szCs w:val="18"/>
              </w:rPr>
            </w:pPr>
            <w:r w:rsidRPr="00E340A9">
              <w:rPr>
                <w:rFonts w:ascii="Arial" w:eastAsia="Arial" w:hAnsi="Arial" w:cs="Arial"/>
                <w:color w:val="000000"/>
                <w:sz w:val="18"/>
                <w:szCs w:val="18"/>
              </w:rPr>
              <w:t>STEMI</w:t>
            </w:r>
          </w:p>
        </w:tc>
        <w:tc>
          <w:tcPr>
            <w:tcW w:w="73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8AB31" w14:textId="5EF85C4F" w:rsidR="003754A3" w:rsidRPr="00E340A9" w:rsidRDefault="06B00B3C" w:rsidP="6D5E11AD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</w:t>
            </w:r>
            <w:r w:rsidR="2CF708D0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7</w:t>
            </w: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.</w:t>
            </w:r>
            <w:r w:rsidR="2D903E8C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243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C5DFA" w14:textId="75AD1EB9" w:rsidR="003754A3" w:rsidRPr="00E340A9" w:rsidRDefault="06B00B3C" w:rsidP="6D5E11AD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</w:t>
            </w:r>
            <w:r w:rsidR="489F2F44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2</w:t>
            </w: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(0.</w:t>
            </w:r>
            <w:r w:rsidR="1971C8B4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6</w:t>
            </w: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0.</w:t>
            </w:r>
            <w:r w:rsidR="3DA18C47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9</w:t>
            </w: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; &lt;0.001)</w:t>
            </w:r>
          </w:p>
        </w:tc>
      </w:tr>
      <w:tr w:rsidR="003754A3" w:rsidRPr="00E340A9" w14:paraId="0F7D922F" w14:textId="77777777" w:rsidTr="3E086C7A">
        <w:trPr>
          <w:cantSplit/>
          <w:jc w:val="center"/>
        </w:trPr>
        <w:tc>
          <w:tcPr>
            <w:tcW w:w="202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A922E" w14:textId="77777777" w:rsidR="003754A3" w:rsidRPr="00E340A9" w:rsidRDefault="003754A3" w:rsidP="000D566A">
            <w:pPr>
              <w:spacing w:before="100" w:after="100"/>
              <w:ind w:left="300" w:right="100"/>
              <w:rPr>
                <w:sz w:val="18"/>
                <w:szCs w:val="18"/>
              </w:rPr>
            </w:pPr>
            <w:r w:rsidRPr="00E340A9">
              <w:rPr>
                <w:rFonts w:ascii="Arial" w:eastAsia="Arial" w:hAnsi="Arial" w:cs="Arial"/>
                <w:color w:val="000000"/>
                <w:sz w:val="18"/>
                <w:szCs w:val="18"/>
              </w:rPr>
              <w:t>NSTEMI</w:t>
            </w:r>
          </w:p>
        </w:tc>
        <w:tc>
          <w:tcPr>
            <w:tcW w:w="73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6B2E5" w14:textId="0852415F" w:rsidR="003754A3" w:rsidRPr="00E340A9" w:rsidRDefault="06B00B3C" w:rsidP="6D5E11AD">
            <w:pPr>
              <w:spacing w:before="100" w:after="100"/>
              <w:ind w:left="100" w:right="100"/>
              <w:jc w:val="right"/>
              <w:rPr>
                <w:sz w:val="18"/>
                <w:szCs w:val="18"/>
              </w:rPr>
            </w:pP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2</w:t>
            </w:r>
            <w:r w:rsidR="0C4BD8E9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.</w:t>
            </w:r>
            <w:r w:rsidR="15B94D17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243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9E046" w14:textId="136ED8E0" w:rsidR="003754A3" w:rsidRPr="00E340A9" w:rsidRDefault="06B00B3C" w:rsidP="6D5E11AD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</w:t>
            </w:r>
            <w:r w:rsidR="1EF467F4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0</w:t>
            </w: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(0.</w:t>
            </w:r>
            <w:r w:rsidR="0D9B8657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77</w:t>
            </w: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0.</w:t>
            </w:r>
            <w:r w:rsidR="2BE19A42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4</w:t>
            </w: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; &lt;0.001)</w:t>
            </w:r>
          </w:p>
        </w:tc>
      </w:tr>
      <w:tr w:rsidR="003754A3" w:rsidRPr="00E340A9" w14:paraId="0CD34161" w14:textId="77777777" w:rsidTr="3E086C7A">
        <w:trPr>
          <w:cantSplit/>
          <w:jc w:val="center"/>
        </w:trPr>
        <w:tc>
          <w:tcPr>
            <w:tcW w:w="202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DC3C1" w14:textId="77777777" w:rsidR="003754A3" w:rsidRPr="00E340A9" w:rsidRDefault="0B00C315" w:rsidP="0F2AC561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MI</w:t>
            </w:r>
            <w:r w:rsidR="391A6020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related in-hospital deaths</w:t>
            </w:r>
          </w:p>
        </w:tc>
        <w:tc>
          <w:tcPr>
            <w:tcW w:w="73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BA32C" w14:textId="77777777" w:rsidR="003754A3" w:rsidRPr="00E340A9" w:rsidRDefault="003754A3" w:rsidP="6D5E11AD">
            <w:pPr>
              <w:spacing w:before="100" w:after="100"/>
              <w:ind w:left="100" w:right="100"/>
              <w:jc w:val="right"/>
              <w:rPr>
                <w:sz w:val="18"/>
                <w:szCs w:val="18"/>
              </w:rPr>
            </w:pPr>
          </w:p>
        </w:tc>
        <w:tc>
          <w:tcPr>
            <w:tcW w:w="2243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FA394" w14:textId="77777777" w:rsidR="003754A3" w:rsidRPr="00E340A9" w:rsidRDefault="003754A3" w:rsidP="000D566A">
            <w:pPr>
              <w:spacing w:before="100" w:after="100"/>
              <w:ind w:left="100" w:right="100"/>
              <w:jc w:val="right"/>
              <w:rPr>
                <w:sz w:val="18"/>
                <w:szCs w:val="18"/>
              </w:rPr>
            </w:pPr>
          </w:p>
        </w:tc>
      </w:tr>
      <w:tr w:rsidR="003754A3" w:rsidRPr="00E340A9" w14:paraId="3519E8E5" w14:textId="77777777" w:rsidTr="3E086C7A">
        <w:trPr>
          <w:cantSplit/>
          <w:jc w:val="center"/>
        </w:trPr>
        <w:tc>
          <w:tcPr>
            <w:tcW w:w="202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FED33" w14:textId="77777777" w:rsidR="003754A3" w:rsidRPr="00E340A9" w:rsidRDefault="003754A3" w:rsidP="000D566A">
            <w:pPr>
              <w:spacing w:before="100" w:after="100"/>
              <w:ind w:left="300" w:right="100"/>
              <w:rPr>
                <w:sz w:val="18"/>
                <w:szCs w:val="18"/>
              </w:rPr>
            </w:pPr>
            <w:r w:rsidRPr="00E340A9">
              <w:rPr>
                <w:rFonts w:ascii="Arial" w:eastAsia="Arial" w:hAnsi="Arial" w:cs="Arial"/>
                <w:color w:val="000000"/>
                <w:sz w:val="18"/>
                <w:szCs w:val="18"/>
              </w:rPr>
              <w:t>MI</w:t>
            </w:r>
          </w:p>
        </w:tc>
        <w:tc>
          <w:tcPr>
            <w:tcW w:w="73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B7188" w14:textId="619A002F" w:rsidR="003754A3" w:rsidRPr="00E340A9" w:rsidRDefault="06B00B3C" w:rsidP="6D5E11AD">
            <w:pPr>
              <w:spacing w:before="100" w:after="100"/>
              <w:ind w:left="100" w:right="100"/>
              <w:jc w:val="right"/>
              <w:rPr>
                <w:sz w:val="18"/>
                <w:szCs w:val="18"/>
              </w:rPr>
            </w:pP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2</w:t>
            </w:r>
            <w:r w:rsidR="5FA7A756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</w:t>
            </w: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.</w:t>
            </w:r>
            <w:r w:rsidR="4571165B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243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F2420" w14:textId="38D376A2" w:rsidR="003754A3" w:rsidRPr="00E340A9" w:rsidRDefault="06B00B3C" w:rsidP="6D5E11AD">
            <w:pPr>
              <w:spacing w:before="100" w:after="100"/>
              <w:ind w:left="100" w:right="100"/>
              <w:jc w:val="right"/>
              <w:rPr>
                <w:sz w:val="18"/>
                <w:szCs w:val="18"/>
              </w:rPr>
            </w:pP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97 (0.92-1.0</w:t>
            </w:r>
            <w:r w:rsidR="5FD35B78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</w:t>
            </w: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; 0.</w:t>
            </w:r>
            <w:r w:rsidR="4D74B47C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</w:t>
            </w:r>
            <w:r w:rsidR="0943FF20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77</w:t>
            </w: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3754A3" w:rsidRPr="00E340A9" w14:paraId="4A08226D" w14:textId="77777777" w:rsidTr="3E086C7A">
        <w:trPr>
          <w:cantSplit/>
          <w:jc w:val="center"/>
        </w:trPr>
        <w:tc>
          <w:tcPr>
            <w:tcW w:w="202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86A0A" w14:textId="77777777" w:rsidR="003754A3" w:rsidRPr="00E340A9" w:rsidRDefault="003754A3" w:rsidP="000D566A">
            <w:pPr>
              <w:spacing w:before="100" w:after="100"/>
              <w:ind w:left="300" w:right="100"/>
              <w:rPr>
                <w:sz w:val="18"/>
                <w:szCs w:val="18"/>
              </w:rPr>
            </w:pPr>
            <w:r w:rsidRPr="00E340A9">
              <w:rPr>
                <w:rFonts w:ascii="Arial" w:eastAsia="Arial" w:hAnsi="Arial" w:cs="Arial"/>
                <w:color w:val="000000"/>
                <w:sz w:val="18"/>
                <w:szCs w:val="18"/>
              </w:rPr>
              <w:t>STEMI</w:t>
            </w:r>
          </w:p>
        </w:tc>
        <w:tc>
          <w:tcPr>
            <w:tcW w:w="73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8DB18" w14:textId="3C97E385" w:rsidR="003754A3" w:rsidRPr="00E340A9" w:rsidRDefault="06B00B3C" w:rsidP="6D5E11AD">
            <w:pPr>
              <w:spacing w:before="100" w:after="100"/>
              <w:ind w:left="100" w:right="100"/>
              <w:jc w:val="right"/>
              <w:rPr>
                <w:sz w:val="18"/>
                <w:szCs w:val="18"/>
              </w:rPr>
            </w:pP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2</w:t>
            </w:r>
            <w:r w:rsidR="600B9637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.</w:t>
            </w:r>
            <w:r w:rsidR="0F18C57B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243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A2347" w14:textId="270816BE" w:rsidR="003754A3" w:rsidRPr="00E340A9" w:rsidRDefault="06B00B3C" w:rsidP="6D5E11AD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.0</w:t>
            </w:r>
            <w:r w:rsidR="3F9FAF1D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(0.9</w:t>
            </w:r>
            <w:r w:rsidR="0CC1B73E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</w:t>
            </w: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1.08; 0.9</w:t>
            </w:r>
            <w:r w:rsidR="59046F63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</w:t>
            </w:r>
            <w:r w:rsidR="560B5710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3754A3" w:rsidRPr="00E340A9" w14:paraId="28C8064B" w14:textId="77777777" w:rsidTr="3E086C7A">
        <w:trPr>
          <w:cantSplit/>
          <w:jc w:val="center"/>
        </w:trPr>
        <w:tc>
          <w:tcPr>
            <w:tcW w:w="202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D7BF3" w14:textId="77777777" w:rsidR="003754A3" w:rsidRPr="00E340A9" w:rsidRDefault="003754A3" w:rsidP="000D566A">
            <w:pPr>
              <w:spacing w:before="100" w:after="100"/>
              <w:ind w:left="300" w:right="100"/>
              <w:rPr>
                <w:sz w:val="18"/>
                <w:szCs w:val="18"/>
              </w:rPr>
            </w:pPr>
            <w:r w:rsidRPr="00E340A9">
              <w:rPr>
                <w:rFonts w:ascii="Arial" w:eastAsia="Arial" w:hAnsi="Arial" w:cs="Arial"/>
                <w:color w:val="000000"/>
                <w:sz w:val="18"/>
                <w:szCs w:val="18"/>
              </w:rPr>
              <w:t>NSTEMI</w:t>
            </w:r>
          </w:p>
        </w:tc>
        <w:tc>
          <w:tcPr>
            <w:tcW w:w="73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8F6A3" w14:textId="78F74CB4" w:rsidR="003754A3" w:rsidRPr="00E340A9" w:rsidRDefault="06B00B3C" w:rsidP="6D5E11AD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</w:t>
            </w:r>
            <w:r w:rsidR="5D2B3A6D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7</w:t>
            </w: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.</w:t>
            </w:r>
            <w:r w:rsidR="05D61A4A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243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AB17F" w14:textId="66C04990" w:rsidR="003754A3" w:rsidRPr="00E340A9" w:rsidRDefault="06B00B3C" w:rsidP="6D5E11AD">
            <w:pPr>
              <w:spacing w:before="100" w:after="100"/>
              <w:ind w:left="100" w:right="100"/>
              <w:jc w:val="right"/>
              <w:rPr>
                <w:sz w:val="18"/>
                <w:szCs w:val="18"/>
              </w:rPr>
            </w:pP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99 (0.93-1.0</w:t>
            </w:r>
            <w:r w:rsidR="1C2B1C60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</w:t>
            </w: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; 0.82</w:t>
            </w:r>
            <w:r w:rsidR="1A92A084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</w:t>
            </w: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3754A3" w:rsidRPr="00E340A9" w14:paraId="33C06D70" w14:textId="77777777" w:rsidTr="3E086C7A">
        <w:trPr>
          <w:cantSplit/>
          <w:jc w:val="center"/>
        </w:trPr>
        <w:tc>
          <w:tcPr>
            <w:tcW w:w="202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624B8" w14:textId="77777777" w:rsidR="003754A3" w:rsidRPr="00E340A9" w:rsidRDefault="0B00C315" w:rsidP="0F2AC561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Stroke hospital admissions</w:t>
            </w:r>
          </w:p>
        </w:tc>
        <w:tc>
          <w:tcPr>
            <w:tcW w:w="73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B6689" w14:textId="77777777" w:rsidR="003754A3" w:rsidRPr="00E340A9" w:rsidRDefault="003754A3" w:rsidP="6D5E11AD">
            <w:pPr>
              <w:spacing w:before="100" w:after="100"/>
              <w:ind w:left="100" w:right="100"/>
              <w:jc w:val="right"/>
              <w:rPr>
                <w:sz w:val="18"/>
                <w:szCs w:val="18"/>
              </w:rPr>
            </w:pPr>
          </w:p>
        </w:tc>
        <w:tc>
          <w:tcPr>
            <w:tcW w:w="2243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95861" w14:textId="77777777" w:rsidR="003754A3" w:rsidRPr="00E340A9" w:rsidRDefault="003754A3" w:rsidP="000D566A">
            <w:pPr>
              <w:spacing w:before="100" w:after="100"/>
              <w:ind w:left="100" w:right="100"/>
              <w:jc w:val="right"/>
              <w:rPr>
                <w:sz w:val="18"/>
                <w:szCs w:val="18"/>
              </w:rPr>
            </w:pPr>
          </w:p>
        </w:tc>
      </w:tr>
      <w:tr w:rsidR="003754A3" w:rsidRPr="00E340A9" w14:paraId="6977932B" w14:textId="77777777" w:rsidTr="3E086C7A">
        <w:trPr>
          <w:cantSplit/>
          <w:jc w:val="center"/>
        </w:trPr>
        <w:tc>
          <w:tcPr>
            <w:tcW w:w="202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32040" w14:textId="77777777" w:rsidR="003754A3" w:rsidRPr="00E340A9" w:rsidRDefault="003754A3" w:rsidP="000D566A">
            <w:pPr>
              <w:spacing w:before="100" w:after="100"/>
              <w:ind w:left="300" w:right="100"/>
              <w:rPr>
                <w:sz w:val="18"/>
                <w:szCs w:val="18"/>
              </w:rPr>
            </w:pPr>
            <w:r w:rsidRPr="00E340A9">
              <w:rPr>
                <w:rFonts w:ascii="Arial" w:eastAsia="Arial" w:hAnsi="Arial" w:cs="Arial"/>
                <w:color w:val="000000"/>
                <w:sz w:val="18"/>
                <w:szCs w:val="18"/>
              </w:rPr>
              <w:t>Stoke</w:t>
            </w:r>
          </w:p>
        </w:tc>
        <w:tc>
          <w:tcPr>
            <w:tcW w:w="73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92ACA" w14:textId="35E39F59" w:rsidR="003754A3" w:rsidRPr="00E340A9" w:rsidRDefault="06B00B3C" w:rsidP="6D5E11AD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</w:t>
            </w:r>
            <w:r w:rsidR="55D6B924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1</w:t>
            </w: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.</w:t>
            </w:r>
            <w:r w:rsidR="0CFA30AA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243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B64D1" w14:textId="0E8320B2" w:rsidR="003754A3" w:rsidRPr="00E340A9" w:rsidRDefault="06B00B3C" w:rsidP="6D5E11AD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</w:t>
            </w:r>
            <w:r w:rsidR="48EDE38A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6</w:t>
            </w: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(0.</w:t>
            </w:r>
            <w:r w:rsidR="39D1B526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4</w:t>
            </w: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0.</w:t>
            </w:r>
            <w:r w:rsidR="5A9CBA86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8</w:t>
            </w: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; &lt;0.001)</w:t>
            </w:r>
          </w:p>
        </w:tc>
      </w:tr>
      <w:tr w:rsidR="003754A3" w:rsidRPr="00E340A9" w14:paraId="3E855E49" w14:textId="77777777" w:rsidTr="3E086C7A">
        <w:trPr>
          <w:cantSplit/>
          <w:jc w:val="center"/>
        </w:trPr>
        <w:tc>
          <w:tcPr>
            <w:tcW w:w="202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5D262" w14:textId="77777777" w:rsidR="003754A3" w:rsidRPr="00E340A9" w:rsidRDefault="003754A3" w:rsidP="000D566A">
            <w:pPr>
              <w:spacing w:before="100" w:after="100"/>
              <w:ind w:left="300" w:right="100"/>
              <w:rPr>
                <w:sz w:val="18"/>
                <w:szCs w:val="18"/>
              </w:rPr>
            </w:pPr>
            <w:r w:rsidRPr="00E340A9">
              <w:rPr>
                <w:rFonts w:ascii="Arial" w:eastAsia="Arial" w:hAnsi="Arial" w:cs="Arial"/>
                <w:color w:val="000000"/>
                <w:sz w:val="18"/>
                <w:szCs w:val="18"/>
              </w:rPr>
              <w:t>Ischemic</w:t>
            </w:r>
          </w:p>
        </w:tc>
        <w:tc>
          <w:tcPr>
            <w:tcW w:w="73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4B373" w14:textId="62C1925A" w:rsidR="003754A3" w:rsidRPr="00E340A9" w:rsidRDefault="06B00B3C" w:rsidP="6D5E11AD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</w:t>
            </w:r>
            <w:r w:rsidR="607BFB21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3</w:t>
            </w: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.</w:t>
            </w:r>
            <w:r w:rsidR="76295EE8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243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4FEF3" w14:textId="753EB5FD" w:rsidR="003754A3" w:rsidRPr="00E340A9" w:rsidRDefault="06B00B3C" w:rsidP="6D5E11AD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</w:t>
            </w:r>
            <w:r w:rsidR="5D8E2559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7</w:t>
            </w: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(0.</w:t>
            </w:r>
            <w:r w:rsidR="49788736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5</w:t>
            </w: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0.8</w:t>
            </w:r>
            <w:r w:rsidR="61EFA3FF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</w:t>
            </w: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; &lt;0.001)</w:t>
            </w:r>
          </w:p>
        </w:tc>
      </w:tr>
      <w:tr w:rsidR="003754A3" w:rsidRPr="00E340A9" w14:paraId="631FFC53" w14:textId="77777777" w:rsidTr="3E086C7A">
        <w:trPr>
          <w:cantSplit/>
          <w:jc w:val="center"/>
        </w:trPr>
        <w:tc>
          <w:tcPr>
            <w:tcW w:w="202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EDE3A" w14:textId="77777777" w:rsidR="003754A3" w:rsidRPr="00E340A9" w:rsidRDefault="0B00C315" w:rsidP="000D566A">
            <w:pPr>
              <w:spacing w:before="100" w:after="100"/>
              <w:ind w:left="300" w:right="100"/>
              <w:rPr>
                <w:sz w:val="18"/>
                <w:szCs w:val="18"/>
              </w:rPr>
            </w:pP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Haemorrhagic</w:t>
            </w:r>
          </w:p>
        </w:tc>
        <w:tc>
          <w:tcPr>
            <w:tcW w:w="73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02A64" w14:textId="710B2D14" w:rsidR="003754A3" w:rsidRPr="00E340A9" w:rsidRDefault="06B00B3C" w:rsidP="6D5E11AD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</w:t>
            </w:r>
            <w:r w:rsidR="70C217FF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6</w:t>
            </w: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.</w:t>
            </w:r>
            <w:r w:rsidR="0A4BDA88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243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71792" w14:textId="65234DDA" w:rsidR="003754A3" w:rsidRPr="00E340A9" w:rsidRDefault="06B00B3C" w:rsidP="6D5E11AD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</w:t>
            </w:r>
            <w:r w:rsidR="600263E5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6</w:t>
            </w: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(0.</w:t>
            </w:r>
            <w:r w:rsidR="21CADC37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1</w:t>
            </w: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0.</w:t>
            </w:r>
            <w:r w:rsidR="1B4B6C51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1</w:t>
            </w: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; &lt;0.001)</w:t>
            </w:r>
          </w:p>
        </w:tc>
      </w:tr>
      <w:tr w:rsidR="003754A3" w:rsidRPr="00E340A9" w14:paraId="66B4D18F" w14:textId="77777777" w:rsidTr="3E086C7A">
        <w:trPr>
          <w:cantSplit/>
          <w:jc w:val="center"/>
        </w:trPr>
        <w:tc>
          <w:tcPr>
            <w:tcW w:w="202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FF682" w14:textId="77777777" w:rsidR="003754A3" w:rsidRPr="00E340A9" w:rsidRDefault="003754A3" w:rsidP="000D566A">
            <w:pPr>
              <w:spacing w:before="100" w:after="100"/>
              <w:ind w:left="300" w:right="100"/>
              <w:rPr>
                <w:sz w:val="18"/>
                <w:szCs w:val="18"/>
              </w:rPr>
            </w:pPr>
            <w:r w:rsidRPr="00E340A9">
              <w:rPr>
                <w:rFonts w:ascii="Arial" w:eastAsia="Arial" w:hAnsi="Arial" w:cs="Arial"/>
                <w:color w:val="000000"/>
                <w:sz w:val="18"/>
                <w:szCs w:val="18"/>
              </w:rPr>
              <w:t>TIA</w:t>
            </w:r>
          </w:p>
        </w:tc>
        <w:tc>
          <w:tcPr>
            <w:tcW w:w="73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0CAD2" w14:textId="7EB03867" w:rsidR="003754A3" w:rsidRPr="00E340A9" w:rsidRDefault="06B00B3C" w:rsidP="6D5E11AD">
            <w:pPr>
              <w:spacing w:before="100" w:after="100"/>
              <w:ind w:left="100" w:right="100"/>
              <w:jc w:val="right"/>
              <w:rPr>
                <w:sz w:val="18"/>
                <w:szCs w:val="18"/>
              </w:rPr>
            </w:pP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1</w:t>
            </w:r>
            <w:r w:rsidR="410A35A9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</w:t>
            </w: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.</w:t>
            </w:r>
            <w:r w:rsidR="09688CF0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243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19BDB" w14:textId="41F55FD3" w:rsidR="003754A3" w:rsidRPr="00E340A9" w:rsidRDefault="06B00B3C" w:rsidP="6D5E11AD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</w:t>
            </w:r>
            <w:r w:rsidR="3433F602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2</w:t>
            </w: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(0.</w:t>
            </w:r>
            <w:r w:rsidR="3A69D52C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79</w:t>
            </w: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0.</w:t>
            </w:r>
            <w:r w:rsidR="502E83C9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6</w:t>
            </w: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; &lt;0.001)</w:t>
            </w:r>
          </w:p>
        </w:tc>
      </w:tr>
      <w:tr w:rsidR="003754A3" w:rsidRPr="00E340A9" w14:paraId="3E2945DE" w14:textId="77777777" w:rsidTr="3E086C7A">
        <w:trPr>
          <w:cantSplit/>
          <w:jc w:val="center"/>
        </w:trPr>
        <w:tc>
          <w:tcPr>
            <w:tcW w:w="202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85336" w14:textId="77777777" w:rsidR="003754A3" w:rsidRPr="00E340A9" w:rsidRDefault="0B00C315" w:rsidP="000D566A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Stroke</w:t>
            </w:r>
            <w:r w:rsidR="391A6020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related</w:t>
            </w: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in-hospital </w:t>
            </w:r>
            <w:r w:rsidR="391A6020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deaths</w:t>
            </w:r>
          </w:p>
        </w:tc>
        <w:tc>
          <w:tcPr>
            <w:tcW w:w="73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D068D" w14:textId="77777777" w:rsidR="003754A3" w:rsidRPr="00E340A9" w:rsidRDefault="003754A3" w:rsidP="6D5E11AD">
            <w:pPr>
              <w:spacing w:before="100" w:after="100"/>
              <w:ind w:left="100" w:right="100"/>
              <w:jc w:val="right"/>
              <w:rPr>
                <w:sz w:val="18"/>
                <w:szCs w:val="18"/>
              </w:rPr>
            </w:pPr>
          </w:p>
        </w:tc>
        <w:tc>
          <w:tcPr>
            <w:tcW w:w="2243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11115" w14:textId="77777777" w:rsidR="003754A3" w:rsidRPr="00E340A9" w:rsidRDefault="003754A3" w:rsidP="000D566A">
            <w:pPr>
              <w:spacing w:before="100" w:after="100"/>
              <w:ind w:left="100" w:right="100"/>
              <w:jc w:val="right"/>
              <w:rPr>
                <w:sz w:val="18"/>
                <w:szCs w:val="18"/>
              </w:rPr>
            </w:pPr>
          </w:p>
        </w:tc>
      </w:tr>
      <w:tr w:rsidR="003754A3" w:rsidRPr="00E340A9" w14:paraId="42D316C2" w14:textId="77777777" w:rsidTr="3E086C7A">
        <w:trPr>
          <w:cantSplit/>
          <w:jc w:val="center"/>
        </w:trPr>
        <w:tc>
          <w:tcPr>
            <w:tcW w:w="202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A3D6C" w14:textId="77777777" w:rsidR="003754A3" w:rsidRPr="00E340A9" w:rsidRDefault="003754A3" w:rsidP="000D566A">
            <w:pPr>
              <w:spacing w:before="100" w:after="100"/>
              <w:ind w:left="300" w:right="100"/>
              <w:rPr>
                <w:sz w:val="18"/>
                <w:szCs w:val="18"/>
              </w:rPr>
            </w:pPr>
            <w:r w:rsidRPr="00E340A9">
              <w:rPr>
                <w:rFonts w:ascii="Arial" w:eastAsia="Arial" w:hAnsi="Arial" w:cs="Arial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73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34808" w14:textId="33F9352E" w:rsidR="003754A3" w:rsidRPr="00E340A9" w:rsidRDefault="06B00B3C" w:rsidP="6D5E11AD">
            <w:pPr>
              <w:spacing w:before="100" w:after="100"/>
              <w:ind w:left="100" w:right="100"/>
              <w:jc w:val="right"/>
              <w:rPr>
                <w:sz w:val="18"/>
                <w:szCs w:val="18"/>
              </w:rPr>
            </w:pP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1</w:t>
            </w:r>
            <w:r w:rsidR="13272F6E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</w:t>
            </w: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.</w:t>
            </w:r>
            <w:r w:rsidR="1D805ABD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243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F0EAE" w14:textId="38E56CDC" w:rsidR="003754A3" w:rsidRPr="00E340A9" w:rsidRDefault="06B00B3C" w:rsidP="6D5E11AD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.00 (0.96-1.04; 0.</w:t>
            </w:r>
            <w:r w:rsidR="084C1A72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67</w:t>
            </w: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3754A3" w:rsidRPr="00E340A9" w14:paraId="0431495C" w14:textId="77777777" w:rsidTr="3E086C7A">
        <w:trPr>
          <w:cantSplit/>
          <w:jc w:val="center"/>
        </w:trPr>
        <w:tc>
          <w:tcPr>
            <w:tcW w:w="202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CD962" w14:textId="77777777" w:rsidR="003754A3" w:rsidRPr="00E340A9" w:rsidRDefault="003754A3" w:rsidP="000D566A">
            <w:pPr>
              <w:spacing w:before="100" w:after="100"/>
              <w:ind w:left="300" w:right="100"/>
              <w:rPr>
                <w:sz w:val="18"/>
                <w:szCs w:val="18"/>
              </w:rPr>
            </w:pPr>
            <w:r w:rsidRPr="00E340A9">
              <w:rPr>
                <w:rFonts w:ascii="Arial" w:eastAsia="Arial" w:hAnsi="Arial" w:cs="Arial"/>
                <w:color w:val="000000"/>
                <w:sz w:val="18"/>
                <w:szCs w:val="18"/>
              </w:rPr>
              <w:t>Ischemic</w:t>
            </w:r>
          </w:p>
        </w:tc>
        <w:tc>
          <w:tcPr>
            <w:tcW w:w="73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C5453" w14:textId="5E776AFE" w:rsidR="003754A3" w:rsidRPr="00E340A9" w:rsidRDefault="06B00B3C" w:rsidP="6D5E11AD">
            <w:pPr>
              <w:spacing w:before="100" w:after="100"/>
              <w:ind w:left="100" w:right="100"/>
              <w:jc w:val="right"/>
              <w:rPr>
                <w:sz w:val="18"/>
                <w:szCs w:val="18"/>
              </w:rPr>
            </w:pP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1</w:t>
            </w:r>
            <w:r w:rsidR="575E8697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</w:t>
            </w: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.</w:t>
            </w:r>
            <w:r w:rsidR="575E8697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243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BD830" w14:textId="7EE92778" w:rsidR="003754A3" w:rsidRPr="00E340A9" w:rsidRDefault="06B00B3C" w:rsidP="6D5E11AD">
            <w:pPr>
              <w:spacing w:before="100" w:after="100"/>
              <w:ind w:left="100" w:right="100"/>
              <w:jc w:val="right"/>
              <w:rPr>
                <w:sz w:val="18"/>
                <w:szCs w:val="18"/>
              </w:rPr>
            </w:pP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99 (0.95-1.0</w:t>
            </w:r>
            <w:r w:rsidR="2699B722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</w:t>
            </w: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; 0.</w:t>
            </w:r>
            <w:r w:rsidR="18F479BB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</w:t>
            </w:r>
            <w:r w:rsidR="1E78A371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5</w:t>
            </w: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3754A3" w:rsidRPr="00E340A9" w14:paraId="59F1B78B" w14:textId="77777777" w:rsidTr="3E086C7A">
        <w:trPr>
          <w:cantSplit/>
          <w:jc w:val="center"/>
        </w:trPr>
        <w:tc>
          <w:tcPr>
            <w:tcW w:w="202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8106F" w14:textId="77777777" w:rsidR="003754A3" w:rsidRPr="00E340A9" w:rsidRDefault="0B00C315" w:rsidP="000D566A">
            <w:pPr>
              <w:spacing w:before="100" w:after="100"/>
              <w:ind w:left="300" w:right="100"/>
              <w:rPr>
                <w:sz w:val="18"/>
                <w:szCs w:val="18"/>
              </w:rPr>
            </w:pP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Haemorrhagic</w:t>
            </w:r>
          </w:p>
        </w:tc>
        <w:tc>
          <w:tcPr>
            <w:tcW w:w="73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B6422" w14:textId="2EB4FF0C" w:rsidR="003754A3" w:rsidRPr="00E340A9" w:rsidRDefault="06B00B3C" w:rsidP="6D5E11AD">
            <w:pPr>
              <w:spacing w:before="100" w:after="100"/>
              <w:ind w:left="100" w:right="100"/>
              <w:jc w:val="right"/>
              <w:rPr>
                <w:sz w:val="18"/>
                <w:szCs w:val="18"/>
              </w:rPr>
            </w:pP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1</w:t>
            </w:r>
            <w:r w:rsidR="3801EA16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</w:t>
            </w: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.</w:t>
            </w:r>
            <w:r w:rsidR="26A47504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243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D339C" w14:textId="72EE215F" w:rsidR="003754A3" w:rsidRPr="00E340A9" w:rsidRDefault="06B00B3C" w:rsidP="6D5E11AD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.0</w:t>
            </w:r>
            <w:r w:rsidR="2F39815F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7</w:t>
            </w: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(1.0</w:t>
            </w:r>
            <w:r w:rsidR="7F9CF910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1.1</w:t>
            </w:r>
            <w:r w:rsidR="5F3DF4BE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</w:t>
            </w: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; 0.</w:t>
            </w:r>
            <w:r w:rsidR="74820B1C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3</w:t>
            </w:r>
            <w:r w:rsidR="0C4D4489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</w:t>
            </w: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3754A3" w:rsidRPr="003754A3" w14:paraId="1BDF1B93" w14:textId="77777777" w:rsidTr="3E086C7A">
        <w:trPr>
          <w:cantSplit/>
          <w:jc w:val="center"/>
        </w:trPr>
        <w:tc>
          <w:tcPr>
            <w:tcW w:w="2021" w:type="pct"/>
            <w:tcBorders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B4177" w14:textId="77777777" w:rsidR="003754A3" w:rsidRPr="00E340A9" w:rsidRDefault="003754A3" w:rsidP="000D566A">
            <w:pPr>
              <w:spacing w:before="100" w:after="100"/>
              <w:ind w:left="300" w:right="100"/>
              <w:rPr>
                <w:sz w:val="18"/>
                <w:szCs w:val="18"/>
              </w:rPr>
            </w:pPr>
            <w:r w:rsidRPr="00E340A9">
              <w:rPr>
                <w:rFonts w:ascii="Arial" w:eastAsia="Arial" w:hAnsi="Arial" w:cs="Arial"/>
                <w:color w:val="000000"/>
                <w:sz w:val="18"/>
                <w:szCs w:val="18"/>
              </w:rPr>
              <w:t>TIA</w:t>
            </w:r>
          </w:p>
        </w:tc>
        <w:tc>
          <w:tcPr>
            <w:tcW w:w="737" w:type="pct"/>
            <w:tcBorders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B3046" w14:textId="431539E0" w:rsidR="003754A3" w:rsidRPr="00E340A9" w:rsidRDefault="06B00B3C" w:rsidP="6D5E11AD">
            <w:pPr>
              <w:spacing w:before="100" w:after="100"/>
              <w:ind w:left="100" w:right="100"/>
              <w:jc w:val="right"/>
              <w:rPr>
                <w:sz w:val="18"/>
                <w:szCs w:val="18"/>
              </w:rPr>
            </w:pP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1</w:t>
            </w:r>
            <w:r w:rsidR="310F3566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</w:t>
            </w: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.</w:t>
            </w:r>
            <w:r w:rsidR="4D7FF436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243" w:type="pct"/>
            <w:tcBorders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7B030" w14:textId="6A0279A6" w:rsidR="003754A3" w:rsidRPr="00E340A9" w:rsidRDefault="06B00B3C" w:rsidP="6D5E11AD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.</w:t>
            </w:r>
            <w:r w:rsidR="77D1A0B6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4</w:t>
            </w: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(0.9</w:t>
            </w:r>
            <w:r w:rsidR="5AF50623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</w:t>
            </w: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1.</w:t>
            </w:r>
            <w:r w:rsidR="62CB08FD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0</w:t>
            </w: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; 0.</w:t>
            </w:r>
            <w:r w:rsidR="2A6E8F5B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76</w:t>
            </w:r>
            <w:r w:rsidR="0F0AAA84"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</w:t>
            </w:r>
            <w:r w:rsidRPr="00E340A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3754A3" w:rsidRPr="00F94EC7" w14:paraId="5CF0897F" w14:textId="77777777" w:rsidTr="3E086C7A">
        <w:trPr>
          <w:cantSplit/>
          <w:jc w:val="center"/>
        </w:trPr>
        <w:tc>
          <w:tcPr>
            <w:tcW w:w="5000" w:type="pct"/>
            <w:gridSpan w:val="3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18CB9" w14:textId="57B401BB" w:rsidR="003754A3" w:rsidRPr="008A1FCB" w:rsidRDefault="674BDA0E" w:rsidP="008A1FCB">
            <w:pPr>
              <w:spacing w:before="100" w:after="100"/>
              <w:ind w:left="100" w:right="100"/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A7C24">
              <w:rPr>
                <w:rFonts w:ascii="Arial" w:eastAsia="Arial" w:hAnsi="Arial" w:cs="Arial"/>
                <w:i/>
                <w:color w:val="000000" w:themeColor="text1"/>
                <w:sz w:val="18"/>
                <w:szCs w:val="18"/>
              </w:rPr>
              <w:t>Note:</w:t>
            </w:r>
            <w:r w:rsidRPr="00F94EC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MI = Myocardial infarction; STEMI = ST-segment elevation myocardial infarctions; NSTEMI = non-ST-segment elevation myocardial infarction; TIA = transient ischemic attack; Δ% = Difference in the number of incidences (admissions and death respectively) in 201</w:t>
            </w:r>
            <w:r w:rsidR="31F4506D" w:rsidRPr="00F94EC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</w:t>
            </w:r>
            <w:r w:rsidRPr="00F94EC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-2019 in the whole population of residents form long-term care facilities; IRR = Incidence Rate Ratio for admissions / Incidence Risk Ratio for MI and stroke in-hospital </w:t>
            </w:r>
            <w:r w:rsidR="57B98567" w:rsidRPr="00F94EC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deaths</w:t>
            </w:r>
            <w:r w:rsidRPr="00F94EC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among these residents who have been hospitalized due to MI or stroke; CI95% = 95% confidence interval; p = p-value; Poisson regression controlled for </w:t>
            </w:r>
            <w:r w:rsidR="3BA4FE9A" w:rsidRPr="00F94EC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gender</w:t>
            </w:r>
            <w:r w:rsidRPr="00F94EC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, age</w:t>
            </w:r>
            <w:r w:rsidR="03CFF4E9" w:rsidRPr="00F94EC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, care dependency level</w:t>
            </w:r>
            <w:r w:rsidR="1500034D" w:rsidRPr="00F94EC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, heart failure, atrial </w:t>
            </w:r>
            <w:r w:rsidR="2047CA0D" w:rsidRPr="00F94EC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fibrillation</w:t>
            </w:r>
            <w:r w:rsidR="1500034D" w:rsidRPr="00F94EC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, pulmonary embolism, hypertension, diabetes</w:t>
            </w:r>
            <w:r w:rsidRPr="00F94EC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and population-group-size; </w:t>
            </w:r>
            <w:r w:rsidRPr="00F94EC7">
              <w:rPr>
                <w:rFonts w:ascii="Arial" w:eastAsia="Arial" w:hAnsi="Arial" w:cs="Arial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F94EC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020-2021 includes cases with an admission date between 01/01/2020 and 04/30/2021 and a discharge date up to 06/30/2021.</w:t>
            </w:r>
          </w:p>
        </w:tc>
      </w:tr>
    </w:tbl>
    <w:p w14:paraId="2D239D97" w14:textId="77777777" w:rsidR="003621F5" w:rsidRPr="00F94EC7" w:rsidRDefault="003621F5">
      <w:pPr>
        <w:rPr>
          <w:b/>
          <w:lang w:val="en-US"/>
        </w:rPr>
      </w:pPr>
    </w:p>
    <w:sectPr w:rsidR="003621F5" w:rsidRPr="00F94EC7" w:rsidSect="00D939B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1FFD295" w16cex:dateUtc="2022-06-13T16:46:00Z"/>
  <w16cex:commentExtensible w16cex:durableId="5E589E43" w16cex:dateUtc="2022-06-14T12:01:00Z"/>
  <w16cex:commentExtensible w16cex:durableId="60147B89" w16cex:dateUtc="2022-06-14T11:12:00Z"/>
  <w16cex:commentExtensible w16cex:durableId="266451DF" w16cex:dateUtc="2022-06-27T13:57:00Z"/>
  <w16cex:commentExtensible w16cex:durableId="26694ABB" w16cex:dateUtc="2022-07-01T08:28:00Z"/>
  <w16cex:commentExtensible w16cex:durableId="26694BF3" w16cex:dateUtc="2022-07-01T08:3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6DE6C2F" w16cid:durableId="21FFD295"/>
  <w16cid:commentId w16cid:paraId="7145E34A" w16cid:durableId="118ACE8E"/>
  <w16cid:commentId w16cid:paraId="198D3B40" w16cid:durableId="5E589E43"/>
  <w16cid:commentId w16cid:paraId="32970358" w16cid:durableId="60147B89"/>
  <w16cid:commentId w16cid:paraId="7C526A6D" w16cid:durableId="07DF49D5"/>
  <w16cid:commentId w16cid:paraId="5C12F64B" w16cid:durableId="266451DF"/>
  <w16cid:commentId w16cid:paraId="32947C6B" w16cid:durableId="132E5309"/>
  <w16cid:commentId w16cid:paraId="183D617E" w16cid:durableId="26694ABB"/>
  <w16cid:commentId w16cid:paraId="3C82D0DC" w16cid:durableId="0CFDC8A5"/>
  <w16cid:commentId w16cid:paraId="1C106446" w16cid:durableId="26694BF3"/>
  <w16cid:commentId w16cid:paraId="60582125" w16cid:durableId="4E508A5F"/>
  <w16cid:commentId w16cid:paraId="43B192B6" w16cid:durableId="265EAD7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922496" w14:textId="77777777" w:rsidR="00466CF1" w:rsidRDefault="00466CF1" w:rsidP="00F52C89">
      <w:pPr>
        <w:spacing w:after="0" w:line="240" w:lineRule="auto"/>
      </w:pPr>
      <w:r>
        <w:separator/>
      </w:r>
    </w:p>
  </w:endnote>
  <w:endnote w:type="continuationSeparator" w:id="0">
    <w:p w14:paraId="7A927836" w14:textId="77777777" w:rsidR="00466CF1" w:rsidRDefault="00466CF1" w:rsidP="00F52C89">
      <w:pPr>
        <w:spacing w:after="0" w:line="240" w:lineRule="auto"/>
      </w:pPr>
      <w:r>
        <w:continuationSeparator/>
      </w:r>
    </w:p>
  </w:endnote>
  <w:endnote w:type="continuationNotice" w:id="1">
    <w:p w14:paraId="51D2D7FD" w14:textId="77777777" w:rsidR="00466CF1" w:rsidRDefault="00466CF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98B091" w14:textId="77777777" w:rsidR="00466CF1" w:rsidRDefault="00466CF1" w:rsidP="00F52C89">
      <w:pPr>
        <w:spacing w:after="0" w:line="240" w:lineRule="auto"/>
      </w:pPr>
      <w:r>
        <w:separator/>
      </w:r>
    </w:p>
  </w:footnote>
  <w:footnote w:type="continuationSeparator" w:id="0">
    <w:p w14:paraId="00BA93F4" w14:textId="77777777" w:rsidR="00466CF1" w:rsidRDefault="00466CF1" w:rsidP="00F52C89">
      <w:pPr>
        <w:spacing w:after="0" w:line="240" w:lineRule="auto"/>
      </w:pPr>
      <w:r>
        <w:continuationSeparator/>
      </w:r>
    </w:p>
  </w:footnote>
  <w:footnote w:type="continuationNotice" w:id="1">
    <w:p w14:paraId="218D8774" w14:textId="77777777" w:rsidR="00466CF1" w:rsidRDefault="00466CF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C01EDB"/>
    <w:multiLevelType w:val="hybridMultilevel"/>
    <w:tmpl w:val="EC1227B6"/>
    <w:lvl w:ilvl="0" w:tplc="634E04D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2707E5"/>
    <w:multiLevelType w:val="hybridMultilevel"/>
    <w:tmpl w:val="3CA2849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6217B7"/>
    <w:multiLevelType w:val="hybridMultilevel"/>
    <w:tmpl w:val="200007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60708A"/>
    <w:multiLevelType w:val="hybridMultilevel"/>
    <w:tmpl w:val="37E6B9B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E539C9"/>
    <w:multiLevelType w:val="hybridMultilevel"/>
    <w:tmpl w:val="489ACE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83350B"/>
    <w:multiLevelType w:val="hybridMultilevel"/>
    <w:tmpl w:val="244CBF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4C207F4"/>
    <w:multiLevelType w:val="hybridMultilevel"/>
    <w:tmpl w:val="8390B39A"/>
    <w:lvl w:ilvl="0" w:tplc="634E04D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6"/>
  </w:num>
  <w:num w:numId="4">
    <w:abstractNumId w:val="2"/>
  </w:num>
  <w:num w:numId="5">
    <w:abstractNumId w:val="3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3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1MjW0NDUzNDIzNbZQ0lEKTi0uzszPAykwNK4FAAD3IuAtAAAA"/>
  </w:docVars>
  <w:rsids>
    <w:rsidRoot w:val="00B0327F"/>
    <w:rsid w:val="00004562"/>
    <w:rsid w:val="00015078"/>
    <w:rsid w:val="00021722"/>
    <w:rsid w:val="00025010"/>
    <w:rsid w:val="00032A67"/>
    <w:rsid w:val="00034BC7"/>
    <w:rsid w:val="000354F9"/>
    <w:rsid w:val="000467ED"/>
    <w:rsid w:val="0004833A"/>
    <w:rsid w:val="000570AE"/>
    <w:rsid w:val="00060CC1"/>
    <w:rsid w:val="00064183"/>
    <w:rsid w:val="0007103C"/>
    <w:rsid w:val="00076080"/>
    <w:rsid w:val="000812E4"/>
    <w:rsid w:val="00083A50"/>
    <w:rsid w:val="00087F57"/>
    <w:rsid w:val="00092973"/>
    <w:rsid w:val="000955AF"/>
    <w:rsid w:val="00096CB4"/>
    <w:rsid w:val="000A144C"/>
    <w:rsid w:val="000A1C91"/>
    <w:rsid w:val="000A5E70"/>
    <w:rsid w:val="000A65C2"/>
    <w:rsid w:val="000B0B65"/>
    <w:rsid w:val="000B232E"/>
    <w:rsid w:val="000B6D81"/>
    <w:rsid w:val="000C0D32"/>
    <w:rsid w:val="000C2AF8"/>
    <w:rsid w:val="000C43A3"/>
    <w:rsid w:val="000D1586"/>
    <w:rsid w:val="000D366A"/>
    <w:rsid w:val="000D566A"/>
    <w:rsid w:val="000E13D7"/>
    <w:rsid w:val="000E34CB"/>
    <w:rsid w:val="000E7A71"/>
    <w:rsid w:val="000F0E3C"/>
    <w:rsid w:val="000F3B2F"/>
    <w:rsid w:val="000F694A"/>
    <w:rsid w:val="000F6E16"/>
    <w:rsid w:val="00100698"/>
    <w:rsid w:val="001038E7"/>
    <w:rsid w:val="00103EF3"/>
    <w:rsid w:val="0011015A"/>
    <w:rsid w:val="00110A92"/>
    <w:rsid w:val="00111C00"/>
    <w:rsid w:val="00115B04"/>
    <w:rsid w:val="00115FFB"/>
    <w:rsid w:val="00122908"/>
    <w:rsid w:val="0013153C"/>
    <w:rsid w:val="00142B21"/>
    <w:rsid w:val="00155E3E"/>
    <w:rsid w:val="00156F73"/>
    <w:rsid w:val="00161574"/>
    <w:rsid w:val="00165ACF"/>
    <w:rsid w:val="0016743E"/>
    <w:rsid w:val="001807F7"/>
    <w:rsid w:val="001878BA"/>
    <w:rsid w:val="0018EBC0"/>
    <w:rsid w:val="001928C6"/>
    <w:rsid w:val="001A134A"/>
    <w:rsid w:val="001A1D08"/>
    <w:rsid w:val="001A6DCD"/>
    <w:rsid w:val="001B05E6"/>
    <w:rsid w:val="001B17E3"/>
    <w:rsid w:val="001B47F0"/>
    <w:rsid w:val="001C3393"/>
    <w:rsid w:val="001D1585"/>
    <w:rsid w:val="001D6CDB"/>
    <w:rsid w:val="001D7F70"/>
    <w:rsid w:val="001F14CF"/>
    <w:rsid w:val="001F3B08"/>
    <w:rsid w:val="001F73F8"/>
    <w:rsid w:val="001F75D8"/>
    <w:rsid w:val="001F7D35"/>
    <w:rsid w:val="00203A76"/>
    <w:rsid w:val="0021176F"/>
    <w:rsid w:val="0021244A"/>
    <w:rsid w:val="00212C56"/>
    <w:rsid w:val="0021659B"/>
    <w:rsid w:val="0021723C"/>
    <w:rsid w:val="00220875"/>
    <w:rsid w:val="002331CB"/>
    <w:rsid w:val="00233BB1"/>
    <w:rsid w:val="00235BE3"/>
    <w:rsid w:val="00236A45"/>
    <w:rsid w:val="00236CE5"/>
    <w:rsid w:val="002379E1"/>
    <w:rsid w:val="00250FD9"/>
    <w:rsid w:val="002559FB"/>
    <w:rsid w:val="00262F9F"/>
    <w:rsid w:val="00270D74"/>
    <w:rsid w:val="002725F9"/>
    <w:rsid w:val="00275497"/>
    <w:rsid w:val="00280AC1"/>
    <w:rsid w:val="0028381C"/>
    <w:rsid w:val="00284688"/>
    <w:rsid w:val="00287A68"/>
    <w:rsid w:val="0029346B"/>
    <w:rsid w:val="00294517"/>
    <w:rsid w:val="00296870"/>
    <w:rsid w:val="002974FC"/>
    <w:rsid w:val="002B46F8"/>
    <w:rsid w:val="002B473E"/>
    <w:rsid w:val="002B635A"/>
    <w:rsid w:val="002C41C3"/>
    <w:rsid w:val="002D0FD1"/>
    <w:rsid w:val="002D3FB5"/>
    <w:rsid w:val="002D68FA"/>
    <w:rsid w:val="002E1C53"/>
    <w:rsid w:val="002E2739"/>
    <w:rsid w:val="002E5653"/>
    <w:rsid w:val="002E5E95"/>
    <w:rsid w:val="002E5EF6"/>
    <w:rsid w:val="002E61CD"/>
    <w:rsid w:val="002F1F48"/>
    <w:rsid w:val="002F20DB"/>
    <w:rsid w:val="002F4ADD"/>
    <w:rsid w:val="002F5B94"/>
    <w:rsid w:val="002F6E9D"/>
    <w:rsid w:val="00300304"/>
    <w:rsid w:val="00305934"/>
    <w:rsid w:val="00305C5E"/>
    <w:rsid w:val="00314035"/>
    <w:rsid w:val="003156B6"/>
    <w:rsid w:val="0032215A"/>
    <w:rsid w:val="00324B5F"/>
    <w:rsid w:val="00325E5F"/>
    <w:rsid w:val="0033424B"/>
    <w:rsid w:val="0033691C"/>
    <w:rsid w:val="003411E2"/>
    <w:rsid w:val="00345429"/>
    <w:rsid w:val="003479C8"/>
    <w:rsid w:val="00351E1B"/>
    <w:rsid w:val="00353EBF"/>
    <w:rsid w:val="003621F5"/>
    <w:rsid w:val="00365D03"/>
    <w:rsid w:val="003710C1"/>
    <w:rsid w:val="0037268F"/>
    <w:rsid w:val="00372F0E"/>
    <w:rsid w:val="003754A3"/>
    <w:rsid w:val="00382122"/>
    <w:rsid w:val="00382E81"/>
    <w:rsid w:val="00392A63"/>
    <w:rsid w:val="00394CB7"/>
    <w:rsid w:val="003A5578"/>
    <w:rsid w:val="003A5F99"/>
    <w:rsid w:val="003B0389"/>
    <w:rsid w:val="003B1052"/>
    <w:rsid w:val="003B2A79"/>
    <w:rsid w:val="003B4E4F"/>
    <w:rsid w:val="003B7B7E"/>
    <w:rsid w:val="003C0B99"/>
    <w:rsid w:val="003C1881"/>
    <w:rsid w:val="003C193D"/>
    <w:rsid w:val="003C2F7A"/>
    <w:rsid w:val="003C41D3"/>
    <w:rsid w:val="003C543C"/>
    <w:rsid w:val="003C6386"/>
    <w:rsid w:val="003D0EDB"/>
    <w:rsid w:val="003D5714"/>
    <w:rsid w:val="003E0D27"/>
    <w:rsid w:val="003E6607"/>
    <w:rsid w:val="003F3DF6"/>
    <w:rsid w:val="0040452E"/>
    <w:rsid w:val="00404D3C"/>
    <w:rsid w:val="00405864"/>
    <w:rsid w:val="00407EB5"/>
    <w:rsid w:val="004104B7"/>
    <w:rsid w:val="00422DB2"/>
    <w:rsid w:val="00427641"/>
    <w:rsid w:val="00433D45"/>
    <w:rsid w:val="004375B5"/>
    <w:rsid w:val="004409A6"/>
    <w:rsid w:val="00444811"/>
    <w:rsid w:val="00444F93"/>
    <w:rsid w:val="004610EB"/>
    <w:rsid w:val="00465D72"/>
    <w:rsid w:val="00466CF1"/>
    <w:rsid w:val="004713D9"/>
    <w:rsid w:val="00480266"/>
    <w:rsid w:val="004819CD"/>
    <w:rsid w:val="00493D48"/>
    <w:rsid w:val="0049599F"/>
    <w:rsid w:val="004A06D7"/>
    <w:rsid w:val="004A79AB"/>
    <w:rsid w:val="004B1522"/>
    <w:rsid w:val="004B3084"/>
    <w:rsid w:val="004B3D3D"/>
    <w:rsid w:val="004B67C2"/>
    <w:rsid w:val="004C0E54"/>
    <w:rsid w:val="004C4A7E"/>
    <w:rsid w:val="004E4140"/>
    <w:rsid w:val="004E4A4C"/>
    <w:rsid w:val="004F5E00"/>
    <w:rsid w:val="005016FF"/>
    <w:rsid w:val="00506786"/>
    <w:rsid w:val="00510A39"/>
    <w:rsid w:val="005144A8"/>
    <w:rsid w:val="00515BFD"/>
    <w:rsid w:val="005171F5"/>
    <w:rsid w:val="00522FBA"/>
    <w:rsid w:val="00527707"/>
    <w:rsid w:val="005307C3"/>
    <w:rsid w:val="005317A4"/>
    <w:rsid w:val="00536201"/>
    <w:rsid w:val="005418E6"/>
    <w:rsid w:val="00555EBE"/>
    <w:rsid w:val="005578D1"/>
    <w:rsid w:val="00562F16"/>
    <w:rsid w:val="00577CA3"/>
    <w:rsid w:val="00581332"/>
    <w:rsid w:val="00582794"/>
    <w:rsid w:val="00584B0B"/>
    <w:rsid w:val="005853D8"/>
    <w:rsid w:val="00590F2A"/>
    <w:rsid w:val="00592A47"/>
    <w:rsid w:val="00593AAF"/>
    <w:rsid w:val="005A63C9"/>
    <w:rsid w:val="005A7736"/>
    <w:rsid w:val="005C085E"/>
    <w:rsid w:val="005C1218"/>
    <w:rsid w:val="005C5083"/>
    <w:rsid w:val="005C5BCF"/>
    <w:rsid w:val="005D7BDC"/>
    <w:rsid w:val="005E35F0"/>
    <w:rsid w:val="00601FE1"/>
    <w:rsid w:val="006036CE"/>
    <w:rsid w:val="00613136"/>
    <w:rsid w:val="00617AEC"/>
    <w:rsid w:val="00621BD5"/>
    <w:rsid w:val="00655112"/>
    <w:rsid w:val="00662A56"/>
    <w:rsid w:val="0066347A"/>
    <w:rsid w:val="00664504"/>
    <w:rsid w:val="00664B89"/>
    <w:rsid w:val="00665C20"/>
    <w:rsid w:val="006714D9"/>
    <w:rsid w:val="00675875"/>
    <w:rsid w:val="00677D50"/>
    <w:rsid w:val="00681C91"/>
    <w:rsid w:val="006942AF"/>
    <w:rsid w:val="00695765"/>
    <w:rsid w:val="006A686E"/>
    <w:rsid w:val="006B3044"/>
    <w:rsid w:val="006B32DC"/>
    <w:rsid w:val="006B5372"/>
    <w:rsid w:val="006B5876"/>
    <w:rsid w:val="006C0753"/>
    <w:rsid w:val="006D7AD9"/>
    <w:rsid w:val="006E4156"/>
    <w:rsid w:val="006E5B59"/>
    <w:rsid w:val="006F3AB4"/>
    <w:rsid w:val="006F6E50"/>
    <w:rsid w:val="00700225"/>
    <w:rsid w:val="00700295"/>
    <w:rsid w:val="00704D26"/>
    <w:rsid w:val="00705C88"/>
    <w:rsid w:val="007105E4"/>
    <w:rsid w:val="007158FF"/>
    <w:rsid w:val="0072097A"/>
    <w:rsid w:val="0072618D"/>
    <w:rsid w:val="0074138E"/>
    <w:rsid w:val="00741C64"/>
    <w:rsid w:val="00747857"/>
    <w:rsid w:val="00750C24"/>
    <w:rsid w:val="00754B2A"/>
    <w:rsid w:val="007619D3"/>
    <w:rsid w:val="007664B7"/>
    <w:rsid w:val="007731CE"/>
    <w:rsid w:val="007821D3"/>
    <w:rsid w:val="00787D90"/>
    <w:rsid w:val="007945DE"/>
    <w:rsid w:val="007963F0"/>
    <w:rsid w:val="007A02CB"/>
    <w:rsid w:val="007A425F"/>
    <w:rsid w:val="007A52D7"/>
    <w:rsid w:val="007B19F4"/>
    <w:rsid w:val="007B2384"/>
    <w:rsid w:val="007B2895"/>
    <w:rsid w:val="007D4382"/>
    <w:rsid w:val="007E00C3"/>
    <w:rsid w:val="007E391A"/>
    <w:rsid w:val="007E6A90"/>
    <w:rsid w:val="007E7C34"/>
    <w:rsid w:val="007F1F85"/>
    <w:rsid w:val="007F45F3"/>
    <w:rsid w:val="00801466"/>
    <w:rsid w:val="00801477"/>
    <w:rsid w:val="0081502E"/>
    <w:rsid w:val="008230EF"/>
    <w:rsid w:val="00830A13"/>
    <w:rsid w:val="00845C71"/>
    <w:rsid w:val="008460F8"/>
    <w:rsid w:val="00847D5C"/>
    <w:rsid w:val="00876780"/>
    <w:rsid w:val="00876A73"/>
    <w:rsid w:val="00876DB4"/>
    <w:rsid w:val="00883E23"/>
    <w:rsid w:val="00885714"/>
    <w:rsid w:val="008912FD"/>
    <w:rsid w:val="0089525E"/>
    <w:rsid w:val="008961C2"/>
    <w:rsid w:val="0089687B"/>
    <w:rsid w:val="0089796F"/>
    <w:rsid w:val="008A1FCB"/>
    <w:rsid w:val="008A55DD"/>
    <w:rsid w:val="008A670A"/>
    <w:rsid w:val="008B08C8"/>
    <w:rsid w:val="008B0C42"/>
    <w:rsid w:val="008B5141"/>
    <w:rsid w:val="008B5AE0"/>
    <w:rsid w:val="008B6B5E"/>
    <w:rsid w:val="008C7A4F"/>
    <w:rsid w:val="008D22FF"/>
    <w:rsid w:val="008D55F0"/>
    <w:rsid w:val="008E22BB"/>
    <w:rsid w:val="008E31AC"/>
    <w:rsid w:val="008E5495"/>
    <w:rsid w:val="009123FE"/>
    <w:rsid w:val="00912FDD"/>
    <w:rsid w:val="009219D7"/>
    <w:rsid w:val="00930C59"/>
    <w:rsid w:val="009368E9"/>
    <w:rsid w:val="00942705"/>
    <w:rsid w:val="0094720D"/>
    <w:rsid w:val="00951334"/>
    <w:rsid w:val="009532CE"/>
    <w:rsid w:val="009534FA"/>
    <w:rsid w:val="00955557"/>
    <w:rsid w:val="00957D59"/>
    <w:rsid w:val="009631AF"/>
    <w:rsid w:val="00967E8D"/>
    <w:rsid w:val="00976FFE"/>
    <w:rsid w:val="009827C9"/>
    <w:rsid w:val="00982B95"/>
    <w:rsid w:val="00984C8A"/>
    <w:rsid w:val="00986C7A"/>
    <w:rsid w:val="00990A8C"/>
    <w:rsid w:val="00996F5D"/>
    <w:rsid w:val="00997024"/>
    <w:rsid w:val="009A471D"/>
    <w:rsid w:val="009A741F"/>
    <w:rsid w:val="009B2305"/>
    <w:rsid w:val="009B417F"/>
    <w:rsid w:val="009B4462"/>
    <w:rsid w:val="009B59FF"/>
    <w:rsid w:val="009C0C1B"/>
    <w:rsid w:val="009C0E73"/>
    <w:rsid w:val="009C65D4"/>
    <w:rsid w:val="009C7090"/>
    <w:rsid w:val="009D4BE0"/>
    <w:rsid w:val="009E69DE"/>
    <w:rsid w:val="009E7DC6"/>
    <w:rsid w:val="009F0C35"/>
    <w:rsid w:val="009F145E"/>
    <w:rsid w:val="00A003D1"/>
    <w:rsid w:val="00A12FFE"/>
    <w:rsid w:val="00A2261D"/>
    <w:rsid w:val="00A24099"/>
    <w:rsid w:val="00A2412D"/>
    <w:rsid w:val="00A30975"/>
    <w:rsid w:val="00A3472E"/>
    <w:rsid w:val="00A4384E"/>
    <w:rsid w:val="00A507BE"/>
    <w:rsid w:val="00A5285F"/>
    <w:rsid w:val="00A54171"/>
    <w:rsid w:val="00A54358"/>
    <w:rsid w:val="00A56AA8"/>
    <w:rsid w:val="00A56E24"/>
    <w:rsid w:val="00A60BC4"/>
    <w:rsid w:val="00A61779"/>
    <w:rsid w:val="00A71044"/>
    <w:rsid w:val="00A76EFD"/>
    <w:rsid w:val="00A77A8C"/>
    <w:rsid w:val="00A808D0"/>
    <w:rsid w:val="00A8254E"/>
    <w:rsid w:val="00AA27E5"/>
    <w:rsid w:val="00AA373A"/>
    <w:rsid w:val="00AA3E4D"/>
    <w:rsid w:val="00AA6C08"/>
    <w:rsid w:val="00AC199B"/>
    <w:rsid w:val="00AC4B5E"/>
    <w:rsid w:val="00AC6B7C"/>
    <w:rsid w:val="00AC6BBA"/>
    <w:rsid w:val="00AC742D"/>
    <w:rsid w:val="00AE17EA"/>
    <w:rsid w:val="00AF0C64"/>
    <w:rsid w:val="00B02149"/>
    <w:rsid w:val="00B02EEF"/>
    <w:rsid w:val="00B0327F"/>
    <w:rsid w:val="00B03A45"/>
    <w:rsid w:val="00B20750"/>
    <w:rsid w:val="00B2161B"/>
    <w:rsid w:val="00B23BAD"/>
    <w:rsid w:val="00B34756"/>
    <w:rsid w:val="00B4012D"/>
    <w:rsid w:val="00B40414"/>
    <w:rsid w:val="00B41883"/>
    <w:rsid w:val="00B4424B"/>
    <w:rsid w:val="00B44662"/>
    <w:rsid w:val="00B45598"/>
    <w:rsid w:val="00B47C47"/>
    <w:rsid w:val="00B51122"/>
    <w:rsid w:val="00B6144C"/>
    <w:rsid w:val="00B62DB8"/>
    <w:rsid w:val="00B72E75"/>
    <w:rsid w:val="00B73980"/>
    <w:rsid w:val="00B74869"/>
    <w:rsid w:val="00B75274"/>
    <w:rsid w:val="00B77757"/>
    <w:rsid w:val="00B862C2"/>
    <w:rsid w:val="00B955DC"/>
    <w:rsid w:val="00BA0DBB"/>
    <w:rsid w:val="00BA4A89"/>
    <w:rsid w:val="00BA6053"/>
    <w:rsid w:val="00BA6917"/>
    <w:rsid w:val="00BB5752"/>
    <w:rsid w:val="00BB6982"/>
    <w:rsid w:val="00BC3C67"/>
    <w:rsid w:val="00BC7B5E"/>
    <w:rsid w:val="00BD14E0"/>
    <w:rsid w:val="00C01035"/>
    <w:rsid w:val="00C01813"/>
    <w:rsid w:val="00C01B5E"/>
    <w:rsid w:val="00C02847"/>
    <w:rsid w:val="00C0C76B"/>
    <w:rsid w:val="00C1240D"/>
    <w:rsid w:val="00C13B48"/>
    <w:rsid w:val="00C228A0"/>
    <w:rsid w:val="00C272C3"/>
    <w:rsid w:val="00C334A3"/>
    <w:rsid w:val="00C33AFA"/>
    <w:rsid w:val="00C33D46"/>
    <w:rsid w:val="00C35CE8"/>
    <w:rsid w:val="00C40FAA"/>
    <w:rsid w:val="00C47F09"/>
    <w:rsid w:val="00C5240B"/>
    <w:rsid w:val="00C62F51"/>
    <w:rsid w:val="00C73CD1"/>
    <w:rsid w:val="00C827EB"/>
    <w:rsid w:val="00C9093E"/>
    <w:rsid w:val="00C931D5"/>
    <w:rsid w:val="00C94FB3"/>
    <w:rsid w:val="00C9517F"/>
    <w:rsid w:val="00CA0332"/>
    <w:rsid w:val="00CA124D"/>
    <w:rsid w:val="00CA3443"/>
    <w:rsid w:val="00CA4D54"/>
    <w:rsid w:val="00CD0B9A"/>
    <w:rsid w:val="00CD0D49"/>
    <w:rsid w:val="00CD1A4C"/>
    <w:rsid w:val="00CE1512"/>
    <w:rsid w:val="00CE1912"/>
    <w:rsid w:val="00CE1D16"/>
    <w:rsid w:val="00CE4553"/>
    <w:rsid w:val="00CE5CDE"/>
    <w:rsid w:val="00CF118C"/>
    <w:rsid w:val="00CF7181"/>
    <w:rsid w:val="00D036EB"/>
    <w:rsid w:val="00D14568"/>
    <w:rsid w:val="00D2213C"/>
    <w:rsid w:val="00D2500C"/>
    <w:rsid w:val="00D266F0"/>
    <w:rsid w:val="00D270F3"/>
    <w:rsid w:val="00D27D98"/>
    <w:rsid w:val="00D35B67"/>
    <w:rsid w:val="00D36049"/>
    <w:rsid w:val="00D401C1"/>
    <w:rsid w:val="00D41B3C"/>
    <w:rsid w:val="00D45D71"/>
    <w:rsid w:val="00D46AB1"/>
    <w:rsid w:val="00D50069"/>
    <w:rsid w:val="00D5063D"/>
    <w:rsid w:val="00D55E97"/>
    <w:rsid w:val="00D57A04"/>
    <w:rsid w:val="00D76CC6"/>
    <w:rsid w:val="00D81ABA"/>
    <w:rsid w:val="00D826B6"/>
    <w:rsid w:val="00D870B1"/>
    <w:rsid w:val="00D9234A"/>
    <w:rsid w:val="00D939B6"/>
    <w:rsid w:val="00D95D95"/>
    <w:rsid w:val="00DA7C24"/>
    <w:rsid w:val="00DB2F9A"/>
    <w:rsid w:val="00DC02BB"/>
    <w:rsid w:val="00DC2BD8"/>
    <w:rsid w:val="00DC61AD"/>
    <w:rsid w:val="00DD18B7"/>
    <w:rsid w:val="00DD5A47"/>
    <w:rsid w:val="00DD5A6F"/>
    <w:rsid w:val="00DE0AE0"/>
    <w:rsid w:val="00DE4D88"/>
    <w:rsid w:val="00DF14E0"/>
    <w:rsid w:val="00DF6764"/>
    <w:rsid w:val="00DF774C"/>
    <w:rsid w:val="00E1039B"/>
    <w:rsid w:val="00E1080B"/>
    <w:rsid w:val="00E12014"/>
    <w:rsid w:val="00E26B90"/>
    <w:rsid w:val="00E340A9"/>
    <w:rsid w:val="00E368B3"/>
    <w:rsid w:val="00E41D9D"/>
    <w:rsid w:val="00E42F55"/>
    <w:rsid w:val="00E4401E"/>
    <w:rsid w:val="00E4658A"/>
    <w:rsid w:val="00E47BAB"/>
    <w:rsid w:val="00E505A7"/>
    <w:rsid w:val="00E53FFF"/>
    <w:rsid w:val="00E54A7D"/>
    <w:rsid w:val="00E6128D"/>
    <w:rsid w:val="00E616F7"/>
    <w:rsid w:val="00E67F56"/>
    <w:rsid w:val="00E67F90"/>
    <w:rsid w:val="00E7EBED"/>
    <w:rsid w:val="00E86D1E"/>
    <w:rsid w:val="00E97318"/>
    <w:rsid w:val="00EA53DE"/>
    <w:rsid w:val="00EB4EC3"/>
    <w:rsid w:val="00EB53DC"/>
    <w:rsid w:val="00EC0E20"/>
    <w:rsid w:val="00EC265F"/>
    <w:rsid w:val="00EC4543"/>
    <w:rsid w:val="00EC7E3E"/>
    <w:rsid w:val="00ED0709"/>
    <w:rsid w:val="00ED0F58"/>
    <w:rsid w:val="00ED22D0"/>
    <w:rsid w:val="00ED3EDB"/>
    <w:rsid w:val="00ED5E5B"/>
    <w:rsid w:val="00EE613A"/>
    <w:rsid w:val="00EF1ADC"/>
    <w:rsid w:val="00EF220A"/>
    <w:rsid w:val="00EF2FA3"/>
    <w:rsid w:val="00EF3044"/>
    <w:rsid w:val="00EF9302"/>
    <w:rsid w:val="00F13012"/>
    <w:rsid w:val="00F23220"/>
    <w:rsid w:val="00F260C9"/>
    <w:rsid w:val="00F2725C"/>
    <w:rsid w:val="00F338DF"/>
    <w:rsid w:val="00F34090"/>
    <w:rsid w:val="00F40EB7"/>
    <w:rsid w:val="00F40FB2"/>
    <w:rsid w:val="00F46766"/>
    <w:rsid w:val="00F524DB"/>
    <w:rsid w:val="00F52C89"/>
    <w:rsid w:val="00F70B7A"/>
    <w:rsid w:val="00F719CB"/>
    <w:rsid w:val="00F75903"/>
    <w:rsid w:val="00F7735D"/>
    <w:rsid w:val="00F8469E"/>
    <w:rsid w:val="00F9055D"/>
    <w:rsid w:val="00F91154"/>
    <w:rsid w:val="00F94EC7"/>
    <w:rsid w:val="00F95553"/>
    <w:rsid w:val="00F956A4"/>
    <w:rsid w:val="00F97628"/>
    <w:rsid w:val="00FB0946"/>
    <w:rsid w:val="00FB295E"/>
    <w:rsid w:val="00FB4817"/>
    <w:rsid w:val="00FC0732"/>
    <w:rsid w:val="00FC2133"/>
    <w:rsid w:val="00FC40DE"/>
    <w:rsid w:val="00FC46BB"/>
    <w:rsid w:val="00FD7902"/>
    <w:rsid w:val="00FE5F08"/>
    <w:rsid w:val="00FE71A0"/>
    <w:rsid w:val="00FF3EA2"/>
    <w:rsid w:val="013AE519"/>
    <w:rsid w:val="014CF4F8"/>
    <w:rsid w:val="01580061"/>
    <w:rsid w:val="01978469"/>
    <w:rsid w:val="019A0A21"/>
    <w:rsid w:val="01A310F9"/>
    <w:rsid w:val="01BE6AD7"/>
    <w:rsid w:val="01C1AACE"/>
    <w:rsid w:val="01D0D8E7"/>
    <w:rsid w:val="01D97B49"/>
    <w:rsid w:val="01E070A6"/>
    <w:rsid w:val="01E837EF"/>
    <w:rsid w:val="01EDB590"/>
    <w:rsid w:val="0203AB2C"/>
    <w:rsid w:val="0204E7F9"/>
    <w:rsid w:val="0216E51A"/>
    <w:rsid w:val="02262B42"/>
    <w:rsid w:val="02817440"/>
    <w:rsid w:val="02B0E9E0"/>
    <w:rsid w:val="02CA20D7"/>
    <w:rsid w:val="02CF3536"/>
    <w:rsid w:val="02E8C559"/>
    <w:rsid w:val="02E9F639"/>
    <w:rsid w:val="03005D16"/>
    <w:rsid w:val="030871F4"/>
    <w:rsid w:val="0321AB4F"/>
    <w:rsid w:val="03247260"/>
    <w:rsid w:val="0333D0BB"/>
    <w:rsid w:val="0335D439"/>
    <w:rsid w:val="0335DA82"/>
    <w:rsid w:val="034E0513"/>
    <w:rsid w:val="036EF491"/>
    <w:rsid w:val="03C0A534"/>
    <w:rsid w:val="03CFF4E9"/>
    <w:rsid w:val="03F283C1"/>
    <w:rsid w:val="04005802"/>
    <w:rsid w:val="0416FD8B"/>
    <w:rsid w:val="041DD0A3"/>
    <w:rsid w:val="0420B7D2"/>
    <w:rsid w:val="0426B6E4"/>
    <w:rsid w:val="044E2902"/>
    <w:rsid w:val="04656CB6"/>
    <w:rsid w:val="0489B7DF"/>
    <w:rsid w:val="049A5F68"/>
    <w:rsid w:val="049DF2FB"/>
    <w:rsid w:val="04B40CA0"/>
    <w:rsid w:val="04CC3FFA"/>
    <w:rsid w:val="04CD34FD"/>
    <w:rsid w:val="04DC2F51"/>
    <w:rsid w:val="04E43CE3"/>
    <w:rsid w:val="04F12236"/>
    <w:rsid w:val="04FD4A58"/>
    <w:rsid w:val="053378B6"/>
    <w:rsid w:val="053AE819"/>
    <w:rsid w:val="05755C70"/>
    <w:rsid w:val="05769E93"/>
    <w:rsid w:val="059A207D"/>
    <w:rsid w:val="059FE20D"/>
    <w:rsid w:val="05BFA05D"/>
    <w:rsid w:val="05C6C5BE"/>
    <w:rsid w:val="05CBA0E4"/>
    <w:rsid w:val="05D61A4A"/>
    <w:rsid w:val="05D9E9B7"/>
    <w:rsid w:val="05E9B484"/>
    <w:rsid w:val="062513F2"/>
    <w:rsid w:val="064499E1"/>
    <w:rsid w:val="0645FD95"/>
    <w:rsid w:val="0657213E"/>
    <w:rsid w:val="06B00B3C"/>
    <w:rsid w:val="06BEC152"/>
    <w:rsid w:val="06E800BC"/>
    <w:rsid w:val="06EDA1E9"/>
    <w:rsid w:val="06FA0369"/>
    <w:rsid w:val="07525EE2"/>
    <w:rsid w:val="0754F0F6"/>
    <w:rsid w:val="0758A43B"/>
    <w:rsid w:val="076372E5"/>
    <w:rsid w:val="07812FFD"/>
    <w:rsid w:val="078550E7"/>
    <w:rsid w:val="078D66D8"/>
    <w:rsid w:val="078E1D41"/>
    <w:rsid w:val="07BE55D1"/>
    <w:rsid w:val="07CD7153"/>
    <w:rsid w:val="07DB186F"/>
    <w:rsid w:val="08144C54"/>
    <w:rsid w:val="084C1A72"/>
    <w:rsid w:val="0859604B"/>
    <w:rsid w:val="0864E49A"/>
    <w:rsid w:val="08A907E1"/>
    <w:rsid w:val="08AC5284"/>
    <w:rsid w:val="08D42D35"/>
    <w:rsid w:val="08DAC028"/>
    <w:rsid w:val="08EA3E3A"/>
    <w:rsid w:val="08ED61E0"/>
    <w:rsid w:val="08F0B5C4"/>
    <w:rsid w:val="08F8A34A"/>
    <w:rsid w:val="0943FF20"/>
    <w:rsid w:val="09544EBA"/>
    <w:rsid w:val="09631246"/>
    <w:rsid w:val="09688CF0"/>
    <w:rsid w:val="09732913"/>
    <w:rsid w:val="09D0EB43"/>
    <w:rsid w:val="09D53F7D"/>
    <w:rsid w:val="09DDE863"/>
    <w:rsid w:val="09EA38A0"/>
    <w:rsid w:val="09FB8C1E"/>
    <w:rsid w:val="09FCA265"/>
    <w:rsid w:val="0A0D9947"/>
    <w:rsid w:val="0A13A4CA"/>
    <w:rsid w:val="0A16C34D"/>
    <w:rsid w:val="0A1C1E26"/>
    <w:rsid w:val="0A25508C"/>
    <w:rsid w:val="0A45B8B3"/>
    <w:rsid w:val="0A4BDA88"/>
    <w:rsid w:val="0A4FE02A"/>
    <w:rsid w:val="0A55D303"/>
    <w:rsid w:val="0A5A1303"/>
    <w:rsid w:val="0A9BBE74"/>
    <w:rsid w:val="0AA7E2F0"/>
    <w:rsid w:val="0AAB0429"/>
    <w:rsid w:val="0AB1BBD7"/>
    <w:rsid w:val="0AB388C6"/>
    <w:rsid w:val="0ABAD221"/>
    <w:rsid w:val="0B001800"/>
    <w:rsid w:val="0B00C315"/>
    <w:rsid w:val="0B24175E"/>
    <w:rsid w:val="0B3C86BC"/>
    <w:rsid w:val="0B4183DF"/>
    <w:rsid w:val="0B5DB56B"/>
    <w:rsid w:val="0B6CDF0D"/>
    <w:rsid w:val="0B7D58EE"/>
    <w:rsid w:val="0B7E9F02"/>
    <w:rsid w:val="0BA078BC"/>
    <w:rsid w:val="0BAA296A"/>
    <w:rsid w:val="0BD2F9A1"/>
    <w:rsid w:val="0BF21537"/>
    <w:rsid w:val="0C0D53F9"/>
    <w:rsid w:val="0C1180B0"/>
    <w:rsid w:val="0C1B6B75"/>
    <w:rsid w:val="0C4BD8E9"/>
    <w:rsid w:val="0C4D4489"/>
    <w:rsid w:val="0C75D2D9"/>
    <w:rsid w:val="0C950DAC"/>
    <w:rsid w:val="0CC1B73E"/>
    <w:rsid w:val="0CFA30AA"/>
    <w:rsid w:val="0D060DCE"/>
    <w:rsid w:val="0D0623DD"/>
    <w:rsid w:val="0D0AF60C"/>
    <w:rsid w:val="0D0F9A96"/>
    <w:rsid w:val="0D1ED1BF"/>
    <w:rsid w:val="0D3E924A"/>
    <w:rsid w:val="0D6051B2"/>
    <w:rsid w:val="0D63CC1C"/>
    <w:rsid w:val="0D94ED43"/>
    <w:rsid w:val="0D9B7241"/>
    <w:rsid w:val="0D9B8657"/>
    <w:rsid w:val="0DBCDB33"/>
    <w:rsid w:val="0DCA138B"/>
    <w:rsid w:val="0DFAAF9F"/>
    <w:rsid w:val="0DFCA85C"/>
    <w:rsid w:val="0E1F6666"/>
    <w:rsid w:val="0E2672CD"/>
    <w:rsid w:val="0E29E300"/>
    <w:rsid w:val="0E368369"/>
    <w:rsid w:val="0E3EEFF4"/>
    <w:rsid w:val="0E6B10F8"/>
    <w:rsid w:val="0E887993"/>
    <w:rsid w:val="0E9C448D"/>
    <w:rsid w:val="0EABC5BA"/>
    <w:rsid w:val="0ED4261E"/>
    <w:rsid w:val="0EE2130F"/>
    <w:rsid w:val="0F0AAA84"/>
    <w:rsid w:val="0F18C57B"/>
    <w:rsid w:val="0F260421"/>
    <w:rsid w:val="0F2AC561"/>
    <w:rsid w:val="0F30BDA4"/>
    <w:rsid w:val="0F4E2201"/>
    <w:rsid w:val="0F565C2B"/>
    <w:rsid w:val="0F8CB685"/>
    <w:rsid w:val="0FB3B77A"/>
    <w:rsid w:val="0FC0880F"/>
    <w:rsid w:val="0FEC0AA7"/>
    <w:rsid w:val="0FEC2402"/>
    <w:rsid w:val="100172DA"/>
    <w:rsid w:val="10365AA8"/>
    <w:rsid w:val="10462286"/>
    <w:rsid w:val="1052640D"/>
    <w:rsid w:val="105D4B73"/>
    <w:rsid w:val="10698EE4"/>
    <w:rsid w:val="1085776B"/>
    <w:rsid w:val="10A1E2F7"/>
    <w:rsid w:val="10CB8ACC"/>
    <w:rsid w:val="10E3D9CF"/>
    <w:rsid w:val="10F410E6"/>
    <w:rsid w:val="110C5860"/>
    <w:rsid w:val="1126D64B"/>
    <w:rsid w:val="112B4DFA"/>
    <w:rsid w:val="11423A48"/>
    <w:rsid w:val="115CB811"/>
    <w:rsid w:val="11615B36"/>
    <w:rsid w:val="11671877"/>
    <w:rsid w:val="117EDCF9"/>
    <w:rsid w:val="1182357F"/>
    <w:rsid w:val="1193E6F8"/>
    <w:rsid w:val="11AFF082"/>
    <w:rsid w:val="11C8F1A1"/>
    <w:rsid w:val="11D66106"/>
    <w:rsid w:val="120BC6E0"/>
    <w:rsid w:val="121CC18A"/>
    <w:rsid w:val="1221B4C4"/>
    <w:rsid w:val="12239660"/>
    <w:rsid w:val="1241346E"/>
    <w:rsid w:val="12440A90"/>
    <w:rsid w:val="12544C88"/>
    <w:rsid w:val="12885ED0"/>
    <w:rsid w:val="12DAF01B"/>
    <w:rsid w:val="12EDCBCB"/>
    <w:rsid w:val="12F1F087"/>
    <w:rsid w:val="12F770F3"/>
    <w:rsid w:val="13037B27"/>
    <w:rsid w:val="130816AC"/>
    <w:rsid w:val="1311E212"/>
    <w:rsid w:val="13272F6E"/>
    <w:rsid w:val="133DAD82"/>
    <w:rsid w:val="13475D1F"/>
    <w:rsid w:val="135AC511"/>
    <w:rsid w:val="136F8A85"/>
    <w:rsid w:val="137C23F7"/>
    <w:rsid w:val="137F9E91"/>
    <w:rsid w:val="137FC462"/>
    <w:rsid w:val="1391EDD3"/>
    <w:rsid w:val="13A1EB7B"/>
    <w:rsid w:val="13ADCCA6"/>
    <w:rsid w:val="13C9BB91"/>
    <w:rsid w:val="13DB72D5"/>
    <w:rsid w:val="13EE1868"/>
    <w:rsid w:val="13F10F84"/>
    <w:rsid w:val="143ACB76"/>
    <w:rsid w:val="1448D0E9"/>
    <w:rsid w:val="1452CDB6"/>
    <w:rsid w:val="145665A0"/>
    <w:rsid w:val="1460DF86"/>
    <w:rsid w:val="14894D70"/>
    <w:rsid w:val="14A2A70A"/>
    <w:rsid w:val="14A5C4ED"/>
    <w:rsid w:val="14CBE0B2"/>
    <w:rsid w:val="14D60818"/>
    <w:rsid w:val="14DA6F4F"/>
    <w:rsid w:val="1500034D"/>
    <w:rsid w:val="1509C9C9"/>
    <w:rsid w:val="1561DA7C"/>
    <w:rsid w:val="158A4256"/>
    <w:rsid w:val="158C8310"/>
    <w:rsid w:val="158E7C77"/>
    <w:rsid w:val="15939F0C"/>
    <w:rsid w:val="15A06F87"/>
    <w:rsid w:val="15A4CB00"/>
    <w:rsid w:val="15B94D17"/>
    <w:rsid w:val="160C59DF"/>
    <w:rsid w:val="1610FAAE"/>
    <w:rsid w:val="162FC993"/>
    <w:rsid w:val="164E2FBE"/>
    <w:rsid w:val="165A0536"/>
    <w:rsid w:val="16601532"/>
    <w:rsid w:val="16781541"/>
    <w:rsid w:val="1679093A"/>
    <w:rsid w:val="16862FBF"/>
    <w:rsid w:val="1687BB47"/>
    <w:rsid w:val="1689403F"/>
    <w:rsid w:val="16A545C0"/>
    <w:rsid w:val="16A8658B"/>
    <w:rsid w:val="16D74A7D"/>
    <w:rsid w:val="16F236C4"/>
    <w:rsid w:val="170A9E83"/>
    <w:rsid w:val="170AB89F"/>
    <w:rsid w:val="171C7FB7"/>
    <w:rsid w:val="1737A63D"/>
    <w:rsid w:val="17409B61"/>
    <w:rsid w:val="174AD93E"/>
    <w:rsid w:val="175D0117"/>
    <w:rsid w:val="175E68E7"/>
    <w:rsid w:val="17846360"/>
    <w:rsid w:val="17874571"/>
    <w:rsid w:val="17AC9520"/>
    <w:rsid w:val="17C776A7"/>
    <w:rsid w:val="17CE9842"/>
    <w:rsid w:val="17DD65AF"/>
    <w:rsid w:val="17E380BD"/>
    <w:rsid w:val="17EFC6E3"/>
    <w:rsid w:val="1820C172"/>
    <w:rsid w:val="183D5D29"/>
    <w:rsid w:val="1851CCE5"/>
    <w:rsid w:val="187564F0"/>
    <w:rsid w:val="1899C3BF"/>
    <w:rsid w:val="18A6348A"/>
    <w:rsid w:val="18ABDB89"/>
    <w:rsid w:val="18B4A1F3"/>
    <w:rsid w:val="18F409E2"/>
    <w:rsid w:val="18F479BB"/>
    <w:rsid w:val="190D70E6"/>
    <w:rsid w:val="190EC714"/>
    <w:rsid w:val="190F4C56"/>
    <w:rsid w:val="1918FE16"/>
    <w:rsid w:val="191C71C7"/>
    <w:rsid w:val="191DCF7C"/>
    <w:rsid w:val="192ED72E"/>
    <w:rsid w:val="194AEA73"/>
    <w:rsid w:val="196E3CFB"/>
    <w:rsid w:val="1971C8B4"/>
    <w:rsid w:val="19878B0E"/>
    <w:rsid w:val="19A5325D"/>
    <w:rsid w:val="19D5DDE5"/>
    <w:rsid w:val="1A013E01"/>
    <w:rsid w:val="1A0EEB3F"/>
    <w:rsid w:val="1A13BEBA"/>
    <w:rsid w:val="1A389C20"/>
    <w:rsid w:val="1A6E7F05"/>
    <w:rsid w:val="1A729C8C"/>
    <w:rsid w:val="1A82090A"/>
    <w:rsid w:val="1A92A084"/>
    <w:rsid w:val="1ABD9688"/>
    <w:rsid w:val="1ACDEC9C"/>
    <w:rsid w:val="1AE0C142"/>
    <w:rsid w:val="1AE5EF0C"/>
    <w:rsid w:val="1AF2A4DF"/>
    <w:rsid w:val="1B02C1CF"/>
    <w:rsid w:val="1B4B6C51"/>
    <w:rsid w:val="1B6BF5EE"/>
    <w:rsid w:val="1B6D115D"/>
    <w:rsid w:val="1BA05C05"/>
    <w:rsid w:val="1BA76DBA"/>
    <w:rsid w:val="1BAF8F1B"/>
    <w:rsid w:val="1BC5C05F"/>
    <w:rsid w:val="1BCB20BD"/>
    <w:rsid w:val="1BF6FDA9"/>
    <w:rsid w:val="1BF8C84F"/>
    <w:rsid w:val="1BFDCC79"/>
    <w:rsid w:val="1C0A8439"/>
    <w:rsid w:val="1C140C84"/>
    <w:rsid w:val="1C1B06BB"/>
    <w:rsid w:val="1C2B1C60"/>
    <w:rsid w:val="1C2D34E1"/>
    <w:rsid w:val="1C47B114"/>
    <w:rsid w:val="1C502EC0"/>
    <w:rsid w:val="1C511A84"/>
    <w:rsid w:val="1C5989FF"/>
    <w:rsid w:val="1CAA5263"/>
    <w:rsid w:val="1CBF1806"/>
    <w:rsid w:val="1CCF9CF3"/>
    <w:rsid w:val="1CD2C666"/>
    <w:rsid w:val="1CE2B534"/>
    <w:rsid w:val="1CE957E9"/>
    <w:rsid w:val="1D0218DF"/>
    <w:rsid w:val="1D1E1F94"/>
    <w:rsid w:val="1D26E1B0"/>
    <w:rsid w:val="1D3DE34B"/>
    <w:rsid w:val="1D3FB3DB"/>
    <w:rsid w:val="1D468C01"/>
    <w:rsid w:val="1D5C2918"/>
    <w:rsid w:val="1D60FDD9"/>
    <w:rsid w:val="1D7B98B4"/>
    <w:rsid w:val="1D805ABD"/>
    <w:rsid w:val="1D819333"/>
    <w:rsid w:val="1D8B3AD0"/>
    <w:rsid w:val="1D9439C4"/>
    <w:rsid w:val="1DA3A93F"/>
    <w:rsid w:val="1DB19261"/>
    <w:rsid w:val="1DD7B22F"/>
    <w:rsid w:val="1DE254D9"/>
    <w:rsid w:val="1DE39AC2"/>
    <w:rsid w:val="1DF51004"/>
    <w:rsid w:val="1DF98BA2"/>
    <w:rsid w:val="1DFF346A"/>
    <w:rsid w:val="1E0AFE82"/>
    <w:rsid w:val="1E2445FF"/>
    <w:rsid w:val="1E50AA37"/>
    <w:rsid w:val="1E6D1A0B"/>
    <w:rsid w:val="1E6D3764"/>
    <w:rsid w:val="1E78A371"/>
    <w:rsid w:val="1E8A8DEA"/>
    <w:rsid w:val="1ECFF4F6"/>
    <w:rsid w:val="1ED90F11"/>
    <w:rsid w:val="1EF467F4"/>
    <w:rsid w:val="1F052E53"/>
    <w:rsid w:val="1F1C3660"/>
    <w:rsid w:val="1F1D6394"/>
    <w:rsid w:val="1F2423E6"/>
    <w:rsid w:val="1F2AFA2D"/>
    <w:rsid w:val="1F3FA806"/>
    <w:rsid w:val="1F4F1D70"/>
    <w:rsid w:val="1F6ECF5E"/>
    <w:rsid w:val="1F7B0C12"/>
    <w:rsid w:val="1FB68A0D"/>
    <w:rsid w:val="1FB9602F"/>
    <w:rsid w:val="1FC38ED6"/>
    <w:rsid w:val="1FC5B769"/>
    <w:rsid w:val="1FCD7157"/>
    <w:rsid w:val="2023D4D2"/>
    <w:rsid w:val="2047CA0D"/>
    <w:rsid w:val="206758E7"/>
    <w:rsid w:val="20AA4D00"/>
    <w:rsid w:val="20B16E09"/>
    <w:rsid w:val="20BA3656"/>
    <w:rsid w:val="20C120DC"/>
    <w:rsid w:val="20D3F2FC"/>
    <w:rsid w:val="20D94D58"/>
    <w:rsid w:val="20DDF55C"/>
    <w:rsid w:val="20FEDD6F"/>
    <w:rsid w:val="21357F3C"/>
    <w:rsid w:val="2144D678"/>
    <w:rsid w:val="21482362"/>
    <w:rsid w:val="214A2B78"/>
    <w:rsid w:val="214C925B"/>
    <w:rsid w:val="218C357B"/>
    <w:rsid w:val="218E7C09"/>
    <w:rsid w:val="21A1E1E3"/>
    <w:rsid w:val="21CADC37"/>
    <w:rsid w:val="21F6752C"/>
    <w:rsid w:val="21FA3B70"/>
    <w:rsid w:val="21FA52D3"/>
    <w:rsid w:val="21FCE210"/>
    <w:rsid w:val="220795B8"/>
    <w:rsid w:val="229D21AB"/>
    <w:rsid w:val="22AB193B"/>
    <w:rsid w:val="22BC9117"/>
    <w:rsid w:val="22C1C421"/>
    <w:rsid w:val="22D0B909"/>
    <w:rsid w:val="22E90B63"/>
    <w:rsid w:val="22F81B2B"/>
    <w:rsid w:val="22FB58AB"/>
    <w:rsid w:val="2305F16B"/>
    <w:rsid w:val="231A02E7"/>
    <w:rsid w:val="2329D793"/>
    <w:rsid w:val="232C7405"/>
    <w:rsid w:val="232DD68E"/>
    <w:rsid w:val="232FFB72"/>
    <w:rsid w:val="2338DBAA"/>
    <w:rsid w:val="2340A887"/>
    <w:rsid w:val="23499B2F"/>
    <w:rsid w:val="236A0F9C"/>
    <w:rsid w:val="2370CBD4"/>
    <w:rsid w:val="23A606BB"/>
    <w:rsid w:val="23CEF5E2"/>
    <w:rsid w:val="23EFA783"/>
    <w:rsid w:val="23F2B85F"/>
    <w:rsid w:val="243DAE33"/>
    <w:rsid w:val="24574272"/>
    <w:rsid w:val="247EB626"/>
    <w:rsid w:val="248CFB20"/>
    <w:rsid w:val="24AA67E1"/>
    <w:rsid w:val="24B9D3B6"/>
    <w:rsid w:val="24BCF132"/>
    <w:rsid w:val="24BDACCD"/>
    <w:rsid w:val="2503A7B4"/>
    <w:rsid w:val="251A8BAE"/>
    <w:rsid w:val="252563BF"/>
    <w:rsid w:val="252B3A47"/>
    <w:rsid w:val="2535748C"/>
    <w:rsid w:val="253F367A"/>
    <w:rsid w:val="25411866"/>
    <w:rsid w:val="254BB787"/>
    <w:rsid w:val="25772923"/>
    <w:rsid w:val="257C0478"/>
    <w:rsid w:val="25A646F3"/>
    <w:rsid w:val="25B9989C"/>
    <w:rsid w:val="25C73D9E"/>
    <w:rsid w:val="25DF4945"/>
    <w:rsid w:val="25EF7E8A"/>
    <w:rsid w:val="2608B084"/>
    <w:rsid w:val="261836B7"/>
    <w:rsid w:val="2628A1B3"/>
    <w:rsid w:val="264102D3"/>
    <w:rsid w:val="265A3A3A"/>
    <w:rsid w:val="2678CE00"/>
    <w:rsid w:val="26835131"/>
    <w:rsid w:val="2687266A"/>
    <w:rsid w:val="268A4640"/>
    <w:rsid w:val="26964C48"/>
    <w:rsid w:val="2699B722"/>
    <w:rsid w:val="26A47504"/>
    <w:rsid w:val="26A4F49F"/>
    <w:rsid w:val="26B0C477"/>
    <w:rsid w:val="26D798D7"/>
    <w:rsid w:val="26F91926"/>
    <w:rsid w:val="27018658"/>
    <w:rsid w:val="2751AB79"/>
    <w:rsid w:val="2767C844"/>
    <w:rsid w:val="2788C775"/>
    <w:rsid w:val="278AD853"/>
    <w:rsid w:val="27941187"/>
    <w:rsid w:val="279B684E"/>
    <w:rsid w:val="27A349B1"/>
    <w:rsid w:val="27A480E5"/>
    <w:rsid w:val="27C83D47"/>
    <w:rsid w:val="27CC354A"/>
    <w:rsid w:val="27F9A295"/>
    <w:rsid w:val="2863B3DA"/>
    <w:rsid w:val="2865B6B0"/>
    <w:rsid w:val="2876D73C"/>
    <w:rsid w:val="2876DE40"/>
    <w:rsid w:val="287A4591"/>
    <w:rsid w:val="28893EA8"/>
    <w:rsid w:val="28AEC3DD"/>
    <w:rsid w:val="28B22C24"/>
    <w:rsid w:val="28C3FF60"/>
    <w:rsid w:val="28C445DA"/>
    <w:rsid w:val="28C4E1A8"/>
    <w:rsid w:val="28F4C62E"/>
    <w:rsid w:val="28FE3EDB"/>
    <w:rsid w:val="29017816"/>
    <w:rsid w:val="291AB46A"/>
    <w:rsid w:val="293A8317"/>
    <w:rsid w:val="2955BC36"/>
    <w:rsid w:val="295D9521"/>
    <w:rsid w:val="29806E3E"/>
    <w:rsid w:val="29B37297"/>
    <w:rsid w:val="29B3E700"/>
    <w:rsid w:val="29C8668B"/>
    <w:rsid w:val="2A13D432"/>
    <w:rsid w:val="2A454F10"/>
    <w:rsid w:val="2A4BB117"/>
    <w:rsid w:val="2A676977"/>
    <w:rsid w:val="2A6E8F5B"/>
    <w:rsid w:val="2A6F97F9"/>
    <w:rsid w:val="2A8CD5B5"/>
    <w:rsid w:val="2A940F1D"/>
    <w:rsid w:val="2A9E81FF"/>
    <w:rsid w:val="2AAB2EA4"/>
    <w:rsid w:val="2AB29968"/>
    <w:rsid w:val="2AC04F38"/>
    <w:rsid w:val="2AC2A291"/>
    <w:rsid w:val="2AC33689"/>
    <w:rsid w:val="2AEE818C"/>
    <w:rsid w:val="2AEEA385"/>
    <w:rsid w:val="2B0723A9"/>
    <w:rsid w:val="2B106BD8"/>
    <w:rsid w:val="2B173D18"/>
    <w:rsid w:val="2B286545"/>
    <w:rsid w:val="2B39472F"/>
    <w:rsid w:val="2B805348"/>
    <w:rsid w:val="2B8C1C9B"/>
    <w:rsid w:val="2B8C27D2"/>
    <w:rsid w:val="2B90679A"/>
    <w:rsid w:val="2B9EC1D9"/>
    <w:rsid w:val="2BB8C202"/>
    <w:rsid w:val="2BBFAB98"/>
    <w:rsid w:val="2BC3212A"/>
    <w:rsid w:val="2BD3A2EA"/>
    <w:rsid w:val="2BDB2650"/>
    <w:rsid w:val="2BE19A42"/>
    <w:rsid w:val="2BFC20A5"/>
    <w:rsid w:val="2C14299F"/>
    <w:rsid w:val="2C197356"/>
    <w:rsid w:val="2C1CA331"/>
    <w:rsid w:val="2C530058"/>
    <w:rsid w:val="2C898DB2"/>
    <w:rsid w:val="2CA0539F"/>
    <w:rsid w:val="2CB0D22A"/>
    <w:rsid w:val="2CB6ECCE"/>
    <w:rsid w:val="2CB6EED0"/>
    <w:rsid w:val="2CD7C32E"/>
    <w:rsid w:val="2CE11F23"/>
    <w:rsid w:val="2CE906F9"/>
    <w:rsid w:val="2CF28C58"/>
    <w:rsid w:val="2CF708D0"/>
    <w:rsid w:val="2CFDA525"/>
    <w:rsid w:val="2D016A80"/>
    <w:rsid w:val="2D122C1A"/>
    <w:rsid w:val="2D1E3B42"/>
    <w:rsid w:val="2D259D93"/>
    <w:rsid w:val="2D36ECEA"/>
    <w:rsid w:val="2D535D04"/>
    <w:rsid w:val="2D73F326"/>
    <w:rsid w:val="2D903E8C"/>
    <w:rsid w:val="2DB5E181"/>
    <w:rsid w:val="2DC66307"/>
    <w:rsid w:val="2DC96546"/>
    <w:rsid w:val="2DD252F7"/>
    <w:rsid w:val="2E0063B1"/>
    <w:rsid w:val="2E0780BF"/>
    <w:rsid w:val="2E0C24BC"/>
    <w:rsid w:val="2E51479F"/>
    <w:rsid w:val="2E66ABC9"/>
    <w:rsid w:val="2E8B48B4"/>
    <w:rsid w:val="2EBD00FB"/>
    <w:rsid w:val="2ED88CD6"/>
    <w:rsid w:val="2ED8EAE4"/>
    <w:rsid w:val="2EEE0646"/>
    <w:rsid w:val="2F24A069"/>
    <w:rsid w:val="2F33DAD9"/>
    <w:rsid w:val="2F39815F"/>
    <w:rsid w:val="2F4B8287"/>
    <w:rsid w:val="2F5F9F9C"/>
    <w:rsid w:val="2F7D3873"/>
    <w:rsid w:val="2FA3C977"/>
    <w:rsid w:val="2FBB26AF"/>
    <w:rsid w:val="300A2641"/>
    <w:rsid w:val="300F1510"/>
    <w:rsid w:val="301C153F"/>
    <w:rsid w:val="3039AB07"/>
    <w:rsid w:val="3070AC8E"/>
    <w:rsid w:val="3081BAEE"/>
    <w:rsid w:val="3089D6A7"/>
    <w:rsid w:val="30D1E90A"/>
    <w:rsid w:val="30E5D064"/>
    <w:rsid w:val="30FB6FFD"/>
    <w:rsid w:val="310F3566"/>
    <w:rsid w:val="311ED4BE"/>
    <w:rsid w:val="3136E172"/>
    <w:rsid w:val="314ED5E3"/>
    <w:rsid w:val="3159FC00"/>
    <w:rsid w:val="317341E0"/>
    <w:rsid w:val="317647B4"/>
    <w:rsid w:val="317E4A27"/>
    <w:rsid w:val="31B9450B"/>
    <w:rsid w:val="31B97413"/>
    <w:rsid w:val="31E59D3D"/>
    <w:rsid w:val="31E8A6EE"/>
    <w:rsid w:val="31F4506D"/>
    <w:rsid w:val="3204DE41"/>
    <w:rsid w:val="320AAA36"/>
    <w:rsid w:val="3216A003"/>
    <w:rsid w:val="322352AE"/>
    <w:rsid w:val="324318CE"/>
    <w:rsid w:val="3254DA31"/>
    <w:rsid w:val="32590E6A"/>
    <w:rsid w:val="32633A9A"/>
    <w:rsid w:val="326C8A7B"/>
    <w:rsid w:val="327CF3DB"/>
    <w:rsid w:val="3295F2C9"/>
    <w:rsid w:val="32A34E7A"/>
    <w:rsid w:val="32A4D7A9"/>
    <w:rsid w:val="32B238C0"/>
    <w:rsid w:val="32B2644F"/>
    <w:rsid w:val="32B4D935"/>
    <w:rsid w:val="32C4702B"/>
    <w:rsid w:val="32E9174E"/>
    <w:rsid w:val="32FBB3AB"/>
    <w:rsid w:val="33043DAD"/>
    <w:rsid w:val="332B30B7"/>
    <w:rsid w:val="337D84F2"/>
    <w:rsid w:val="33A667BA"/>
    <w:rsid w:val="33D43021"/>
    <w:rsid w:val="33EF165B"/>
    <w:rsid w:val="341D7126"/>
    <w:rsid w:val="341EF3AA"/>
    <w:rsid w:val="3433F602"/>
    <w:rsid w:val="343F1FE7"/>
    <w:rsid w:val="347242E5"/>
    <w:rsid w:val="347E4B35"/>
    <w:rsid w:val="347FB843"/>
    <w:rsid w:val="349A2AAD"/>
    <w:rsid w:val="349A4B0F"/>
    <w:rsid w:val="34A2CDDE"/>
    <w:rsid w:val="34A5CD4E"/>
    <w:rsid w:val="34C28FA6"/>
    <w:rsid w:val="34C95DD6"/>
    <w:rsid w:val="34CE0B50"/>
    <w:rsid w:val="34E02975"/>
    <w:rsid w:val="34FE45EA"/>
    <w:rsid w:val="3528DA12"/>
    <w:rsid w:val="352ED128"/>
    <w:rsid w:val="3542381B"/>
    <w:rsid w:val="3545D883"/>
    <w:rsid w:val="3550DB13"/>
    <w:rsid w:val="356065FB"/>
    <w:rsid w:val="356E82A1"/>
    <w:rsid w:val="357CB30B"/>
    <w:rsid w:val="357EAB07"/>
    <w:rsid w:val="359ADB5C"/>
    <w:rsid w:val="359BEB45"/>
    <w:rsid w:val="35C4B20C"/>
    <w:rsid w:val="35F47F3F"/>
    <w:rsid w:val="35FDF261"/>
    <w:rsid w:val="3616900F"/>
    <w:rsid w:val="361BD9F1"/>
    <w:rsid w:val="361E7D95"/>
    <w:rsid w:val="361FE698"/>
    <w:rsid w:val="3636B6C2"/>
    <w:rsid w:val="3648E759"/>
    <w:rsid w:val="366A96CA"/>
    <w:rsid w:val="367BF9D6"/>
    <w:rsid w:val="3696E67E"/>
    <w:rsid w:val="36A4B9C8"/>
    <w:rsid w:val="36BE8815"/>
    <w:rsid w:val="36CECF42"/>
    <w:rsid w:val="36DA554B"/>
    <w:rsid w:val="36ED5191"/>
    <w:rsid w:val="36F052BE"/>
    <w:rsid w:val="3711F396"/>
    <w:rsid w:val="3736ABBD"/>
    <w:rsid w:val="373DC29A"/>
    <w:rsid w:val="37402E6F"/>
    <w:rsid w:val="3742516A"/>
    <w:rsid w:val="3762A850"/>
    <w:rsid w:val="3766D340"/>
    <w:rsid w:val="376AB181"/>
    <w:rsid w:val="377D3ECB"/>
    <w:rsid w:val="37921E63"/>
    <w:rsid w:val="37D1CB6F"/>
    <w:rsid w:val="37E06E67"/>
    <w:rsid w:val="37F1FB13"/>
    <w:rsid w:val="3801EA16"/>
    <w:rsid w:val="380C4522"/>
    <w:rsid w:val="38391C88"/>
    <w:rsid w:val="3845E38F"/>
    <w:rsid w:val="384AD2C1"/>
    <w:rsid w:val="38501072"/>
    <w:rsid w:val="385ADE14"/>
    <w:rsid w:val="3863DEC5"/>
    <w:rsid w:val="3863E341"/>
    <w:rsid w:val="3881A140"/>
    <w:rsid w:val="388CFB06"/>
    <w:rsid w:val="38A6F8D4"/>
    <w:rsid w:val="38BCE226"/>
    <w:rsid w:val="38F0E249"/>
    <w:rsid w:val="38F264CD"/>
    <w:rsid w:val="390E6286"/>
    <w:rsid w:val="39118DD9"/>
    <w:rsid w:val="391A6020"/>
    <w:rsid w:val="39296584"/>
    <w:rsid w:val="3963BBBE"/>
    <w:rsid w:val="396CD04E"/>
    <w:rsid w:val="3993FA46"/>
    <w:rsid w:val="39A8D5E4"/>
    <w:rsid w:val="39C28BFE"/>
    <w:rsid w:val="39C4C739"/>
    <w:rsid w:val="39C63F11"/>
    <w:rsid w:val="39CDFB5B"/>
    <w:rsid w:val="39D1B526"/>
    <w:rsid w:val="39E1B3F0"/>
    <w:rsid w:val="39FAEC11"/>
    <w:rsid w:val="3A15A93E"/>
    <w:rsid w:val="3A1F9861"/>
    <w:rsid w:val="3A2730AD"/>
    <w:rsid w:val="3A4526A0"/>
    <w:rsid w:val="3A69D52C"/>
    <w:rsid w:val="3A6E4C7F"/>
    <w:rsid w:val="3A729376"/>
    <w:rsid w:val="3A96B90A"/>
    <w:rsid w:val="3AB9608E"/>
    <w:rsid w:val="3AC963B0"/>
    <w:rsid w:val="3AD81100"/>
    <w:rsid w:val="3ADCBFB3"/>
    <w:rsid w:val="3AE6B0F1"/>
    <w:rsid w:val="3AF19CE6"/>
    <w:rsid w:val="3AFD8B6B"/>
    <w:rsid w:val="3B0315A9"/>
    <w:rsid w:val="3B096C31"/>
    <w:rsid w:val="3B0D24B3"/>
    <w:rsid w:val="3B13B018"/>
    <w:rsid w:val="3B16A24A"/>
    <w:rsid w:val="3B2B3EE1"/>
    <w:rsid w:val="3B3E10AE"/>
    <w:rsid w:val="3B5E5B53"/>
    <w:rsid w:val="3B5E8948"/>
    <w:rsid w:val="3B6D4599"/>
    <w:rsid w:val="3B6F51D1"/>
    <w:rsid w:val="3B83AB6F"/>
    <w:rsid w:val="3B870BD3"/>
    <w:rsid w:val="3B9191E0"/>
    <w:rsid w:val="3BA4FE9A"/>
    <w:rsid w:val="3BB1799F"/>
    <w:rsid w:val="3BB3AE0D"/>
    <w:rsid w:val="3BBCCAC1"/>
    <w:rsid w:val="3BC906CA"/>
    <w:rsid w:val="3BD2404B"/>
    <w:rsid w:val="3BDA5CD7"/>
    <w:rsid w:val="3BDBF203"/>
    <w:rsid w:val="3C03EBE4"/>
    <w:rsid w:val="3C170D2C"/>
    <w:rsid w:val="3C18CAB8"/>
    <w:rsid w:val="3C3A3A0D"/>
    <w:rsid w:val="3C3CFE7E"/>
    <w:rsid w:val="3C84CD36"/>
    <w:rsid w:val="3C8DDD20"/>
    <w:rsid w:val="3C956317"/>
    <w:rsid w:val="3CA88374"/>
    <w:rsid w:val="3CABB76B"/>
    <w:rsid w:val="3CB3DF8A"/>
    <w:rsid w:val="3D036888"/>
    <w:rsid w:val="3D0F4F10"/>
    <w:rsid w:val="3D191F16"/>
    <w:rsid w:val="3D1F7BD0"/>
    <w:rsid w:val="3D229900"/>
    <w:rsid w:val="3D5DDAB7"/>
    <w:rsid w:val="3D6DC010"/>
    <w:rsid w:val="3D85B900"/>
    <w:rsid w:val="3D8E7A20"/>
    <w:rsid w:val="3D9425E6"/>
    <w:rsid w:val="3DA18C47"/>
    <w:rsid w:val="3DA7A27D"/>
    <w:rsid w:val="3DAC3B7B"/>
    <w:rsid w:val="3DACA3A5"/>
    <w:rsid w:val="3DACAD93"/>
    <w:rsid w:val="3DAE619F"/>
    <w:rsid w:val="3DB49B19"/>
    <w:rsid w:val="3DCE9883"/>
    <w:rsid w:val="3DD29E03"/>
    <w:rsid w:val="3DF6BC4A"/>
    <w:rsid w:val="3E086C7A"/>
    <w:rsid w:val="3E0F8682"/>
    <w:rsid w:val="3E31A3A5"/>
    <w:rsid w:val="3E4010D4"/>
    <w:rsid w:val="3E4D96D6"/>
    <w:rsid w:val="3E4E430C"/>
    <w:rsid w:val="3E50C14F"/>
    <w:rsid w:val="3E72BF24"/>
    <w:rsid w:val="3E850FB9"/>
    <w:rsid w:val="3EA8BB73"/>
    <w:rsid w:val="3EC5E068"/>
    <w:rsid w:val="3EF706EC"/>
    <w:rsid w:val="3F050B85"/>
    <w:rsid w:val="3F173F70"/>
    <w:rsid w:val="3F17665D"/>
    <w:rsid w:val="3F1BB23D"/>
    <w:rsid w:val="3F1DAB5A"/>
    <w:rsid w:val="3F3CA82E"/>
    <w:rsid w:val="3F49AB28"/>
    <w:rsid w:val="3F4F8B09"/>
    <w:rsid w:val="3F81D28E"/>
    <w:rsid w:val="3F94E5F6"/>
    <w:rsid w:val="3F9FAF1D"/>
    <w:rsid w:val="3FCDA41A"/>
    <w:rsid w:val="3FDB15B3"/>
    <w:rsid w:val="3FDFF13B"/>
    <w:rsid w:val="3FF2DC4F"/>
    <w:rsid w:val="400A05E3"/>
    <w:rsid w:val="401668F1"/>
    <w:rsid w:val="40171288"/>
    <w:rsid w:val="40222EBF"/>
    <w:rsid w:val="402445BE"/>
    <w:rsid w:val="40249939"/>
    <w:rsid w:val="40505DFC"/>
    <w:rsid w:val="4064A298"/>
    <w:rsid w:val="4088CA7E"/>
    <w:rsid w:val="408EF113"/>
    <w:rsid w:val="410A35A9"/>
    <w:rsid w:val="412C6224"/>
    <w:rsid w:val="413540C4"/>
    <w:rsid w:val="4148FF59"/>
    <w:rsid w:val="417520D8"/>
    <w:rsid w:val="4177464C"/>
    <w:rsid w:val="417E47F3"/>
    <w:rsid w:val="418CFC73"/>
    <w:rsid w:val="41B05C11"/>
    <w:rsid w:val="41C51670"/>
    <w:rsid w:val="41C7CBDE"/>
    <w:rsid w:val="41D85922"/>
    <w:rsid w:val="41D9768D"/>
    <w:rsid w:val="41E0FD25"/>
    <w:rsid w:val="4209B815"/>
    <w:rsid w:val="423CBB37"/>
    <w:rsid w:val="425EEB05"/>
    <w:rsid w:val="4261278D"/>
    <w:rsid w:val="426661F2"/>
    <w:rsid w:val="42684532"/>
    <w:rsid w:val="426C532A"/>
    <w:rsid w:val="426CDE17"/>
    <w:rsid w:val="42814BEA"/>
    <w:rsid w:val="42BD08B6"/>
    <w:rsid w:val="42C67FA3"/>
    <w:rsid w:val="42CF1C1B"/>
    <w:rsid w:val="42E62A66"/>
    <w:rsid w:val="42E9CD16"/>
    <w:rsid w:val="430A7B61"/>
    <w:rsid w:val="4340DFD8"/>
    <w:rsid w:val="435C39FB"/>
    <w:rsid w:val="4374FB6D"/>
    <w:rsid w:val="437688D7"/>
    <w:rsid w:val="438D79F3"/>
    <w:rsid w:val="438EBD54"/>
    <w:rsid w:val="43920584"/>
    <w:rsid w:val="43A59795"/>
    <w:rsid w:val="43AAEC06"/>
    <w:rsid w:val="43B5E0BB"/>
    <w:rsid w:val="4401CA2F"/>
    <w:rsid w:val="4403459D"/>
    <w:rsid w:val="44195D06"/>
    <w:rsid w:val="44287216"/>
    <w:rsid w:val="442EE806"/>
    <w:rsid w:val="44423414"/>
    <w:rsid w:val="4457879E"/>
    <w:rsid w:val="44746ADA"/>
    <w:rsid w:val="449D57D0"/>
    <w:rsid w:val="44A137E9"/>
    <w:rsid w:val="44C970B0"/>
    <w:rsid w:val="44F632F3"/>
    <w:rsid w:val="45039EEA"/>
    <w:rsid w:val="450AA6F4"/>
    <w:rsid w:val="45316A7A"/>
    <w:rsid w:val="45539981"/>
    <w:rsid w:val="45585BE5"/>
    <w:rsid w:val="456184A3"/>
    <w:rsid w:val="4567F8FA"/>
    <w:rsid w:val="4571165B"/>
    <w:rsid w:val="45740A0C"/>
    <w:rsid w:val="45796BA4"/>
    <w:rsid w:val="45873D50"/>
    <w:rsid w:val="45A0C203"/>
    <w:rsid w:val="45A59AD6"/>
    <w:rsid w:val="45B072A2"/>
    <w:rsid w:val="45B1F9CD"/>
    <w:rsid w:val="45B8ECAC"/>
    <w:rsid w:val="45B9FC95"/>
    <w:rsid w:val="45BFACFE"/>
    <w:rsid w:val="45C0B457"/>
    <w:rsid w:val="4636590C"/>
    <w:rsid w:val="463E2E8B"/>
    <w:rsid w:val="46580772"/>
    <w:rsid w:val="466E122A"/>
    <w:rsid w:val="4680E2C9"/>
    <w:rsid w:val="46816D8C"/>
    <w:rsid w:val="468F8B8F"/>
    <w:rsid w:val="46BE7B5A"/>
    <w:rsid w:val="47094FE5"/>
    <w:rsid w:val="4711694A"/>
    <w:rsid w:val="4729BAFA"/>
    <w:rsid w:val="473A520D"/>
    <w:rsid w:val="473C9264"/>
    <w:rsid w:val="474E84C3"/>
    <w:rsid w:val="475F02F3"/>
    <w:rsid w:val="4760D3B3"/>
    <w:rsid w:val="47628083"/>
    <w:rsid w:val="4762F866"/>
    <w:rsid w:val="47B89236"/>
    <w:rsid w:val="47C44E0A"/>
    <w:rsid w:val="47CC8700"/>
    <w:rsid w:val="47CEC6DC"/>
    <w:rsid w:val="47DF1127"/>
    <w:rsid w:val="47FA22E5"/>
    <w:rsid w:val="48074851"/>
    <w:rsid w:val="480F9EB1"/>
    <w:rsid w:val="48162F46"/>
    <w:rsid w:val="4838BDD6"/>
    <w:rsid w:val="484900E9"/>
    <w:rsid w:val="484B5832"/>
    <w:rsid w:val="48561267"/>
    <w:rsid w:val="485793F5"/>
    <w:rsid w:val="48687D12"/>
    <w:rsid w:val="486A7548"/>
    <w:rsid w:val="4873731D"/>
    <w:rsid w:val="48764865"/>
    <w:rsid w:val="48932E6D"/>
    <w:rsid w:val="48987C6C"/>
    <w:rsid w:val="489F2F44"/>
    <w:rsid w:val="48A11234"/>
    <w:rsid w:val="48A31ED0"/>
    <w:rsid w:val="48B748D6"/>
    <w:rsid w:val="48CEF51C"/>
    <w:rsid w:val="48E6D372"/>
    <w:rsid w:val="48EDE38A"/>
    <w:rsid w:val="48FE0900"/>
    <w:rsid w:val="4921ED62"/>
    <w:rsid w:val="4947DBFD"/>
    <w:rsid w:val="494B0238"/>
    <w:rsid w:val="494F94B0"/>
    <w:rsid w:val="49520478"/>
    <w:rsid w:val="4961F4FF"/>
    <w:rsid w:val="4966AFAD"/>
    <w:rsid w:val="496B6142"/>
    <w:rsid w:val="49788736"/>
    <w:rsid w:val="497C18B3"/>
    <w:rsid w:val="49A318B2"/>
    <w:rsid w:val="49B8F21B"/>
    <w:rsid w:val="49CF5929"/>
    <w:rsid w:val="49ECED05"/>
    <w:rsid w:val="49F7A21E"/>
    <w:rsid w:val="4A0EE53B"/>
    <w:rsid w:val="4A2026B1"/>
    <w:rsid w:val="4A229597"/>
    <w:rsid w:val="4A48094C"/>
    <w:rsid w:val="4A931E21"/>
    <w:rsid w:val="4AB1FC40"/>
    <w:rsid w:val="4ABB15A0"/>
    <w:rsid w:val="4AE72224"/>
    <w:rsid w:val="4B03021A"/>
    <w:rsid w:val="4B0EEB07"/>
    <w:rsid w:val="4B1EA801"/>
    <w:rsid w:val="4B325481"/>
    <w:rsid w:val="4B498532"/>
    <w:rsid w:val="4B82465C"/>
    <w:rsid w:val="4B9A8676"/>
    <w:rsid w:val="4BB402C4"/>
    <w:rsid w:val="4BD70DBF"/>
    <w:rsid w:val="4BDABF92"/>
    <w:rsid w:val="4BE47A60"/>
    <w:rsid w:val="4BE9986C"/>
    <w:rsid w:val="4C02C5D7"/>
    <w:rsid w:val="4C257244"/>
    <w:rsid w:val="4C295DBA"/>
    <w:rsid w:val="4C3736D8"/>
    <w:rsid w:val="4C73AFC7"/>
    <w:rsid w:val="4C7AD4BB"/>
    <w:rsid w:val="4C7B3E0E"/>
    <w:rsid w:val="4C897FDC"/>
    <w:rsid w:val="4C8C4263"/>
    <w:rsid w:val="4C8C6F29"/>
    <w:rsid w:val="4C95CC68"/>
    <w:rsid w:val="4CB004C9"/>
    <w:rsid w:val="4CB338D7"/>
    <w:rsid w:val="4CC70664"/>
    <w:rsid w:val="4CCD6021"/>
    <w:rsid w:val="4CDAB974"/>
    <w:rsid w:val="4CFF1EA7"/>
    <w:rsid w:val="4D118F9C"/>
    <w:rsid w:val="4D2EE104"/>
    <w:rsid w:val="4D38FFFE"/>
    <w:rsid w:val="4D5771C0"/>
    <w:rsid w:val="4D74B47C"/>
    <w:rsid w:val="4D7FF436"/>
    <w:rsid w:val="4DA6B24C"/>
    <w:rsid w:val="4DAC8B70"/>
    <w:rsid w:val="4DBAAEFF"/>
    <w:rsid w:val="4DC50E7A"/>
    <w:rsid w:val="4DF86F61"/>
    <w:rsid w:val="4DFC8294"/>
    <w:rsid w:val="4E04074B"/>
    <w:rsid w:val="4E2CC2F1"/>
    <w:rsid w:val="4E32FE90"/>
    <w:rsid w:val="4E5498DE"/>
    <w:rsid w:val="4E6227D0"/>
    <w:rsid w:val="4E7C4E4D"/>
    <w:rsid w:val="4E80F655"/>
    <w:rsid w:val="4E9895AF"/>
    <w:rsid w:val="4EA6DA28"/>
    <w:rsid w:val="4EBA147E"/>
    <w:rsid w:val="4ECF32C2"/>
    <w:rsid w:val="4ED6C08D"/>
    <w:rsid w:val="4F01AE3D"/>
    <w:rsid w:val="4F250F0B"/>
    <w:rsid w:val="4F30F58C"/>
    <w:rsid w:val="4F3354BF"/>
    <w:rsid w:val="4F34DF3A"/>
    <w:rsid w:val="4F3DB993"/>
    <w:rsid w:val="4F60FE7C"/>
    <w:rsid w:val="4F70B976"/>
    <w:rsid w:val="4F73DDED"/>
    <w:rsid w:val="4F851354"/>
    <w:rsid w:val="4FB1DE05"/>
    <w:rsid w:val="5019E9B1"/>
    <w:rsid w:val="502CBC1B"/>
    <w:rsid w:val="502E83C9"/>
    <w:rsid w:val="5042AA89"/>
    <w:rsid w:val="504CA046"/>
    <w:rsid w:val="50537119"/>
    <w:rsid w:val="50841A9D"/>
    <w:rsid w:val="50C885A7"/>
    <w:rsid w:val="50CED427"/>
    <w:rsid w:val="5101C70B"/>
    <w:rsid w:val="51025FA5"/>
    <w:rsid w:val="5114D2E2"/>
    <w:rsid w:val="511F1643"/>
    <w:rsid w:val="51290007"/>
    <w:rsid w:val="5131751C"/>
    <w:rsid w:val="514B9BF6"/>
    <w:rsid w:val="518ED17F"/>
    <w:rsid w:val="519F6F60"/>
    <w:rsid w:val="51A7DB02"/>
    <w:rsid w:val="51A9C01C"/>
    <w:rsid w:val="51B0CEE3"/>
    <w:rsid w:val="51C7C7F0"/>
    <w:rsid w:val="51DE7AEA"/>
    <w:rsid w:val="51DEB4E9"/>
    <w:rsid w:val="51E5AFED"/>
    <w:rsid w:val="51F25DB5"/>
    <w:rsid w:val="520E6A02"/>
    <w:rsid w:val="521FE96A"/>
    <w:rsid w:val="5239F2D4"/>
    <w:rsid w:val="5247137A"/>
    <w:rsid w:val="5253893E"/>
    <w:rsid w:val="5257E372"/>
    <w:rsid w:val="52989F3E"/>
    <w:rsid w:val="52B45C90"/>
    <w:rsid w:val="52D4160B"/>
    <w:rsid w:val="52DD4E99"/>
    <w:rsid w:val="52E91A20"/>
    <w:rsid w:val="53343348"/>
    <w:rsid w:val="533D504E"/>
    <w:rsid w:val="5358E1ED"/>
    <w:rsid w:val="5378CA9C"/>
    <w:rsid w:val="537CF0FA"/>
    <w:rsid w:val="53837987"/>
    <w:rsid w:val="53ACA96C"/>
    <w:rsid w:val="53AFEBD4"/>
    <w:rsid w:val="53B545C5"/>
    <w:rsid w:val="53BC7C21"/>
    <w:rsid w:val="53C2C36D"/>
    <w:rsid w:val="53C73946"/>
    <w:rsid w:val="53D1A3E7"/>
    <w:rsid w:val="53EDBEFD"/>
    <w:rsid w:val="5413DF6E"/>
    <w:rsid w:val="541EFFDB"/>
    <w:rsid w:val="5423FF11"/>
    <w:rsid w:val="5427912E"/>
    <w:rsid w:val="542B9AEC"/>
    <w:rsid w:val="544C73A4"/>
    <w:rsid w:val="54536532"/>
    <w:rsid w:val="547AFBE0"/>
    <w:rsid w:val="54828165"/>
    <w:rsid w:val="548F4CCB"/>
    <w:rsid w:val="54B8EFEC"/>
    <w:rsid w:val="54BD0A01"/>
    <w:rsid w:val="54C2F104"/>
    <w:rsid w:val="54E25133"/>
    <w:rsid w:val="54EE1CAB"/>
    <w:rsid w:val="55185526"/>
    <w:rsid w:val="55276944"/>
    <w:rsid w:val="552F6431"/>
    <w:rsid w:val="55361465"/>
    <w:rsid w:val="55364849"/>
    <w:rsid w:val="55460211"/>
    <w:rsid w:val="555FC1D7"/>
    <w:rsid w:val="55AA01A8"/>
    <w:rsid w:val="55AD14DF"/>
    <w:rsid w:val="55B8C260"/>
    <w:rsid w:val="55CFA15A"/>
    <w:rsid w:val="55D6B924"/>
    <w:rsid w:val="55DA1737"/>
    <w:rsid w:val="55EF3593"/>
    <w:rsid w:val="55F5FBF9"/>
    <w:rsid w:val="55FAC001"/>
    <w:rsid w:val="56016C62"/>
    <w:rsid w:val="560B5710"/>
    <w:rsid w:val="5615E1BD"/>
    <w:rsid w:val="56300573"/>
    <w:rsid w:val="56310D40"/>
    <w:rsid w:val="5635BAA7"/>
    <w:rsid w:val="5639E10B"/>
    <w:rsid w:val="56623C7E"/>
    <w:rsid w:val="56776641"/>
    <w:rsid w:val="5678D320"/>
    <w:rsid w:val="568E8D28"/>
    <w:rsid w:val="569BD577"/>
    <w:rsid w:val="56AEADD2"/>
    <w:rsid w:val="56BE3090"/>
    <w:rsid w:val="56DDB0D0"/>
    <w:rsid w:val="56F00456"/>
    <w:rsid w:val="5704AF51"/>
    <w:rsid w:val="57086CFF"/>
    <w:rsid w:val="570E408C"/>
    <w:rsid w:val="573AB372"/>
    <w:rsid w:val="574B8030"/>
    <w:rsid w:val="574D952D"/>
    <w:rsid w:val="575E8697"/>
    <w:rsid w:val="578256F0"/>
    <w:rsid w:val="5784991D"/>
    <w:rsid w:val="5791CC5A"/>
    <w:rsid w:val="57AA8ED5"/>
    <w:rsid w:val="57B98567"/>
    <w:rsid w:val="57BBD560"/>
    <w:rsid w:val="57C9568D"/>
    <w:rsid w:val="57F487BB"/>
    <w:rsid w:val="5801A837"/>
    <w:rsid w:val="581871B8"/>
    <w:rsid w:val="582B6A26"/>
    <w:rsid w:val="583B4F3D"/>
    <w:rsid w:val="58546341"/>
    <w:rsid w:val="586683B3"/>
    <w:rsid w:val="586D1DAF"/>
    <w:rsid w:val="58711760"/>
    <w:rsid w:val="587B2EAA"/>
    <w:rsid w:val="58A93849"/>
    <w:rsid w:val="58C8B484"/>
    <w:rsid w:val="58D0C10E"/>
    <w:rsid w:val="58E01789"/>
    <w:rsid w:val="59046F63"/>
    <w:rsid w:val="592B9369"/>
    <w:rsid w:val="592F3CCB"/>
    <w:rsid w:val="593FFEB2"/>
    <w:rsid w:val="594633E1"/>
    <w:rsid w:val="594C901D"/>
    <w:rsid w:val="596BA518"/>
    <w:rsid w:val="599ACA9E"/>
    <w:rsid w:val="59A2399E"/>
    <w:rsid w:val="59A527AF"/>
    <w:rsid w:val="59BF1FCC"/>
    <w:rsid w:val="59C32CD8"/>
    <w:rsid w:val="59C84516"/>
    <w:rsid w:val="59CD1726"/>
    <w:rsid w:val="59FB8414"/>
    <w:rsid w:val="59FEA911"/>
    <w:rsid w:val="5A0C3FE6"/>
    <w:rsid w:val="5A197334"/>
    <w:rsid w:val="5A2261A4"/>
    <w:rsid w:val="5A28C525"/>
    <w:rsid w:val="5A2B7A05"/>
    <w:rsid w:val="5A3D0ECF"/>
    <w:rsid w:val="5A497251"/>
    <w:rsid w:val="5A527D46"/>
    <w:rsid w:val="5A66E2EF"/>
    <w:rsid w:val="5A76654C"/>
    <w:rsid w:val="5A8535EF"/>
    <w:rsid w:val="5A9CBA86"/>
    <w:rsid w:val="5AA2A96A"/>
    <w:rsid w:val="5AB64715"/>
    <w:rsid w:val="5AC13D11"/>
    <w:rsid w:val="5AC6BD10"/>
    <w:rsid w:val="5AD3E18D"/>
    <w:rsid w:val="5AF50623"/>
    <w:rsid w:val="5B45AB3E"/>
    <w:rsid w:val="5B5653B5"/>
    <w:rsid w:val="5B5CFA63"/>
    <w:rsid w:val="5B75A30F"/>
    <w:rsid w:val="5BA32F4D"/>
    <w:rsid w:val="5BB0F03B"/>
    <w:rsid w:val="5BDC2371"/>
    <w:rsid w:val="5BE6EA14"/>
    <w:rsid w:val="5BEDB663"/>
    <w:rsid w:val="5C031CF3"/>
    <w:rsid w:val="5C210650"/>
    <w:rsid w:val="5C3E8F63"/>
    <w:rsid w:val="5C52AC47"/>
    <w:rsid w:val="5CA5E28F"/>
    <w:rsid w:val="5CC29997"/>
    <w:rsid w:val="5CCDF119"/>
    <w:rsid w:val="5CE05969"/>
    <w:rsid w:val="5CF92732"/>
    <w:rsid w:val="5D094786"/>
    <w:rsid w:val="5D19BEF5"/>
    <w:rsid w:val="5D2B3A6D"/>
    <w:rsid w:val="5D35FB6B"/>
    <w:rsid w:val="5D7A9017"/>
    <w:rsid w:val="5D88486F"/>
    <w:rsid w:val="5D8E2559"/>
    <w:rsid w:val="5D91D8D9"/>
    <w:rsid w:val="5DE33F6B"/>
    <w:rsid w:val="5DE61435"/>
    <w:rsid w:val="5DE8CF11"/>
    <w:rsid w:val="5DF38726"/>
    <w:rsid w:val="5DF3DAA1"/>
    <w:rsid w:val="5E1F19E4"/>
    <w:rsid w:val="5E2B243B"/>
    <w:rsid w:val="5E371F94"/>
    <w:rsid w:val="5E38A9DE"/>
    <w:rsid w:val="5E42F01A"/>
    <w:rsid w:val="5E611F48"/>
    <w:rsid w:val="5E804B98"/>
    <w:rsid w:val="5E89530C"/>
    <w:rsid w:val="5E977147"/>
    <w:rsid w:val="5E9B0810"/>
    <w:rsid w:val="5EA8D147"/>
    <w:rsid w:val="5EEF3700"/>
    <w:rsid w:val="5EFB951A"/>
    <w:rsid w:val="5F028911"/>
    <w:rsid w:val="5F0CBF7B"/>
    <w:rsid w:val="5F0D1EA8"/>
    <w:rsid w:val="5F0DBC52"/>
    <w:rsid w:val="5F0F31BB"/>
    <w:rsid w:val="5F2DECB6"/>
    <w:rsid w:val="5F2E080A"/>
    <w:rsid w:val="5F3DF4BE"/>
    <w:rsid w:val="5F45FD91"/>
    <w:rsid w:val="5F50D852"/>
    <w:rsid w:val="5F5C3DDB"/>
    <w:rsid w:val="5F5D451F"/>
    <w:rsid w:val="5F6305D0"/>
    <w:rsid w:val="5F7C2582"/>
    <w:rsid w:val="5F92804A"/>
    <w:rsid w:val="5F96662E"/>
    <w:rsid w:val="5FA43B1D"/>
    <w:rsid w:val="5FA7A756"/>
    <w:rsid w:val="5FBB6FC5"/>
    <w:rsid w:val="5FCE4EFC"/>
    <w:rsid w:val="5FD35B78"/>
    <w:rsid w:val="5FE37208"/>
    <w:rsid w:val="600263E5"/>
    <w:rsid w:val="600505CA"/>
    <w:rsid w:val="600B9637"/>
    <w:rsid w:val="6033DDE2"/>
    <w:rsid w:val="6044C24F"/>
    <w:rsid w:val="604612CD"/>
    <w:rsid w:val="60472C45"/>
    <w:rsid w:val="60574DA4"/>
    <w:rsid w:val="605AC327"/>
    <w:rsid w:val="6076C33B"/>
    <w:rsid w:val="607BFB21"/>
    <w:rsid w:val="607F7FA7"/>
    <w:rsid w:val="608A5A8B"/>
    <w:rsid w:val="60AB021C"/>
    <w:rsid w:val="60B34DB5"/>
    <w:rsid w:val="60D03BB9"/>
    <w:rsid w:val="60D6D608"/>
    <w:rsid w:val="60F75E27"/>
    <w:rsid w:val="60FED631"/>
    <w:rsid w:val="6101B72A"/>
    <w:rsid w:val="61130847"/>
    <w:rsid w:val="61377FB0"/>
    <w:rsid w:val="615074D4"/>
    <w:rsid w:val="615AC8EA"/>
    <w:rsid w:val="617F1381"/>
    <w:rsid w:val="618467F2"/>
    <w:rsid w:val="61912ABC"/>
    <w:rsid w:val="619226DB"/>
    <w:rsid w:val="61930A12"/>
    <w:rsid w:val="61A6DC9B"/>
    <w:rsid w:val="61A986B1"/>
    <w:rsid w:val="61E23183"/>
    <w:rsid w:val="61E7690E"/>
    <w:rsid w:val="61EC21DF"/>
    <w:rsid w:val="61EC5DB3"/>
    <w:rsid w:val="61EFA3FF"/>
    <w:rsid w:val="621470DF"/>
    <w:rsid w:val="6257E388"/>
    <w:rsid w:val="625A4322"/>
    <w:rsid w:val="62658D78"/>
    <w:rsid w:val="626FC161"/>
    <w:rsid w:val="627056A5"/>
    <w:rsid w:val="6284DBEB"/>
    <w:rsid w:val="62989962"/>
    <w:rsid w:val="629AA692"/>
    <w:rsid w:val="62A74350"/>
    <w:rsid w:val="62B32504"/>
    <w:rsid w:val="62CB08FD"/>
    <w:rsid w:val="631A19FB"/>
    <w:rsid w:val="632EBC03"/>
    <w:rsid w:val="633BEC0B"/>
    <w:rsid w:val="63566B33"/>
    <w:rsid w:val="637E01E4"/>
    <w:rsid w:val="63815AE9"/>
    <w:rsid w:val="6388BEF8"/>
    <w:rsid w:val="6389E350"/>
    <w:rsid w:val="6393F2E7"/>
    <w:rsid w:val="63A285FB"/>
    <w:rsid w:val="63F6A148"/>
    <w:rsid w:val="641A11DC"/>
    <w:rsid w:val="641F2250"/>
    <w:rsid w:val="642C6118"/>
    <w:rsid w:val="64409139"/>
    <w:rsid w:val="6450626D"/>
    <w:rsid w:val="64525251"/>
    <w:rsid w:val="6453D389"/>
    <w:rsid w:val="646C3FC9"/>
    <w:rsid w:val="64717682"/>
    <w:rsid w:val="647908D2"/>
    <w:rsid w:val="64843DDB"/>
    <w:rsid w:val="648E6893"/>
    <w:rsid w:val="648EE0E8"/>
    <w:rsid w:val="6498E4CB"/>
    <w:rsid w:val="649A22F2"/>
    <w:rsid w:val="649AEEF2"/>
    <w:rsid w:val="64B232D7"/>
    <w:rsid w:val="64C0FAEB"/>
    <w:rsid w:val="64DD0CD2"/>
    <w:rsid w:val="64F8A208"/>
    <w:rsid w:val="65007972"/>
    <w:rsid w:val="6503DCA9"/>
    <w:rsid w:val="650E22D1"/>
    <w:rsid w:val="651983F0"/>
    <w:rsid w:val="6519D245"/>
    <w:rsid w:val="654264A0"/>
    <w:rsid w:val="654A3BE5"/>
    <w:rsid w:val="6561D3BC"/>
    <w:rsid w:val="65641361"/>
    <w:rsid w:val="659909C9"/>
    <w:rsid w:val="659B81C3"/>
    <w:rsid w:val="65A696D3"/>
    <w:rsid w:val="65B4A0EB"/>
    <w:rsid w:val="65F5BE07"/>
    <w:rsid w:val="661AF700"/>
    <w:rsid w:val="662426A5"/>
    <w:rsid w:val="66426C9D"/>
    <w:rsid w:val="6644B7D1"/>
    <w:rsid w:val="66653FA0"/>
    <w:rsid w:val="6667B9AF"/>
    <w:rsid w:val="666BBC72"/>
    <w:rsid w:val="666E1352"/>
    <w:rsid w:val="667094BF"/>
    <w:rsid w:val="6683B90E"/>
    <w:rsid w:val="6697E9E9"/>
    <w:rsid w:val="66C18412"/>
    <w:rsid w:val="66D2A30C"/>
    <w:rsid w:val="66F22AC2"/>
    <w:rsid w:val="6706251E"/>
    <w:rsid w:val="6723E309"/>
    <w:rsid w:val="6728DB37"/>
    <w:rsid w:val="672F70C7"/>
    <w:rsid w:val="673668B9"/>
    <w:rsid w:val="674AD97D"/>
    <w:rsid w:val="674BDA0E"/>
    <w:rsid w:val="675EA70A"/>
    <w:rsid w:val="677016E1"/>
    <w:rsid w:val="677C9C07"/>
    <w:rsid w:val="677D7966"/>
    <w:rsid w:val="67AC13B4"/>
    <w:rsid w:val="67D0A0A4"/>
    <w:rsid w:val="67D81A3F"/>
    <w:rsid w:val="67DE3CFE"/>
    <w:rsid w:val="67FFFF70"/>
    <w:rsid w:val="68076744"/>
    <w:rsid w:val="6810320F"/>
    <w:rsid w:val="6810FCEC"/>
    <w:rsid w:val="681FCBA1"/>
    <w:rsid w:val="6848789D"/>
    <w:rsid w:val="685FB057"/>
    <w:rsid w:val="68677C90"/>
    <w:rsid w:val="688FE517"/>
    <w:rsid w:val="68942A68"/>
    <w:rsid w:val="68EBAA35"/>
    <w:rsid w:val="68F38212"/>
    <w:rsid w:val="690E7AD3"/>
    <w:rsid w:val="6924D955"/>
    <w:rsid w:val="6957504A"/>
    <w:rsid w:val="69741B57"/>
    <w:rsid w:val="698A1621"/>
    <w:rsid w:val="699EC63F"/>
    <w:rsid w:val="69A14726"/>
    <w:rsid w:val="69D84433"/>
    <w:rsid w:val="69E5A83D"/>
    <w:rsid w:val="69F76F98"/>
    <w:rsid w:val="69FFE338"/>
    <w:rsid w:val="6A4B8D1E"/>
    <w:rsid w:val="6A6296A4"/>
    <w:rsid w:val="6A71D999"/>
    <w:rsid w:val="6A7966ED"/>
    <w:rsid w:val="6A808A2A"/>
    <w:rsid w:val="6A8809E5"/>
    <w:rsid w:val="6AA3762C"/>
    <w:rsid w:val="6AB93647"/>
    <w:rsid w:val="6ACE3B99"/>
    <w:rsid w:val="6AD20A2E"/>
    <w:rsid w:val="6AD9C678"/>
    <w:rsid w:val="6B0A3194"/>
    <w:rsid w:val="6B102EEC"/>
    <w:rsid w:val="6B11FFEC"/>
    <w:rsid w:val="6B338F11"/>
    <w:rsid w:val="6B3770B9"/>
    <w:rsid w:val="6B4127DB"/>
    <w:rsid w:val="6B5034F1"/>
    <w:rsid w:val="6B646250"/>
    <w:rsid w:val="6B685041"/>
    <w:rsid w:val="6B6B71C2"/>
    <w:rsid w:val="6B8AEF61"/>
    <w:rsid w:val="6B933FF9"/>
    <w:rsid w:val="6BACF93A"/>
    <w:rsid w:val="6BCBE436"/>
    <w:rsid w:val="6BD68632"/>
    <w:rsid w:val="6BDEEA47"/>
    <w:rsid w:val="6BF62970"/>
    <w:rsid w:val="6C0F7E36"/>
    <w:rsid w:val="6C15374E"/>
    <w:rsid w:val="6C164803"/>
    <w:rsid w:val="6C2B9BC2"/>
    <w:rsid w:val="6C2BC7CC"/>
    <w:rsid w:val="6C40E272"/>
    <w:rsid w:val="6C42B769"/>
    <w:rsid w:val="6C5F95AA"/>
    <w:rsid w:val="6C75C815"/>
    <w:rsid w:val="6C7BB48C"/>
    <w:rsid w:val="6C7CD6BC"/>
    <w:rsid w:val="6C91FA3F"/>
    <w:rsid w:val="6CDD3311"/>
    <w:rsid w:val="6D00A814"/>
    <w:rsid w:val="6D1A3518"/>
    <w:rsid w:val="6D21F458"/>
    <w:rsid w:val="6D2B35F0"/>
    <w:rsid w:val="6D5086B7"/>
    <w:rsid w:val="6D577750"/>
    <w:rsid w:val="6D57D7A9"/>
    <w:rsid w:val="6D5E11AD"/>
    <w:rsid w:val="6D5EEE7E"/>
    <w:rsid w:val="6D616C46"/>
    <w:rsid w:val="6D67874C"/>
    <w:rsid w:val="6D814D86"/>
    <w:rsid w:val="6D8850D2"/>
    <w:rsid w:val="6D8AEFA3"/>
    <w:rsid w:val="6DA516EC"/>
    <w:rsid w:val="6DBFAAA7"/>
    <w:rsid w:val="6DC5566D"/>
    <w:rsid w:val="6DD8D304"/>
    <w:rsid w:val="6DDB4C09"/>
    <w:rsid w:val="6DDF546C"/>
    <w:rsid w:val="6DE9C178"/>
    <w:rsid w:val="6DF7E395"/>
    <w:rsid w:val="6E09BA70"/>
    <w:rsid w:val="6E173C8C"/>
    <w:rsid w:val="6E413978"/>
    <w:rsid w:val="6E4280DC"/>
    <w:rsid w:val="6E723D7A"/>
    <w:rsid w:val="6E7D7677"/>
    <w:rsid w:val="6E868C38"/>
    <w:rsid w:val="6E87D5B3"/>
    <w:rsid w:val="6E8DA28F"/>
    <w:rsid w:val="6EDA7EF8"/>
    <w:rsid w:val="6EE0C456"/>
    <w:rsid w:val="6EE499FC"/>
    <w:rsid w:val="6EE5BE22"/>
    <w:rsid w:val="6EFF2968"/>
    <w:rsid w:val="6F0BCB0C"/>
    <w:rsid w:val="6F168B09"/>
    <w:rsid w:val="6F44EA8A"/>
    <w:rsid w:val="6F4CD810"/>
    <w:rsid w:val="6F5B7B08"/>
    <w:rsid w:val="6F647924"/>
    <w:rsid w:val="6F814E1F"/>
    <w:rsid w:val="6F861087"/>
    <w:rsid w:val="6F9044C7"/>
    <w:rsid w:val="6F99B0F2"/>
    <w:rsid w:val="6FA5CD3A"/>
    <w:rsid w:val="6FBF3492"/>
    <w:rsid w:val="6FDDA2B7"/>
    <w:rsid w:val="6FF6BE04"/>
    <w:rsid w:val="6FFE0AC8"/>
    <w:rsid w:val="700E0DDB"/>
    <w:rsid w:val="701262FE"/>
    <w:rsid w:val="701295CF"/>
    <w:rsid w:val="7027AE40"/>
    <w:rsid w:val="70297443"/>
    <w:rsid w:val="70395510"/>
    <w:rsid w:val="7039F930"/>
    <w:rsid w:val="7043AEEA"/>
    <w:rsid w:val="70649A60"/>
    <w:rsid w:val="709C0260"/>
    <w:rsid w:val="70AB09FF"/>
    <w:rsid w:val="70B90863"/>
    <w:rsid w:val="70C217FF"/>
    <w:rsid w:val="70C6B888"/>
    <w:rsid w:val="70FC5293"/>
    <w:rsid w:val="712EA739"/>
    <w:rsid w:val="714786A2"/>
    <w:rsid w:val="71755176"/>
    <w:rsid w:val="7175B352"/>
    <w:rsid w:val="7189CD02"/>
    <w:rsid w:val="719BAF68"/>
    <w:rsid w:val="71B63F74"/>
    <w:rsid w:val="71E95920"/>
    <w:rsid w:val="71EDA017"/>
    <w:rsid w:val="71EDA70E"/>
    <w:rsid w:val="71F61134"/>
    <w:rsid w:val="71F6C352"/>
    <w:rsid w:val="7210C059"/>
    <w:rsid w:val="722AD8BF"/>
    <w:rsid w:val="722BCAA6"/>
    <w:rsid w:val="72384440"/>
    <w:rsid w:val="725DAD06"/>
    <w:rsid w:val="72689879"/>
    <w:rsid w:val="726BD553"/>
    <w:rsid w:val="72863B95"/>
    <w:rsid w:val="728B0497"/>
    <w:rsid w:val="729A4DA4"/>
    <w:rsid w:val="72D2EFE3"/>
    <w:rsid w:val="72F48B57"/>
    <w:rsid w:val="72FF4F8B"/>
    <w:rsid w:val="730FDCEE"/>
    <w:rsid w:val="731121D7"/>
    <w:rsid w:val="731C204A"/>
    <w:rsid w:val="7321881D"/>
    <w:rsid w:val="735CDEBC"/>
    <w:rsid w:val="73642F89"/>
    <w:rsid w:val="73690562"/>
    <w:rsid w:val="737D68F5"/>
    <w:rsid w:val="738B9CFF"/>
    <w:rsid w:val="73905433"/>
    <w:rsid w:val="739A7774"/>
    <w:rsid w:val="73AA2558"/>
    <w:rsid w:val="73B64D07"/>
    <w:rsid w:val="73D5102B"/>
    <w:rsid w:val="73ED4897"/>
    <w:rsid w:val="73EDEDE1"/>
    <w:rsid w:val="73F2196D"/>
    <w:rsid w:val="73F587B1"/>
    <w:rsid w:val="740C3EA5"/>
    <w:rsid w:val="741A901B"/>
    <w:rsid w:val="7424B481"/>
    <w:rsid w:val="7426C40C"/>
    <w:rsid w:val="74356118"/>
    <w:rsid w:val="7436D9B1"/>
    <w:rsid w:val="745293C9"/>
    <w:rsid w:val="745BD9F3"/>
    <w:rsid w:val="7463BC7E"/>
    <w:rsid w:val="74683F17"/>
    <w:rsid w:val="74820B1C"/>
    <w:rsid w:val="74D4AF75"/>
    <w:rsid w:val="74FB0D63"/>
    <w:rsid w:val="7502E742"/>
    <w:rsid w:val="7524C41B"/>
    <w:rsid w:val="7536B2D8"/>
    <w:rsid w:val="7537C5F4"/>
    <w:rsid w:val="753B5CB4"/>
    <w:rsid w:val="75433F4F"/>
    <w:rsid w:val="7560D41C"/>
    <w:rsid w:val="7561923D"/>
    <w:rsid w:val="75733948"/>
    <w:rsid w:val="757D16F2"/>
    <w:rsid w:val="7592EAF1"/>
    <w:rsid w:val="75A9065D"/>
    <w:rsid w:val="75C1B3D2"/>
    <w:rsid w:val="75C9C447"/>
    <w:rsid w:val="75D27BDB"/>
    <w:rsid w:val="75D7FD1C"/>
    <w:rsid w:val="75E65DEE"/>
    <w:rsid w:val="75F12C0C"/>
    <w:rsid w:val="760A90A5"/>
    <w:rsid w:val="760C5B6E"/>
    <w:rsid w:val="76295EE8"/>
    <w:rsid w:val="763B3027"/>
    <w:rsid w:val="7652E193"/>
    <w:rsid w:val="765CDB4E"/>
    <w:rsid w:val="766C65A0"/>
    <w:rsid w:val="766D89EC"/>
    <w:rsid w:val="766F319F"/>
    <w:rsid w:val="7696F3F8"/>
    <w:rsid w:val="76AC2740"/>
    <w:rsid w:val="76D734CA"/>
    <w:rsid w:val="76E15FB1"/>
    <w:rsid w:val="772CE541"/>
    <w:rsid w:val="77302E88"/>
    <w:rsid w:val="776594A8"/>
    <w:rsid w:val="776BA6F2"/>
    <w:rsid w:val="77856110"/>
    <w:rsid w:val="778AC546"/>
    <w:rsid w:val="779B56AC"/>
    <w:rsid w:val="77A13607"/>
    <w:rsid w:val="77A50903"/>
    <w:rsid w:val="77BAC30B"/>
    <w:rsid w:val="77BBE1AD"/>
    <w:rsid w:val="77D1427D"/>
    <w:rsid w:val="77D1A0B6"/>
    <w:rsid w:val="78158F9C"/>
    <w:rsid w:val="782BC10C"/>
    <w:rsid w:val="7841D1BC"/>
    <w:rsid w:val="784DB70C"/>
    <w:rsid w:val="785BC554"/>
    <w:rsid w:val="785F2575"/>
    <w:rsid w:val="787AE011"/>
    <w:rsid w:val="78B5953D"/>
    <w:rsid w:val="78BE17CC"/>
    <w:rsid w:val="78C15F04"/>
    <w:rsid w:val="78C2965F"/>
    <w:rsid w:val="78C7D533"/>
    <w:rsid w:val="78C90956"/>
    <w:rsid w:val="78CD54B7"/>
    <w:rsid w:val="78DE3264"/>
    <w:rsid w:val="78EBCCD0"/>
    <w:rsid w:val="78F85DBE"/>
    <w:rsid w:val="7904BB2E"/>
    <w:rsid w:val="793F5B99"/>
    <w:rsid w:val="795DB150"/>
    <w:rsid w:val="7967A39B"/>
    <w:rsid w:val="7968ED7C"/>
    <w:rsid w:val="797708CC"/>
    <w:rsid w:val="79796A0E"/>
    <w:rsid w:val="79858426"/>
    <w:rsid w:val="799174C4"/>
    <w:rsid w:val="79964C43"/>
    <w:rsid w:val="79A82098"/>
    <w:rsid w:val="79B4F021"/>
    <w:rsid w:val="79C0D8FE"/>
    <w:rsid w:val="79E6B7B5"/>
    <w:rsid w:val="79EBAB2E"/>
    <w:rsid w:val="79F8353E"/>
    <w:rsid w:val="7A2D7C11"/>
    <w:rsid w:val="7A3B3085"/>
    <w:rsid w:val="7A4728B6"/>
    <w:rsid w:val="7A714410"/>
    <w:rsid w:val="7A71FFBF"/>
    <w:rsid w:val="7A75FDB3"/>
    <w:rsid w:val="7A80517D"/>
    <w:rsid w:val="7A879D31"/>
    <w:rsid w:val="7ABE0035"/>
    <w:rsid w:val="7AD89B68"/>
    <w:rsid w:val="7ADB2BFA"/>
    <w:rsid w:val="7ADBCEAD"/>
    <w:rsid w:val="7ADDB373"/>
    <w:rsid w:val="7AF1F9FD"/>
    <w:rsid w:val="7B02B862"/>
    <w:rsid w:val="7B2445DE"/>
    <w:rsid w:val="7B2B870C"/>
    <w:rsid w:val="7B63E2AB"/>
    <w:rsid w:val="7B7428D1"/>
    <w:rsid w:val="7B91E581"/>
    <w:rsid w:val="7BA63297"/>
    <w:rsid w:val="7BA644B5"/>
    <w:rsid w:val="7C018247"/>
    <w:rsid w:val="7C1C21DE"/>
    <w:rsid w:val="7C22D715"/>
    <w:rsid w:val="7C236D92"/>
    <w:rsid w:val="7C4AB430"/>
    <w:rsid w:val="7C6BA7E5"/>
    <w:rsid w:val="7C6EC7CF"/>
    <w:rsid w:val="7C75DFA2"/>
    <w:rsid w:val="7C7D794E"/>
    <w:rsid w:val="7C8B0685"/>
    <w:rsid w:val="7C9BC8B7"/>
    <w:rsid w:val="7CB65BF0"/>
    <w:rsid w:val="7CE805C5"/>
    <w:rsid w:val="7CEF6AF7"/>
    <w:rsid w:val="7D082C77"/>
    <w:rsid w:val="7D1542DF"/>
    <w:rsid w:val="7D181E06"/>
    <w:rsid w:val="7D3B0BFD"/>
    <w:rsid w:val="7D4EC50E"/>
    <w:rsid w:val="7D889911"/>
    <w:rsid w:val="7D91F992"/>
    <w:rsid w:val="7DE45A7D"/>
    <w:rsid w:val="7DFAFA63"/>
    <w:rsid w:val="7DFC0725"/>
    <w:rsid w:val="7E0E075F"/>
    <w:rsid w:val="7E253C84"/>
    <w:rsid w:val="7E268F0C"/>
    <w:rsid w:val="7E2BB205"/>
    <w:rsid w:val="7E368662"/>
    <w:rsid w:val="7E416AB7"/>
    <w:rsid w:val="7E446C00"/>
    <w:rsid w:val="7E4624F5"/>
    <w:rsid w:val="7E561C1D"/>
    <w:rsid w:val="7E5DF378"/>
    <w:rsid w:val="7E654BF5"/>
    <w:rsid w:val="7E6C7579"/>
    <w:rsid w:val="7E7A9708"/>
    <w:rsid w:val="7E8603C8"/>
    <w:rsid w:val="7E9A30F3"/>
    <w:rsid w:val="7EA3C7AC"/>
    <w:rsid w:val="7EC0D8C4"/>
    <w:rsid w:val="7ECD72BA"/>
    <w:rsid w:val="7ED56CF4"/>
    <w:rsid w:val="7EE4E203"/>
    <w:rsid w:val="7EF14796"/>
    <w:rsid w:val="7F14E970"/>
    <w:rsid w:val="7F2C0DEC"/>
    <w:rsid w:val="7F33B6E7"/>
    <w:rsid w:val="7F3CEAB6"/>
    <w:rsid w:val="7F464E5F"/>
    <w:rsid w:val="7F56476B"/>
    <w:rsid w:val="7F6C8B96"/>
    <w:rsid w:val="7F9CF910"/>
    <w:rsid w:val="7FB3CA77"/>
    <w:rsid w:val="7FB3DB63"/>
    <w:rsid w:val="7FD1C0F8"/>
    <w:rsid w:val="7FD9A87D"/>
    <w:rsid w:val="7FF03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B04519"/>
  <w15:chartTrackingRefBased/>
  <w15:docId w15:val="{B6ADB537-DD0E-D144-819E-65F28353B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35C4B20C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578256F0"/>
    <w:pPr>
      <w:keepNext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578256F0"/>
    <w:pPr>
      <w:keepNext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link w:val="berschrift3Zchn"/>
    <w:uiPriority w:val="9"/>
    <w:qFormat/>
    <w:rsid w:val="578256F0"/>
    <w:pPr>
      <w:spacing w:beforeAutospacing="1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A808D0"/>
    <w:pPr>
      <w:keepNext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A808D0"/>
    <w:pPr>
      <w:keepNext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A808D0"/>
    <w:pPr>
      <w:keepNext/>
      <w:spacing w:before="40" w:after="0"/>
      <w:outlineLvl w:val="5"/>
    </w:pPr>
    <w:rPr>
      <w:rFonts w:asciiTheme="majorHAnsi" w:eastAsiaTheme="majorEastAsia" w:hAnsiTheme="majorHAnsi" w:cstheme="majorBidi"/>
      <w:color w:val="1F4D78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A808D0"/>
    <w:pPr>
      <w:keepNext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A808D0"/>
    <w:pPr>
      <w:keepNext/>
      <w:spacing w:before="40" w:after="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00A808D0"/>
    <w:pPr>
      <w:keepNext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C40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FC40DE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0467ED"/>
    <w:rPr>
      <w:color w:val="0563C1" w:themeColor="hyperlink"/>
      <w:u w:val="singl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ED22D0"/>
    <w:rPr>
      <w:rFonts w:ascii="Times New Roman" w:eastAsia="Times New Roman" w:hAnsi="Times New Roman" w:cs="Times New Roman"/>
      <w:b/>
      <w:bCs/>
      <w:sz w:val="27"/>
      <w:szCs w:val="27"/>
      <w:lang w:val="en-GB"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0069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customStyle="1" w:styleId="p">
    <w:name w:val="p"/>
    <w:basedOn w:val="Standard"/>
    <w:uiPriority w:val="1"/>
    <w:rsid w:val="578256F0"/>
    <w:pPr>
      <w:spacing w:beforeAutospacing="1" w:afterAutospacing="1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578256F0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F52C89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578256F0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F52C89"/>
    <w:rPr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2770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578256F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27707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2770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27707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578256F0"/>
    <w:pPr>
      <w:spacing w:after="0"/>
    </w:pPr>
    <w:rPr>
      <w:rFonts w:ascii="Segoe UI" w:eastAsiaTheme="minorEastAsia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27707"/>
    <w:rPr>
      <w:rFonts w:ascii="Segoe UI" w:eastAsiaTheme="minorEastAsia" w:hAnsi="Segoe UI" w:cs="Segoe UI"/>
      <w:sz w:val="18"/>
      <w:szCs w:val="18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F774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epub-sectionitem">
    <w:name w:val="epub-section__item"/>
    <w:basedOn w:val="Absatz-Standardschriftart"/>
    <w:rsid w:val="00705C88"/>
  </w:style>
  <w:style w:type="character" w:customStyle="1" w:styleId="epub-sectionstate">
    <w:name w:val="epub-section__state"/>
    <w:basedOn w:val="Absatz-Standardschriftart"/>
    <w:rsid w:val="00705C88"/>
  </w:style>
  <w:style w:type="character" w:customStyle="1" w:styleId="epub-sectiondate">
    <w:name w:val="epub-section__date"/>
    <w:basedOn w:val="Absatz-Standardschriftart"/>
    <w:rsid w:val="00705C88"/>
  </w:style>
  <w:style w:type="paragraph" w:styleId="StandardWeb">
    <w:name w:val="Normal (Web)"/>
    <w:basedOn w:val="Standard"/>
    <w:uiPriority w:val="99"/>
    <w:semiHidden/>
    <w:unhideWhenUsed/>
    <w:rsid w:val="578256F0"/>
    <w:pPr>
      <w:spacing w:beforeAutospacing="1" w:afterAutospacing="1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mixed-citation-compatibility">
    <w:name w:val="mixed-citation-compatibility"/>
    <w:basedOn w:val="Standard"/>
    <w:uiPriority w:val="1"/>
    <w:rsid w:val="578256F0"/>
    <w:pPr>
      <w:spacing w:beforeAutospacing="1" w:afterAutospacing="1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ervorhebung">
    <w:name w:val="Emphasis"/>
    <w:basedOn w:val="Absatz-Standardschriftart"/>
    <w:uiPriority w:val="20"/>
    <w:qFormat/>
    <w:rsid w:val="002E1C53"/>
    <w:rPr>
      <w:i/>
      <w:iCs/>
    </w:rPr>
  </w:style>
  <w:style w:type="character" w:customStyle="1" w:styleId="element-citation">
    <w:name w:val="element-citation"/>
    <w:basedOn w:val="Absatz-Standardschriftart"/>
    <w:rsid w:val="003621F5"/>
  </w:style>
  <w:style w:type="paragraph" w:styleId="KeinLeerraum">
    <w:name w:val="No Spacing"/>
    <w:uiPriority w:val="1"/>
    <w:qFormat/>
    <w:rsid w:val="003621F5"/>
    <w:pPr>
      <w:spacing w:after="0" w:line="240" w:lineRule="auto"/>
    </w:pPr>
  </w:style>
  <w:style w:type="character" w:styleId="BesuchterLink">
    <w:name w:val="FollowedHyperlink"/>
    <w:basedOn w:val="Absatz-Standardschriftart"/>
    <w:uiPriority w:val="99"/>
    <w:semiHidden/>
    <w:unhideWhenUsed/>
    <w:rsid w:val="001F14CF"/>
    <w:rPr>
      <w:color w:val="954F72" w:themeColor="followedHyperlink"/>
      <w:u w:val="singl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A808D0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A808D0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A808D0"/>
    <w:rPr>
      <w:rFonts w:asciiTheme="majorHAnsi" w:eastAsiaTheme="majorEastAsia" w:hAnsiTheme="majorHAnsi" w:cstheme="majorBidi"/>
      <w:color w:val="1F4D78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A808D0"/>
    <w:rPr>
      <w:rFonts w:asciiTheme="majorHAnsi" w:eastAsiaTheme="majorEastAsia" w:hAnsiTheme="majorHAnsi" w:cstheme="majorBidi"/>
      <w:i/>
      <w:iCs/>
      <w:color w:val="1F4D78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A808D0"/>
    <w:rPr>
      <w:rFonts w:asciiTheme="majorHAnsi" w:eastAsiaTheme="majorEastAsia" w:hAnsiTheme="majorHAnsi" w:cstheme="majorBidi"/>
      <w:color w:val="272727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A808D0"/>
    <w:rPr>
      <w:rFonts w:asciiTheme="majorHAnsi" w:eastAsiaTheme="majorEastAsia" w:hAnsiTheme="majorHAnsi" w:cstheme="majorBidi"/>
      <w:i/>
      <w:iCs/>
      <w:color w:val="272727"/>
      <w:sz w:val="21"/>
      <w:szCs w:val="21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A808D0"/>
    <w:pPr>
      <w:spacing w:after="0"/>
      <w:contextualSpacing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808D0"/>
    <w:rPr>
      <w:rFonts w:asciiTheme="majorHAnsi" w:eastAsiaTheme="majorEastAsia" w:hAnsiTheme="majorHAnsi" w:cstheme="majorBidi"/>
      <w:sz w:val="56"/>
      <w:szCs w:val="56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35C4B20C"/>
    <w:rPr>
      <w:rFonts w:eastAsiaTheme="minorEastAsia"/>
      <w:color w:val="5A5A5A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808D0"/>
    <w:rPr>
      <w:rFonts w:eastAsiaTheme="minorEastAsia"/>
      <w:color w:val="5A5A5A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A808D0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808D0"/>
    <w:rPr>
      <w:i/>
      <w:iCs/>
      <w:color w:val="404040" w:themeColor="text1" w:themeTint="BF"/>
      <w:lang w:val="en-GB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808D0"/>
    <w:pP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808D0"/>
    <w:rPr>
      <w:i/>
      <w:iCs/>
      <w:color w:val="5B9BD5" w:themeColor="accent1"/>
      <w:lang w:val="en-GB"/>
    </w:rPr>
  </w:style>
  <w:style w:type="paragraph" w:styleId="Verzeichnis1">
    <w:name w:val="toc 1"/>
    <w:basedOn w:val="Standard"/>
    <w:next w:val="Standard"/>
    <w:uiPriority w:val="39"/>
    <w:unhideWhenUsed/>
    <w:rsid w:val="00A808D0"/>
    <w:pPr>
      <w:spacing w:after="100"/>
    </w:pPr>
  </w:style>
  <w:style w:type="paragraph" w:styleId="Verzeichnis2">
    <w:name w:val="toc 2"/>
    <w:basedOn w:val="Standard"/>
    <w:next w:val="Standard"/>
    <w:uiPriority w:val="39"/>
    <w:unhideWhenUsed/>
    <w:rsid w:val="00A808D0"/>
    <w:pPr>
      <w:spacing w:after="100"/>
      <w:ind w:left="220"/>
    </w:pPr>
  </w:style>
  <w:style w:type="paragraph" w:styleId="Verzeichnis3">
    <w:name w:val="toc 3"/>
    <w:basedOn w:val="Standard"/>
    <w:next w:val="Standard"/>
    <w:uiPriority w:val="39"/>
    <w:unhideWhenUsed/>
    <w:rsid w:val="00A808D0"/>
    <w:pPr>
      <w:spacing w:after="100"/>
      <w:ind w:left="440"/>
    </w:pPr>
  </w:style>
  <w:style w:type="paragraph" w:styleId="Verzeichnis4">
    <w:name w:val="toc 4"/>
    <w:basedOn w:val="Standard"/>
    <w:next w:val="Standard"/>
    <w:uiPriority w:val="39"/>
    <w:unhideWhenUsed/>
    <w:rsid w:val="00A808D0"/>
    <w:pPr>
      <w:spacing w:after="100"/>
      <w:ind w:left="660"/>
    </w:pPr>
  </w:style>
  <w:style w:type="paragraph" w:styleId="Verzeichnis5">
    <w:name w:val="toc 5"/>
    <w:basedOn w:val="Standard"/>
    <w:next w:val="Standard"/>
    <w:uiPriority w:val="39"/>
    <w:unhideWhenUsed/>
    <w:rsid w:val="00A808D0"/>
    <w:pPr>
      <w:spacing w:after="100"/>
      <w:ind w:left="880"/>
    </w:pPr>
  </w:style>
  <w:style w:type="paragraph" w:styleId="Verzeichnis6">
    <w:name w:val="toc 6"/>
    <w:basedOn w:val="Standard"/>
    <w:next w:val="Standard"/>
    <w:uiPriority w:val="39"/>
    <w:unhideWhenUsed/>
    <w:rsid w:val="00A808D0"/>
    <w:pPr>
      <w:spacing w:after="100"/>
      <w:ind w:left="1100"/>
    </w:pPr>
  </w:style>
  <w:style w:type="paragraph" w:styleId="Verzeichnis7">
    <w:name w:val="toc 7"/>
    <w:basedOn w:val="Standard"/>
    <w:next w:val="Standard"/>
    <w:uiPriority w:val="39"/>
    <w:unhideWhenUsed/>
    <w:rsid w:val="00A808D0"/>
    <w:pPr>
      <w:spacing w:after="100"/>
      <w:ind w:left="1320"/>
    </w:pPr>
  </w:style>
  <w:style w:type="paragraph" w:styleId="Verzeichnis8">
    <w:name w:val="toc 8"/>
    <w:basedOn w:val="Standard"/>
    <w:next w:val="Standard"/>
    <w:uiPriority w:val="39"/>
    <w:unhideWhenUsed/>
    <w:rsid w:val="00A808D0"/>
    <w:pPr>
      <w:spacing w:after="100"/>
      <w:ind w:left="1540"/>
    </w:pPr>
  </w:style>
  <w:style w:type="paragraph" w:styleId="Verzeichnis9">
    <w:name w:val="toc 9"/>
    <w:basedOn w:val="Standard"/>
    <w:next w:val="Standard"/>
    <w:uiPriority w:val="39"/>
    <w:unhideWhenUsed/>
    <w:rsid w:val="00A808D0"/>
    <w:pPr>
      <w:spacing w:after="100"/>
      <w:ind w:left="176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A808D0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808D0"/>
    <w:rPr>
      <w:sz w:val="20"/>
      <w:szCs w:val="20"/>
      <w:lang w:val="en-GB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808D0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808D0"/>
    <w:rPr>
      <w:sz w:val="20"/>
      <w:szCs w:val="20"/>
      <w:lang w:val="en-GB"/>
    </w:rPr>
  </w:style>
  <w:style w:type="paragraph" w:styleId="berarbeitung">
    <w:name w:val="Revision"/>
    <w:hidden/>
    <w:uiPriority w:val="99"/>
    <w:semiHidden/>
    <w:rsid w:val="00A808D0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63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467570">
          <w:marLeft w:val="0"/>
          <w:marRight w:val="0"/>
          <w:marTop w:val="48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07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75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257868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245347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522748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15860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322958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827585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481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2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861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025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471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6565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27417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75595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7063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58128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08620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508039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0909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659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991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49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836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167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39291284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43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14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406760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48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57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404768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802653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82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896917">
          <w:marLeft w:val="0"/>
          <w:marRight w:val="0"/>
          <w:marTop w:val="19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42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48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681492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150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436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892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92175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4704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0590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4326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5848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75461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56015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9161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66660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416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138969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403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3020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13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517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257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7272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4680169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628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959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5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5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374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241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082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8367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5321626">
                          <w:marLeft w:val="0"/>
                          <w:marRight w:val="0"/>
                          <w:marTop w:val="0"/>
                          <w:marBottom w:val="16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5669252">
                      <w:marLeft w:val="0"/>
                      <w:marRight w:val="0"/>
                      <w:marTop w:val="165"/>
                      <w:marBottom w:val="16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9951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7217883">
                              <w:marLeft w:val="0"/>
                              <w:marRight w:val="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31181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1757567">
                              <w:marLeft w:val="0"/>
                              <w:marRight w:val="3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90617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7282999">
                                  <w:marLeft w:val="0"/>
                                  <w:marRight w:val="7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6501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649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852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679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6248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50031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CFD5E4"/>
                <w:right w:val="none" w:sz="0" w:space="0" w:color="auto"/>
              </w:divBdr>
              <w:divsChild>
                <w:div w:id="766581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7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9704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6065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8609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5775792">
                          <w:marLeft w:val="0"/>
                          <w:marRight w:val="-3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432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73429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98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738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929196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934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794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798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061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79671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69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35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31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77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2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16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456480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49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05905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101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7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6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1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839328">
          <w:marLeft w:val="0"/>
          <w:marRight w:val="0"/>
          <w:marTop w:val="5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518103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single" w:sz="6" w:space="30" w:color="BDBDBD"/>
                <w:right w:val="none" w:sz="0" w:space="0" w:color="auto"/>
              </w:divBdr>
              <w:divsChild>
                <w:div w:id="1609197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6438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223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871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359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599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30504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42835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0524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6292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59362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96397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14437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18105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069498642">
              <w:marLeft w:val="0"/>
              <w:marRight w:val="0"/>
              <w:marTop w:val="12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039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320271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4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628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2298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795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7224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6792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8097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969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578992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773252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27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907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6843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353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133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9347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126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598904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67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4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267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5598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8988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553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476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726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4100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766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09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15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64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4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58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48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868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7465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36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220142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776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931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108785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2810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12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079573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703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5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21" Type="http://schemas.microsoft.com/office/2018/08/relationships/commentsExtensible" Target="commentsExtensible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E967B7B0E3EB47AD34FEA1414AC13F" ma:contentTypeVersion="36" ma:contentTypeDescription="Create a new document." ma:contentTypeScope="" ma:versionID="a8434a344f02880474e6ce2d630390e8">
  <xsd:schema xmlns:xsd="http://www.w3.org/2001/XMLSchema" xmlns:xs="http://www.w3.org/2001/XMLSchema" xmlns:p="http://schemas.microsoft.com/office/2006/metadata/properties" xmlns:ns2="c5f117e1-b821-4565-bd10-4fb20bce8831" xmlns:ns3="fff22561-6975-44df-8e6d-d906fafe90b3" targetNamespace="http://schemas.microsoft.com/office/2006/metadata/properties" ma:root="true" ma:fieldsID="910fb0ccd062b061b629b87cf755af09" ns2:_="" ns3:_="">
    <xsd:import namespace="c5f117e1-b821-4565-bd10-4fb20bce8831"/>
    <xsd:import namespace="fff22561-6975-44df-8e6d-d906fafe90b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NotebookType" minOccurs="0"/>
                <xsd:element ref="ns2:FolderType" minOccurs="0"/>
                <xsd:element ref="ns2:CultureName" minOccurs="0"/>
                <xsd:element ref="ns2:AppVersion" minOccurs="0"/>
                <xsd:element ref="ns2:TeamsChannelId" minOccurs="0"/>
                <xsd:element ref="ns2:Owner" minOccurs="0"/>
                <xsd:element ref="ns2:Math_Settings" minOccurs="0"/>
                <xsd:element ref="ns2:DefaultSectionNames" minOccurs="0"/>
                <xsd:element ref="ns2:Templates" minOccurs="0"/>
                <xsd:element ref="ns2:Leaders" minOccurs="0"/>
                <xsd:element ref="ns2:Members" minOccurs="0"/>
                <xsd:element ref="ns2:Member_Groups" minOccurs="0"/>
                <xsd:element ref="ns2:Distribution_Groups" minOccurs="0"/>
                <xsd:element ref="ns2:LMS_Mappings" minOccurs="0"/>
                <xsd:element ref="ns2:Invited_Leaders" minOccurs="0"/>
                <xsd:element ref="ns2:Invited_Members" minOccurs="0"/>
                <xsd:element ref="ns2:Self_Registration_Enabled" minOccurs="0"/>
                <xsd:element ref="ns2:Has_Leaders_Only_SectionGroup" minOccurs="0"/>
                <xsd:element ref="ns2:Is_Collaboration_Space_Locked" minOccurs="0"/>
                <xsd:element ref="ns2:IsNotebookLocked" minOccurs="0"/>
                <xsd:element ref="ns2:Teams_Channel_Section_Locatio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f117e1-b821-4565-bd10-4fb20bce883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NotebookType" ma:index="19" nillable="true" ma:displayName="Notebook Type" ma:internalName="NotebookType">
      <xsd:simpleType>
        <xsd:restriction base="dms:Text"/>
      </xsd:simpleType>
    </xsd:element>
    <xsd:element name="FolderType" ma:index="20" nillable="true" ma:displayName="Folder Type" ma:internalName="FolderType">
      <xsd:simpleType>
        <xsd:restriction base="dms:Text"/>
      </xsd:simpleType>
    </xsd:element>
    <xsd:element name="CultureName" ma:index="21" nillable="true" ma:displayName="Culture Name" ma:internalName="CultureName">
      <xsd:simpleType>
        <xsd:restriction base="dms:Text"/>
      </xsd:simpleType>
    </xsd:element>
    <xsd:element name="AppVersion" ma:index="22" nillable="true" ma:displayName="App Version" ma:internalName="AppVersion">
      <xsd:simpleType>
        <xsd:restriction base="dms:Text"/>
      </xsd:simpleType>
    </xsd:element>
    <xsd:element name="TeamsChannelId" ma:index="23" nillable="true" ma:displayName="Teams Channel Id" ma:internalName="TeamsChannelId">
      <xsd:simpleType>
        <xsd:restriction base="dms:Text"/>
      </xsd:simpleType>
    </xsd:element>
    <xsd:element name="Owner" ma:index="24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25" nillable="true" ma:displayName="Math Settings" ma:internalName="Math_Settings">
      <xsd:simpleType>
        <xsd:restriction base="dms:Text"/>
      </xsd:simpleType>
    </xsd:element>
    <xsd:element name="DefaultSectionNames" ma:index="26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27" nillable="true" ma:displayName="Templates" ma:internalName="Templates">
      <xsd:simpleType>
        <xsd:restriction base="dms:Note">
          <xsd:maxLength value="255"/>
        </xsd:restriction>
      </xsd:simpleType>
    </xsd:element>
    <xsd:element name="Leaders" ma:index="28" nillable="true" ma:displayName="Leaders" ma:internalName="Lead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s" ma:index="29" nillable="true" ma:displayName="Members" ma:internalName="Memb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_Groups" ma:index="30" nillable="true" ma:displayName="Member Groups" ma:internalName="Member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31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32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Leaders" ma:index="33" nillable="true" ma:displayName="Invited Leaders" ma:internalName="Invited_Leaders">
      <xsd:simpleType>
        <xsd:restriction base="dms:Note">
          <xsd:maxLength value="255"/>
        </xsd:restriction>
      </xsd:simpleType>
    </xsd:element>
    <xsd:element name="Invited_Members" ma:index="34" nillable="true" ma:displayName="Invited Members" ma:internalName="Invited_Members">
      <xsd:simpleType>
        <xsd:restriction base="dms:Note">
          <xsd:maxLength value="255"/>
        </xsd:restriction>
      </xsd:simpleType>
    </xsd:element>
    <xsd:element name="Self_Registration_Enabled" ma:index="35" nillable="true" ma:displayName="Self Registration Enabled" ma:internalName="Self_Registration_Enabled">
      <xsd:simpleType>
        <xsd:restriction base="dms:Boolean"/>
      </xsd:simpleType>
    </xsd:element>
    <xsd:element name="Has_Leaders_Only_SectionGroup" ma:index="36" nillable="true" ma:displayName="Has Leaders Only SectionGroup" ma:internalName="Has_Leaders_Only_SectionGroup">
      <xsd:simpleType>
        <xsd:restriction base="dms:Boolean"/>
      </xsd:simpleType>
    </xsd:element>
    <xsd:element name="Is_Collaboration_Space_Locked" ma:index="37" nillable="true" ma:displayName="Is Collaboration Space Locked" ma:internalName="Is_Collaboration_Space_Locked">
      <xsd:simpleType>
        <xsd:restriction base="dms:Boolean"/>
      </xsd:simpleType>
    </xsd:element>
    <xsd:element name="IsNotebookLocked" ma:index="38" nillable="true" ma:displayName="Is Notebook Locked" ma:internalName="IsNotebookLocked">
      <xsd:simpleType>
        <xsd:restriction base="dms:Boolean"/>
      </xsd:simpleType>
    </xsd:element>
    <xsd:element name="Teams_Channel_Section_Location" ma:index="39" nillable="true" ma:displayName="Teams Channel Section Location" ma:internalName="Teams_Channel_Section_Location">
      <xsd:simpleType>
        <xsd:restriction base="dms:Text"/>
      </xsd:simpleType>
    </xsd:element>
    <xsd:element name="MediaLengthInSeconds" ma:index="4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42" nillable="true" ma:taxonomy="true" ma:internalName="lcf76f155ced4ddcb4097134ff3c332f" ma:taxonomyFieldName="MediaServiceImageTags" ma:displayName="Image Tags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f22561-6975-44df-8e6d-d906fafe90b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43" nillable="true" ma:displayName="Taxonomy Catch All Column" ma:hidden="true" ma:list="{42b67d3c-cf6f-4c69-a97c-0a16b77e3047}" ma:internalName="TaxCatchAll" ma:showField="CatchAllData" ma:web="fff22561-6975-44df-8e6d-d906fafe90b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ember_Groups xmlns="c5f117e1-b821-4565-bd10-4fb20bce8831">
      <UserInfo>
        <DisplayName/>
        <AccountId xsi:nil="true"/>
        <AccountType/>
      </UserInfo>
    </Member_Groups>
    <Self_Registration_Enabled xmlns="c5f117e1-b821-4565-bd10-4fb20bce8831" xsi:nil="true"/>
    <Has_Leaders_Only_SectionGroup xmlns="c5f117e1-b821-4565-bd10-4fb20bce8831" xsi:nil="true"/>
    <TeamsChannelId xmlns="c5f117e1-b821-4565-bd10-4fb20bce8831" xsi:nil="true"/>
    <Leaders xmlns="c5f117e1-b821-4565-bd10-4fb20bce8831">
      <UserInfo>
        <DisplayName/>
        <AccountId xsi:nil="true"/>
        <AccountType/>
      </UserInfo>
    </Leaders>
    <Math_Settings xmlns="c5f117e1-b821-4565-bd10-4fb20bce8831" xsi:nil="true"/>
    <FolderType xmlns="c5f117e1-b821-4565-bd10-4fb20bce8831" xsi:nil="true"/>
    <Owner xmlns="c5f117e1-b821-4565-bd10-4fb20bce8831">
      <UserInfo>
        <DisplayName/>
        <AccountId xsi:nil="true"/>
        <AccountType/>
      </UserInfo>
    </Owner>
    <Invited_Members xmlns="c5f117e1-b821-4565-bd10-4fb20bce8831" xsi:nil="true"/>
    <NotebookType xmlns="c5f117e1-b821-4565-bd10-4fb20bce8831" xsi:nil="true"/>
    <CultureName xmlns="c5f117e1-b821-4565-bd10-4fb20bce8831" xsi:nil="true"/>
    <Members xmlns="c5f117e1-b821-4565-bd10-4fb20bce8831">
      <UserInfo>
        <DisplayName/>
        <AccountId xsi:nil="true"/>
        <AccountType/>
      </UserInfo>
    </Members>
    <LMS_Mappings xmlns="c5f117e1-b821-4565-bd10-4fb20bce8831" xsi:nil="true"/>
    <Invited_Leaders xmlns="c5f117e1-b821-4565-bd10-4fb20bce8831" xsi:nil="true"/>
    <IsNotebookLocked xmlns="c5f117e1-b821-4565-bd10-4fb20bce8831" xsi:nil="true"/>
    <Distribution_Groups xmlns="c5f117e1-b821-4565-bd10-4fb20bce8831" xsi:nil="true"/>
    <Templates xmlns="c5f117e1-b821-4565-bd10-4fb20bce8831" xsi:nil="true"/>
    <DefaultSectionNames xmlns="c5f117e1-b821-4565-bd10-4fb20bce8831" xsi:nil="true"/>
    <Is_Collaboration_Space_Locked xmlns="c5f117e1-b821-4565-bd10-4fb20bce8831" xsi:nil="true"/>
    <Teams_Channel_Section_Location xmlns="c5f117e1-b821-4565-bd10-4fb20bce8831" xsi:nil="true"/>
    <AppVersion xmlns="c5f117e1-b821-4565-bd10-4fb20bce8831" xsi:nil="true"/>
    <SharedWithUsers xmlns="fff22561-6975-44df-8e6d-d906fafe90b3">
      <UserInfo>
        <DisplayName>Gellert, Paul</DisplayName>
        <AccountId>11</AccountId>
        <AccountType/>
      </UserInfo>
    </SharedWithUsers>
    <lcf76f155ced4ddcb4097134ff3c332f xmlns="c5f117e1-b821-4565-bd10-4fb20bce8831">
      <Terms xmlns="http://schemas.microsoft.com/office/infopath/2007/PartnerControls"/>
    </lcf76f155ced4ddcb4097134ff3c332f>
    <TaxCatchAll xmlns="fff22561-6975-44df-8e6d-d906fafe90b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D02111-D55C-4959-B902-61FB90B5FF1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2A19108-BB36-4434-9E35-A1033BAF5E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f117e1-b821-4565-bd10-4fb20bce8831"/>
    <ds:schemaRef ds:uri="fff22561-6975-44df-8e6d-d906fafe90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192AB55-F353-4B93-BBCD-D1BE6A9AACD3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c5f117e1-b821-4565-bd10-4fb20bce8831"/>
    <ds:schemaRef ds:uri="http://purl.org/dc/elements/1.1/"/>
    <ds:schemaRef ds:uri="http://schemas.microsoft.com/office/2006/metadata/properties"/>
    <ds:schemaRef ds:uri="fff22561-6975-44df-8e6d-d906fafe90b3"/>
    <ds:schemaRef ds:uri="http://purl.org/dc/terms/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EDE609F4-B885-45F0-90B7-BF4EF096EC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8</Words>
  <Characters>2763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3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lert, Paul</dc:creator>
  <cp:keywords/>
  <dc:description/>
  <cp:lastModifiedBy>Gellert, Paul</cp:lastModifiedBy>
  <cp:revision>11</cp:revision>
  <dcterms:created xsi:type="dcterms:W3CDTF">2023-05-02T12:57:00Z</dcterms:created>
  <dcterms:modified xsi:type="dcterms:W3CDTF">2023-05-02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E967B7B0E3EB47AD34FEA1414AC13F</vt:lpwstr>
  </property>
  <property fmtid="{D5CDD505-2E9C-101B-9397-08002B2CF9AE}" pid="3" name="MediaServiceImageTags">
    <vt:lpwstr/>
  </property>
</Properties>
</file>